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70182" w:rsidRPr="00AC4AFD" w:rsidRDefault="00176C8F" w:rsidP="000421AD">
      <w:pPr>
        <w:pStyle w:val="Heading1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AC4AFD">
        <w:rPr>
          <w:rFonts w:ascii="Times New Roman" w:hAnsi="Times New Roman" w:cs="Times New Roman"/>
          <w:color w:val="auto"/>
          <w:sz w:val="32"/>
          <w:szCs w:val="32"/>
        </w:rPr>
        <w:t>SUPPLEMENTA</w:t>
      </w:r>
      <w:r w:rsidR="007A3F78" w:rsidRPr="00AC4AFD">
        <w:rPr>
          <w:rFonts w:ascii="Times New Roman" w:hAnsi="Times New Roman" w:cs="Times New Roman"/>
          <w:color w:val="auto"/>
          <w:sz w:val="32"/>
          <w:szCs w:val="32"/>
        </w:rPr>
        <w:t>L</w:t>
      </w:r>
      <w:r w:rsidRPr="00AC4AFD">
        <w:rPr>
          <w:rFonts w:ascii="Times New Roman" w:hAnsi="Times New Roman" w:cs="Times New Roman"/>
          <w:color w:val="auto"/>
          <w:sz w:val="32"/>
          <w:szCs w:val="32"/>
        </w:rPr>
        <w:t xml:space="preserve"> </w:t>
      </w:r>
      <w:r w:rsidR="000421AD" w:rsidRPr="00AC4AFD">
        <w:rPr>
          <w:rFonts w:ascii="Times New Roman" w:hAnsi="Times New Roman" w:cs="Times New Roman"/>
          <w:color w:val="auto"/>
          <w:sz w:val="32"/>
          <w:szCs w:val="32"/>
        </w:rPr>
        <w:t>METHODS</w:t>
      </w:r>
    </w:p>
    <w:p w:rsidR="007C3F59" w:rsidRPr="00AC4AFD" w:rsidRDefault="007C3F59" w:rsidP="000421AD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C4AFD">
        <w:rPr>
          <w:rFonts w:ascii="Times New Roman" w:hAnsi="Times New Roman" w:cs="Times New Roman"/>
          <w:color w:val="auto"/>
          <w:sz w:val="24"/>
          <w:szCs w:val="24"/>
        </w:rPr>
        <w:t>Multiple imputation</w:t>
      </w:r>
    </w:p>
    <w:p w:rsidR="007C3F59" w:rsidRPr="009C3619" w:rsidRDefault="007C3F59" w:rsidP="000421AD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 xml:space="preserve">Risk factor data appeared to be missing at random after adjusting for major confounders (e.g. age, sex, diabetes, BMI and blood pressure). Hence, multiple imputation was implemented using the </w:t>
      </w:r>
      <w:r>
        <w:rPr>
          <w:rFonts w:ascii="Times New Roman" w:hAnsi="Times New Roman" w:cs="Times New Roman"/>
          <w:i/>
          <w:sz w:val="20"/>
          <w:szCs w:val="20"/>
        </w:rPr>
        <w:t>M</w:t>
      </w:r>
      <w:r w:rsidRPr="009C3619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9C3619">
        <w:rPr>
          <w:rFonts w:ascii="Times New Roman" w:hAnsi="Times New Roman" w:cs="Times New Roman"/>
          <w:sz w:val="20"/>
          <w:szCs w:val="20"/>
        </w:rPr>
        <w:t xml:space="preserve"> algorithm in the statistical package </w:t>
      </w:r>
      <w:r>
        <w:rPr>
          <w:rFonts w:ascii="Times New Roman" w:hAnsi="Times New Roman" w:cs="Times New Roman"/>
          <w:sz w:val="20"/>
          <w:szCs w:val="20"/>
        </w:rPr>
        <w:t>Stata 13.1</w:t>
      </w:r>
      <w:r w:rsidRPr="009C3619">
        <w:rPr>
          <w:rFonts w:ascii="Times New Roman" w:hAnsi="Times New Roman" w:cs="Times New Roman"/>
          <w:sz w:val="20"/>
          <w:szCs w:val="20"/>
        </w:rPr>
        <w:t>, to replace missing values in exposure and risk factor variables. Imputation models were estimated separately for men and women and included: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all the baseline covariates used in the main analysis (age, quadratic age, diabetes, smoking, systolic blood pressure, total cholesterol, HDL cholesterol, index of multiple deprivation</w:t>
      </w:r>
      <w:r>
        <w:rPr>
          <w:rFonts w:ascii="Times New Roman" w:hAnsi="Times New Roman" w:cs="Times New Roman"/>
          <w:sz w:val="20"/>
          <w:szCs w:val="20"/>
        </w:rPr>
        <w:t>; diagnosis of another autoimmune disease</w:t>
      </w:r>
      <w:r w:rsidRPr="009C3619">
        <w:rPr>
          <w:rFonts w:ascii="Times New Roman" w:hAnsi="Times New Roman" w:cs="Times New Roman"/>
          <w:sz w:val="20"/>
          <w:szCs w:val="20"/>
        </w:rPr>
        <w:t xml:space="preserve">); 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 xml:space="preserve">prior (between 1 and 4 years before study entry) and post (between 0 and 1 year after study entry) averages of continuous covariates in the main analysis;  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baseline, prior and post average measurements of covariates not considered in the main analysis (diastolic blood pressure, alcohol intake, white blood cell count, haemoglobin, creatinine);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rheumatoid arthritis status (no, incident, prevalent);</w:t>
      </w:r>
    </w:p>
    <w:p w:rsidR="007C3F5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positive rheumatoid factor on or prior to the date of entry;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baseline medications (nonsteroidal anti-inflammatory drugs, disease-modifying anti-rheumatic drugs</w:t>
      </w:r>
      <w:r>
        <w:rPr>
          <w:rFonts w:ascii="Times New Roman" w:hAnsi="Times New Roman" w:cs="Times New Roman"/>
          <w:sz w:val="20"/>
          <w:szCs w:val="20"/>
        </w:rPr>
        <w:t xml:space="preserve"> / biologics</w:t>
      </w:r>
      <w:r w:rsidRPr="009C3619">
        <w:rPr>
          <w:rFonts w:ascii="Times New Roman" w:hAnsi="Times New Roman" w:cs="Times New Roman"/>
          <w:sz w:val="20"/>
          <w:szCs w:val="20"/>
        </w:rPr>
        <w:t>, oral corticosteroids, antiplatelet medication, statins, blood pressure lowering medication, low-dose aspirin, loop diuretics, oral contraceptives and hormone replacement therapy);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 xml:space="preserve">coexisting medical conditions (hypertension, history of depression, cancer, renal disease, liver disease and chronic obstructive pulmonary disease); </w:t>
      </w:r>
    </w:p>
    <w:p w:rsidR="007C3F59" w:rsidRPr="009C3619" w:rsidRDefault="007C3F59" w:rsidP="007C3F5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9C3619">
        <w:rPr>
          <w:rFonts w:ascii="Times New Roman" w:hAnsi="Times New Roman" w:cs="Times New Roman"/>
          <w:sz w:val="20"/>
          <w:szCs w:val="20"/>
        </w:rPr>
        <w:t>the</w:t>
      </w:r>
      <w:proofErr w:type="gramEnd"/>
      <w:r w:rsidRPr="009C3619">
        <w:rPr>
          <w:rFonts w:ascii="Times New Roman" w:hAnsi="Times New Roman" w:cs="Times New Roman"/>
          <w:sz w:val="20"/>
          <w:szCs w:val="20"/>
        </w:rPr>
        <w:t xml:space="preserve"> Nelson-Aalen hazard and the event status for each of the 12 endpoints analysed</w:t>
      </w:r>
      <w:r w:rsidRPr="009C3619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9C3619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7C3F59" w:rsidRPr="009C3619" w:rsidRDefault="007C3F59" w:rsidP="007C3F59">
      <w:pPr>
        <w:spacing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</w:p>
    <w:p w:rsidR="007C3F59" w:rsidRPr="009C3619" w:rsidRDefault="007C3F59" w:rsidP="007C3F59">
      <w:pPr>
        <w:shd w:val="clear" w:color="auto" w:fill="FFFFFF" w:themeFill="background1"/>
        <w:spacing w:line="480" w:lineRule="auto"/>
        <w:ind w:left="360"/>
        <w:jc w:val="both"/>
        <w:rPr>
          <w:rFonts w:ascii="Times New Roman" w:hAnsi="Times New Roman" w:cs="Times New Roman"/>
          <w:sz w:val="20"/>
          <w:szCs w:val="20"/>
        </w:rPr>
      </w:pPr>
      <w:r w:rsidRPr="0019566D">
        <w:rPr>
          <w:rFonts w:ascii="Times New Roman" w:hAnsi="Times New Roman" w:cs="Times New Roman"/>
          <w:sz w:val="20"/>
          <w:szCs w:val="20"/>
        </w:rPr>
        <w:t>Non-normally distributed variables were log-transformed for imputation and back-</w:t>
      </w:r>
      <w:proofErr w:type="spellStart"/>
      <w:r w:rsidRPr="0019566D">
        <w:rPr>
          <w:rFonts w:ascii="Times New Roman" w:hAnsi="Times New Roman" w:cs="Times New Roman"/>
          <w:sz w:val="20"/>
          <w:szCs w:val="20"/>
        </w:rPr>
        <w:t>exponentiated</w:t>
      </w:r>
      <w:proofErr w:type="spellEnd"/>
      <w:r w:rsidRPr="0019566D">
        <w:rPr>
          <w:rFonts w:ascii="Times New Roman" w:hAnsi="Times New Roman" w:cs="Times New Roman"/>
          <w:sz w:val="20"/>
          <w:szCs w:val="20"/>
        </w:rPr>
        <w:t xml:space="preserve"> to their original scale for analysis. </w:t>
      </w:r>
      <w:r>
        <w:rPr>
          <w:rFonts w:ascii="Times New Roman" w:hAnsi="Times New Roman" w:cs="Times New Roman"/>
          <w:sz w:val="20"/>
          <w:szCs w:val="20"/>
        </w:rPr>
        <w:t>Five</w:t>
      </w:r>
      <w:r w:rsidRPr="0019566D">
        <w:rPr>
          <w:rFonts w:ascii="Times New Roman" w:hAnsi="Times New Roman" w:cs="Times New Roman"/>
          <w:sz w:val="20"/>
          <w:szCs w:val="20"/>
        </w:rPr>
        <w:t xml:space="preserve"> multiply imputed datasets were generated, and Poisson models were fitted to each dataset. Coefficients were combined using Rubin’s rules. The Kolmogorov-Smirnov test was used to compare the distribution of observed versus imputed log-transformed covariates.</w:t>
      </w:r>
      <w:r w:rsidRPr="009C3619">
        <w:rPr>
          <w:rFonts w:ascii="Times New Roman" w:hAnsi="Times New Roman" w:cs="Times New Roman"/>
          <w:sz w:val="20"/>
          <w:szCs w:val="20"/>
        </w:rPr>
        <w:t xml:space="preserve"> </w:t>
      </w:r>
    </w:p>
    <w:p w:rsidR="007C3F59" w:rsidRDefault="007C3F59" w:rsidP="007C3F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C3F59" w:rsidRDefault="007C3F59" w:rsidP="007C3F59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C3F59" w:rsidRPr="0019566D" w:rsidRDefault="007C3F59" w:rsidP="007C3F59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19566D">
        <w:rPr>
          <w:rFonts w:ascii="Times New Roman" w:hAnsi="Times New Roman" w:cs="Times New Roman"/>
          <w:b/>
          <w:sz w:val="20"/>
          <w:szCs w:val="20"/>
        </w:rPr>
        <w:t>Reference list</w:t>
      </w:r>
    </w:p>
    <w:p w:rsidR="007C3F59" w:rsidRPr="0019566D" w:rsidRDefault="007C3F59" w:rsidP="007C3F59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19566D">
        <w:rPr>
          <w:rFonts w:ascii="Times New Roman" w:hAnsi="Times New Roman" w:cs="Times New Roman"/>
          <w:sz w:val="20"/>
          <w:szCs w:val="20"/>
        </w:rPr>
        <w:t xml:space="preserve">Royston P, White IR, Multiple imputation by chained equations (MICE): Implementations in STATA, Journal of Statistical Software, 2011; </w:t>
      </w:r>
      <w:r w:rsidRPr="0019566D">
        <w:rPr>
          <w:rFonts w:ascii="Times New Roman" w:hAnsi="Times New Roman" w:cs="Times New Roman"/>
          <w:b/>
          <w:sz w:val="20"/>
          <w:szCs w:val="20"/>
        </w:rPr>
        <w:t>45</w:t>
      </w:r>
      <w:r w:rsidRPr="0019566D">
        <w:rPr>
          <w:rFonts w:ascii="Times New Roman" w:hAnsi="Times New Roman" w:cs="Times New Roman"/>
          <w:sz w:val="20"/>
          <w:szCs w:val="20"/>
        </w:rPr>
        <w:t>(4): 1-20.</w:t>
      </w:r>
    </w:p>
    <w:p w:rsidR="007C3F59" w:rsidRPr="0019566D" w:rsidRDefault="007C3F59" w:rsidP="007C3F59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proofErr w:type="gramStart"/>
      <w:r w:rsidRPr="0019566D">
        <w:rPr>
          <w:rFonts w:ascii="Times New Roman" w:hAnsi="Times New Roman" w:cs="Times New Roman"/>
          <w:sz w:val="20"/>
          <w:szCs w:val="20"/>
        </w:rPr>
        <w:t>van</w:t>
      </w:r>
      <w:proofErr w:type="gramEnd"/>
      <w:r w:rsidRPr="0019566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9566D">
        <w:rPr>
          <w:rFonts w:ascii="Times New Roman" w:hAnsi="Times New Roman" w:cs="Times New Roman"/>
          <w:sz w:val="20"/>
          <w:szCs w:val="20"/>
        </w:rPr>
        <w:t>Buuren</w:t>
      </w:r>
      <w:proofErr w:type="spellEnd"/>
      <w:r w:rsidRPr="0019566D">
        <w:rPr>
          <w:rFonts w:ascii="Times New Roman" w:hAnsi="Times New Roman" w:cs="Times New Roman"/>
          <w:sz w:val="20"/>
          <w:szCs w:val="20"/>
        </w:rPr>
        <w:t xml:space="preserve"> S. Multiple imputation of discrete and continuous data by fully conditional specification. Stat Methods Med Res. 2007; </w:t>
      </w:r>
      <w:r w:rsidRPr="0019566D">
        <w:rPr>
          <w:rFonts w:ascii="Times New Roman" w:hAnsi="Times New Roman" w:cs="Times New Roman"/>
          <w:b/>
          <w:sz w:val="20"/>
          <w:szCs w:val="20"/>
        </w:rPr>
        <w:t>16</w:t>
      </w:r>
      <w:r w:rsidRPr="0019566D">
        <w:rPr>
          <w:rFonts w:ascii="Times New Roman" w:hAnsi="Times New Roman" w:cs="Times New Roman"/>
          <w:sz w:val="20"/>
          <w:szCs w:val="20"/>
        </w:rPr>
        <w:t>: 219-242.</w:t>
      </w:r>
    </w:p>
    <w:p w:rsidR="007C3F59" w:rsidRDefault="007C3F59" w:rsidP="007C3F59">
      <w:pPr>
        <w:rPr>
          <w:rFonts w:ascii="Times New Roman" w:hAnsi="Times New Roman" w:cs="Times New Roman"/>
          <w:sz w:val="20"/>
          <w:szCs w:val="20"/>
        </w:rPr>
      </w:pPr>
    </w:p>
    <w:p w:rsidR="007C3F59" w:rsidRDefault="007C3F59" w:rsidP="007C3F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C3F59" w:rsidRPr="00AC4AFD" w:rsidRDefault="000421AD" w:rsidP="000421AD">
      <w:pPr>
        <w:pStyle w:val="Heading1"/>
        <w:spacing w:line="480" w:lineRule="auto"/>
        <w:rPr>
          <w:rFonts w:ascii="Times New Roman" w:hAnsi="Times New Roman" w:cs="Times New Roman"/>
          <w:color w:val="auto"/>
          <w:sz w:val="32"/>
          <w:szCs w:val="32"/>
        </w:rPr>
      </w:pPr>
      <w:r w:rsidRPr="00AC4AFD">
        <w:rPr>
          <w:rFonts w:ascii="Times New Roman" w:hAnsi="Times New Roman" w:cs="Times New Roman"/>
          <w:color w:val="auto"/>
          <w:sz w:val="32"/>
          <w:szCs w:val="32"/>
        </w:rPr>
        <w:lastRenderedPageBreak/>
        <w:t xml:space="preserve">SUPPLEMENTAL </w:t>
      </w:r>
      <w:r w:rsidR="007C3F59" w:rsidRPr="00AC4AFD">
        <w:rPr>
          <w:rFonts w:ascii="Times New Roman" w:hAnsi="Times New Roman" w:cs="Times New Roman"/>
          <w:color w:val="auto"/>
          <w:sz w:val="32"/>
          <w:szCs w:val="32"/>
        </w:rPr>
        <w:t>TABLES</w:t>
      </w:r>
    </w:p>
    <w:p w:rsidR="007C3F59" w:rsidRPr="00AC4AFD" w:rsidRDefault="007C3F59" w:rsidP="000421AD">
      <w:pPr>
        <w:pStyle w:val="Heading2"/>
        <w:spacing w:line="480" w:lineRule="auto"/>
        <w:rPr>
          <w:rFonts w:ascii="Times New Roman" w:hAnsi="Times New Roman" w:cs="Times New Roman"/>
          <w:color w:val="auto"/>
          <w:sz w:val="24"/>
          <w:szCs w:val="24"/>
        </w:rPr>
      </w:pPr>
      <w:r w:rsidRPr="00AC4AFD">
        <w:rPr>
          <w:rFonts w:ascii="Times New Roman" w:hAnsi="Times New Roman" w:cs="Times New Roman"/>
          <w:color w:val="auto"/>
          <w:sz w:val="24"/>
          <w:szCs w:val="24"/>
        </w:rPr>
        <w:t xml:space="preserve">Table </w:t>
      </w:r>
      <w:r w:rsidR="00E12E34">
        <w:rPr>
          <w:rFonts w:ascii="Times New Roman" w:hAnsi="Times New Roman" w:cs="Times New Roman"/>
          <w:color w:val="auto"/>
          <w:sz w:val="24"/>
          <w:szCs w:val="24"/>
        </w:rPr>
        <w:t>A</w:t>
      </w:r>
      <w:r w:rsidRPr="00AC4AFD">
        <w:rPr>
          <w:rFonts w:ascii="Times New Roman" w:hAnsi="Times New Roman" w:cs="Times New Roman"/>
          <w:color w:val="auto"/>
          <w:sz w:val="24"/>
          <w:szCs w:val="24"/>
        </w:rPr>
        <w:t>. Read and ICD 10 diagnosis codes for rheumatoid arthritis</w:t>
      </w:r>
    </w:p>
    <w:tbl>
      <w:tblPr>
        <w:tblW w:w="7511" w:type="dxa"/>
        <w:tblInd w:w="93" w:type="dxa"/>
        <w:tblLook w:val="04A0" w:firstRow="1" w:lastRow="0" w:firstColumn="1" w:lastColumn="0" w:noHBand="0" w:noVBand="1"/>
      </w:tblPr>
      <w:tblGrid>
        <w:gridCol w:w="1291"/>
        <w:gridCol w:w="6220"/>
      </w:tblGrid>
      <w:tr w:rsidR="007C3F59" w:rsidRPr="009C3619" w:rsidTr="007C3F59">
        <w:trPr>
          <w:trHeight w:val="300"/>
        </w:trPr>
        <w:tc>
          <w:tcPr>
            <w:tcW w:w="7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Read code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G27.00  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/E-hands-rheumatoid spindling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H</w:t>
            </w:r>
            <w:proofErr w:type="gram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.</w:t>
            </w:r>
            <w:proofErr w:type="gram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13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</w:t>
            </w: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onitoring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3712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olyneuropathy in rheumatoid arthritis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3964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Myopathy due to rheumatoid arthritis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5y8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myocarditis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G5yA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tis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H570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lung    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05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ult Still's Disease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0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cervical spine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1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ther rheumatoid arthritis of spine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2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shoulder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5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elbow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6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distal radio-ulnar joint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7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wrist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8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MCP joint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9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PIP joint of finger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A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DIP joint of finger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B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hip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D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knee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F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ankle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G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subtalar joint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H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lonavicular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joint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J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other tarsal joint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K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of 1st MTP joint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N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vasculitis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N040P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ronegative rheumatoid arthritis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Q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bursitis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R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nodule  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S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- multiple joint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0T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Flare of rheumatoid arthritis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1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lty's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   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2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ther rheumatoid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visceral/systemic involvement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21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lung disease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22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nodule  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2z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opathy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visceral/systemic involvement NOS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7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ropositive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rosive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arthritis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X.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eropositive rheumatoid arthritis, unspecified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y0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Rheumatoid lung    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y011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aplan's syndrome          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y012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brosing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veolitis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ssociated with rheumatoid arthritis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04y2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dult-onset Still's disease            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yu11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X]Other seropositive rheumatoid arthritis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yu12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[X]Other specified rheumatoid arthritis          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yu1G00  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Seropositive rheumatoid arthritis, unspecified            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403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of sternoclavicular joint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404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of acromioclavicular joint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40C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heumatoid arthritis of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cro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iliac joint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40E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heumatoid arthritis of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ibio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fibular joint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40L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of lesser MTP joint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040M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of IP joint of toe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yu100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[X]Rheumatoid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rthritis+involvement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other organs or system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7C3F59" w:rsidRPr="009C3619" w:rsidTr="007C3F59">
        <w:trPr>
          <w:trHeight w:val="300"/>
        </w:trPr>
        <w:tc>
          <w:tcPr>
            <w:tcW w:w="75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GB"/>
              </w:rPr>
              <w:t>ICD 10 code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528</w:t>
            </w:r>
          </w:p>
        </w:tc>
        <w:tc>
          <w:tcPr>
            <w:tcW w:w="6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Rheumatoid </w:t>
            </w: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ditis</w:t>
            </w:r>
            <w:proofErr w:type="spellEnd"/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J99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lung disease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M05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opositive rheumatoid arthr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5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elty's</w:t>
            </w:r>
            <w:proofErr w:type="spellEnd"/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yndrome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5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lung disease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5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vascul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5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 with involvement of ot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</w:t>
            </w: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rgans and sy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58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eropositive rheumatoid arthr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59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opositive rheumatoid arthritis, unspecified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rheumatoid arthr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0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onegative rheumatoid arthr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1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dult-onset Still's disease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2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burs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3</w:t>
            </w:r>
          </w:p>
        </w:tc>
        <w:tc>
          <w:tcPr>
            <w:tcW w:w="6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nodule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8</w:t>
            </w:r>
          </w:p>
        </w:tc>
        <w:tc>
          <w:tcPr>
            <w:tcW w:w="6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ther specified rheumatoid arthritis</w:t>
            </w:r>
          </w:p>
        </w:tc>
      </w:tr>
      <w:tr w:rsidR="007C3F59" w:rsidRPr="009C3619" w:rsidTr="007C3F59">
        <w:trPr>
          <w:trHeight w:val="300"/>
        </w:trPr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069</w:t>
            </w:r>
          </w:p>
        </w:tc>
        <w:tc>
          <w:tcPr>
            <w:tcW w:w="6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7C3F59" w:rsidRPr="009C3619" w:rsidRDefault="007C3F59" w:rsidP="007C3F59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C361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id arthritis, unspecified</w:t>
            </w:r>
          </w:p>
        </w:tc>
      </w:tr>
    </w:tbl>
    <w:p w:rsidR="007C3F59" w:rsidRPr="009C3619" w:rsidRDefault="007C3F59" w:rsidP="007C3F59">
      <w:pPr>
        <w:spacing w:line="480" w:lineRule="auto"/>
        <w:rPr>
          <w:rFonts w:cs="Arial"/>
          <w:b/>
          <w:sz w:val="20"/>
          <w:szCs w:val="20"/>
        </w:rPr>
      </w:pPr>
    </w:p>
    <w:p w:rsidR="007C3F59" w:rsidRPr="009C3619" w:rsidRDefault="007C3F59" w:rsidP="007C3F59">
      <w:pPr>
        <w:rPr>
          <w:rFonts w:ascii="Arial" w:eastAsia="Times New Roman" w:hAnsi="Arial" w:cs="Arial"/>
          <w:b/>
          <w:kern w:val="3"/>
          <w:sz w:val="20"/>
          <w:szCs w:val="20"/>
          <w:lang w:eastAsia="zh-CN"/>
        </w:rPr>
      </w:pPr>
    </w:p>
    <w:p w:rsidR="007C3F59" w:rsidRPr="009C3619" w:rsidRDefault="007C3F59" w:rsidP="007C3F59">
      <w:pPr>
        <w:rPr>
          <w:rFonts w:ascii="Arial" w:eastAsia="Times New Roman" w:hAnsi="Arial" w:cs="Arial"/>
          <w:b/>
          <w:kern w:val="3"/>
          <w:sz w:val="20"/>
          <w:szCs w:val="20"/>
          <w:lang w:eastAsia="zh-CN"/>
        </w:rPr>
      </w:pPr>
      <w:r w:rsidRPr="009C3619">
        <w:rPr>
          <w:rFonts w:cs="Arial"/>
          <w:b/>
          <w:sz w:val="20"/>
          <w:szCs w:val="20"/>
        </w:rPr>
        <w:br w:type="page"/>
      </w:r>
    </w:p>
    <w:p w:rsidR="007C3F59" w:rsidRPr="000421AD" w:rsidRDefault="007C3F59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 xml:space="preserve">Table </w:t>
      </w:r>
      <w:r w:rsidR="00E12E34">
        <w:rPr>
          <w:color w:val="auto"/>
          <w:sz w:val="24"/>
          <w:szCs w:val="24"/>
        </w:rPr>
        <w:t>B</w:t>
      </w:r>
      <w:r w:rsidRPr="000421AD">
        <w:rPr>
          <w:color w:val="auto"/>
          <w:sz w:val="24"/>
          <w:szCs w:val="24"/>
        </w:rPr>
        <w:t>. List of drugs included as disease-modifying anti-rheumatic drugs and biologic therapy</w:t>
      </w:r>
      <w:r w:rsidR="004812EA" w:rsidRPr="000421AD">
        <w:rPr>
          <w:color w:val="auto"/>
          <w:sz w:val="24"/>
          <w:szCs w:val="24"/>
        </w:rPr>
        <w:t xml:space="preserve"> suggestive of rheumatoid arthritis</w:t>
      </w:r>
    </w:p>
    <w:p w:rsidR="007C3F59" w:rsidRPr="009C3619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dalimumab</w:t>
      </w:r>
    </w:p>
    <w:p w:rsidR="007C3F59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nakinra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C3F59" w:rsidRPr="009C3619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zathioprine</w:t>
      </w:r>
    </w:p>
    <w:p w:rsidR="007C3F59" w:rsidRPr="009C3619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Aurothiomalat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auranofin</w:t>
      </w:r>
      <w:proofErr w:type="spellEnd"/>
    </w:p>
    <w:p w:rsidR="007C3F59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Certolizuma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pego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r w:rsidRPr="00CF76C2">
        <w:rPr>
          <w:rFonts w:ascii="Times New Roman" w:hAnsi="Times New Roman" w:cs="Times New Roman"/>
          <w:sz w:val="20"/>
          <w:szCs w:val="20"/>
          <w:lang w:val="fr-FR"/>
        </w:rPr>
        <w:t xml:space="preserve">Chloroquine / </w:t>
      </w: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hydroxychloroquine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Cyclosporin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Cyclophosphamide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Etanercept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Golimumab</w:t>
      </w:r>
      <w:proofErr w:type="spellEnd"/>
      <w:r w:rsidRPr="00CF76C2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Infliximab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Leflunomide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Mepacrine</w:t>
      </w:r>
      <w:proofErr w:type="spellEnd"/>
      <w:r w:rsidRPr="00CF76C2">
        <w:rPr>
          <w:rFonts w:ascii="Times New Roman" w:hAnsi="Times New Roman" w:cs="Times New Roman"/>
          <w:sz w:val="20"/>
          <w:szCs w:val="20"/>
          <w:lang w:val="fr-FR"/>
        </w:rPr>
        <w:t xml:space="preserve"> </w:t>
      </w: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hydrochloride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Methotrexate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Penicillamine</w:t>
      </w:r>
      <w:proofErr w:type="spellEnd"/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Rituximab</w:t>
      </w:r>
      <w:proofErr w:type="spellEnd"/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  <w:r w:rsidRPr="00CF76C2">
        <w:rPr>
          <w:rFonts w:ascii="Times New Roman" w:hAnsi="Times New Roman" w:cs="Times New Roman"/>
          <w:sz w:val="20"/>
          <w:szCs w:val="20"/>
          <w:lang w:val="fr-FR"/>
        </w:rPr>
        <w:tab/>
      </w:r>
    </w:p>
    <w:p w:rsidR="007C3F59" w:rsidRPr="00CF76C2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fr-FR"/>
        </w:rPr>
      </w:pPr>
      <w:proofErr w:type="spellStart"/>
      <w:r w:rsidRPr="00CF76C2">
        <w:rPr>
          <w:rFonts w:ascii="Times New Roman" w:hAnsi="Times New Roman" w:cs="Times New Roman"/>
          <w:sz w:val="20"/>
          <w:szCs w:val="20"/>
          <w:lang w:val="fr-FR"/>
        </w:rPr>
        <w:t>Sulfasalazine</w:t>
      </w:r>
      <w:proofErr w:type="spellEnd"/>
    </w:p>
    <w:p w:rsidR="007C3F59" w:rsidRDefault="007C3F59" w:rsidP="007C3F59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Tocilizumab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:rsidR="007C3F59" w:rsidRPr="009C3619" w:rsidRDefault="007C3F59" w:rsidP="007C3F59">
      <w:pPr>
        <w:rPr>
          <w:rFonts w:ascii="Times New Roman" w:hAnsi="Times New Roman" w:cs="Times New Roman"/>
          <w:sz w:val="20"/>
          <w:szCs w:val="20"/>
        </w:rPr>
      </w:pPr>
    </w:p>
    <w:p w:rsidR="007C3F59" w:rsidRDefault="007C3F59" w:rsidP="005C62F1">
      <w:pPr>
        <w:pStyle w:val="Textbody"/>
        <w:spacing w:after="0" w:line="480" w:lineRule="auto"/>
        <w:jc w:val="both"/>
        <w:rPr>
          <w:rFonts w:ascii="Times New Roman" w:hAnsi="Times New Roman"/>
          <w:b/>
          <w:sz w:val="20"/>
          <w:szCs w:val="20"/>
        </w:rPr>
      </w:pPr>
    </w:p>
    <w:p w:rsidR="00B129CD" w:rsidRDefault="00B129CD">
      <w:pPr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B129CD" w:rsidRPr="000421AD" w:rsidRDefault="00B129CD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 xml:space="preserve">Table </w:t>
      </w:r>
      <w:r w:rsidR="00E12E34">
        <w:rPr>
          <w:color w:val="auto"/>
          <w:sz w:val="24"/>
          <w:szCs w:val="24"/>
        </w:rPr>
        <w:t>C</w:t>
      </w:r>
      <w:r w:rsidRPr="000421AD">
        <w:rPr>
          <w:color w:val="auto"/>
          <w:sz w:val="24"/>
          <w:szCs w:val="24"/>
        </w:rPr>
        <w:t>. List of diseases considered in the “other autoimmune disease” covariate</w:t>
      </w:r>
    </w:p>
    <w:p w:rsidR="00B129CD" w:rsidRPr="000B5623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623">
        <w:rPr>
          <w:rFonts w:ascii="Times New Roman" w:hAnsi="Times New Roman" w:cs="Times New Roman"/>
          <w:sz w:val="20"/>
          <w:szCs w:val="20"/>
          <w:lang w:val="en-US"/>
        </w:rPr>
        <w:t>Ankylosing spondylitis</w:t>
      </w:r>
    </w:p>
    <w:p w:rsidR="00B129CD" w:rsidRPr="000B5623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623">
        <w:rPr>
          <w:rFonts w:ascii="Times New Roman" w:hAnsi="Times New Roman" w:cs="Times New Roman"/>
          <w:sz w:val="20"/>
          <w:szCs w:val="20"/>
          <w:lang w:val="en-US"/>
        </w:rPr>
        <w:t>Autoimmune bullous disease</w:t>
      </w:r>
    </w:p>
    <w:p w:rsidR="00B129CD" w:rsidRPr="000B5623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0B5623">
        <w:rPr>
          <w:rFonts w:ascii="Times New Roman" w:hAnsi="Times New Roman" w:cs="Times New Roman"/>
          <w:sz w:val="20"/>
          <w:szCs w:val="20"/>
          <w:lang w:val="en-US"/>
        </w:rPr>
        <w:t>Autoimmune uveitis</w:t>
      </w:r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C3619">
        <w:rPr>
          <w:rFonts w:ascii="Times New Roman" w:hAnsi="Times New Roman" w:cs="Times New Roman"/>
          <w:sz w:val="20"/>
          <w:szCs w:val="20"/>
        </w:rPr>
        <w:t>Behcet’s</w:t>
      </w:r>
      <w:proofErr w:type="spellEnd"/>
      <w:r w:rsidRPr="009C3619">
        <w:rPr>
          <w:rFonts w:ascii="Times New Roman" w:hAnsi="Times New Roman" w:cs="Times New Roman"/>
          <w:sz w:val="20"/>
          <w:szCs w:val="20"/>
        </w:rPr>
        <w:t xml:space="preserve"> disease</w:t>
      </w:r>
    </w:p>
    <w:p w:rsidR="00B129CD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>
        <w:rPr>
          <w:rFonts w:ascii="Times New Roman" w:hAnsi="Times New Roman" w:cs="Times New Roman"/>
          <w:sz w:val="20"/>
          <w:szCs w:val="20"/>
        </w:rPr>
        <w:t>Dermato</w:t>
      </w:r>
      <w:proofErr w:type="spellEnd"/>
      <w:r>
        <w:rPr>
          <w:rFonts w:ascii="Times New Roman" w:hAnsi="Times New Roman" w:cs="Times New Roman"/>
          <w:sz w:val="20"/>
          <w:szCs w:val="20"/>
        </w:rPr>
        <w:t>-polymyositis</w:t>
      </w:r>
    </w:p>
    <w:p w:rsidR="00B129CD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Giant cell arteritis</w:t>
      </w:r>
    </w:p>
    <w:p w:rsidR="00B129CD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Henoch-</w:t>
      </w:r>
      <w:proofErr w:type="spellStart"/>
      <w:r w:rsidRPr="009C3619">
        <w:rPr>
          <w:rFonts w:ascii="Times New Roman" w:hAnsi="Times New Roman" w:cs="Times New Roman"/>
          <w:sz w:val="20"/>
          <w:szCs w:val="20"/>
        </w:rPr>
        <w:t>Schönlein</w:t>
      </w:r>
      <w:proofErr w:type="spellEnd"/>
      <w:r w:rsidRPr="009C3619">
        <w:rPr>
          <w:rFonts w:ascii="Times New Roman" w:hAnsi="Times New Roman" w:cs="Times New Roman"/>
          <w:sz w:val="20"/>
          <w:szCs w:val="20"/>
        </w:rPr>
        <w:t xml:space="preserve"> purpura</w:t>
      </w:r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Multiple sclerosis</w:t>
      </w:r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C3619">
        <w:rPr>
          <w:rFonts w:ascii="Times New Roman" w:hAnsi="Times New Roman" w:cs="Times New Roman"/>
          <w:sz w:val="20"/>
          <w:szCs w:val="20"/>
        </w:rPr>
        <w:t>Polyarteritis</w:t>
      </w:r>
      <w:proofErr w:type="spellEnd"/>
      <w:r w:rsidRPr="009C3619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9C3619">
        <w:rPr>
          <w:rFonts w:ascii="Times New Roman" w:hAnsi="Times New Roman" w:cs="Times New Roman"/>
          <w:sz w:val="20"/>
          <w:szCs w:val="20"/>
        </w:rPr>
        <w:t>nodosa</w:t>
      </w:r>
      <w:proofErr w:type="spellEnd"/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 xml:space="preserve">Polymyalgia </w:t>
      </w:r>
      <w:proofErr w:type="spellStart"/>
      <w:r w:rsidRPr="009C3619">
        <w:rPr>
          <w:rFonts w:ascii="Times New Roman" w:hAnsi="Times New Roman" w:cs="Times New Roman"/>
          <w:sz w:val="20"/>
          <w:szCs w:val="20"/>
        </w:rPr>
        <w:t>rheumatica</w:t>
      </w:r>
      <w:proofErr w:type="spellEnd"/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Primary biliary cirrhosis</w:t>
      </w:r>
    </w:p>
    <w:p w:rsidR="00B129CD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Psoriasis</w:t>
      </w:r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9C3619">
        <w:rPr>
          <w:rFonts w:ascii="Times New Roman" w:hAnsi="Times New Roman" w:cs="Times New Roman"/>
          <w:sz w:val="20"/>
          <w:szCs w:val="20"/>
        </w:rPr>
        <w:t>Sjögren’s</w:t>
      </w:r>
      <w:proofErr w:type="spellEnd"/>
      <w:r w:rsidRPr="009C3619">
        <w:rPr>
          <w:rFonts w:ascii="Times New Roman" w:hAnsi="Times New Roman" w:cs="Times New Roman"/>
          <w:sz w:val="20"/>
          <w:szCs w:val="20"/>
        </w:rPr>
        <w:t xml:space="preserve"> syndrome</w:t>
      </w:r>
    </w:p>
    <w:p w:rsidR="00B129CD" w:rsidRPr="009C3619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Systemic lupus erythemato</w:t>
      </w:r>
      <w:r>
        <w:rPr>
          <w:rFonts w:ascii="Times New Roman" w:hAnsi="Times New Roman" w:cs="Times New Roman"/>
          <w:sz w:val="20"/>
          <w:szCs w:val="20"/>
        </w:rPr>
        <w:t>s</w:t>
      </w:r>
      <w:r w:rsidRPr="009C3619">
        <w:rPr>
          <w:rFonts w:ascii="Times New Roman" w:hAnsi="Times New Roman" w:cs="Times New Roman"/>
          <w:sz w:val="20"/>
          <w:szCs w:val="20"/>
        </w:rPr>
        <w:t>us</w:t>
      </w:r>
    </w:p>
    <w:p w:rsidR="00B129CD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Systemic sclerosis</w:t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  <w:r>
        <w:rPr>
          <w:rFonts w:ascii="Times New Roman" w:hAnsi="Times New Roman" w:cs="Times New Roman"/>
          <w:sz w:val="20"/>
          <w:szCs w:val="20"/>
        </w:rPr>
        <w:tab/>
      </w:r>
    </w:p>
    <w:p w:rsidR="00B129CD" w:rsidRDefault="00B129CD" w:rsidP="00B129CD">
      <w:pPr>
        <w:pBdr>
          <w:top w:val="single" w:sz="4" w:space="1" w:color="auto"/>
          <w:bottom w:val="single" w:sz="4" w:space="1" w:color="auto"/>
        </w:pBd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Wegener</w:t>
      </w:r>
      <w:r>
        <w:rPr>
          <w:rFonts w:ascii="Times New Roman" w:hAnsi="Times New Roman" w:cs="Times New Roman"/>
          <w:sz w:val="20"/>
          <w:szCs w:val="20"/>
        </w:rPr>
        <w:t>’s granulomatosis</w:t>
      </w:r>
      <w:r>
        <w:rPr>
          <w:rFonts w:ascii="Times New Roman" w:hAnsi="Times New Roman" w:cs="Times New Roman"/>
          <w:sz w:val="20"/>
          <w:szCs w:val="20"/>
        </w:rPr>
        <w:tab/>
      </w:r>
    </w:p>
    <w:p w:rsidR="00B129CD" w:rsidRPr="009C3619" w:rsidRDefault="00B129CD" w:rsidP="00B129C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</w:p>
    <w:p w:rsidR="00B129CD" w:rsidRDefault="00B129CD" w:rsidP="00B129CD">
      <w:pPr>
        <w:rPr>
          <w:rFonts w:ascii="Times New Roman" w:hAnsi="Times New Roman" w:cs="Times New Roman"/>
          <w:sz w:val="20"/>
          <w:szCs w:val="20"/>
        </w:rPr>
      </w:pPr>
    </w:p>
    <w:p w:rsidR="00B129CD" w:rsidRDefault="00B129CD" w:rsidP="00B129C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7C3F59" w:rsidRDefault="007C3F59" w:rsidP="00B129CD">
      <w:pPr>
        <w:rPr>
          <w:rFonts w:ascii="Times New Roman" w:hAnsi="Times New Roman"/>
          <w:b/>
          <w:sz w:val="20"/>
          <w:szCs w:val="20"/>
        </w:rPr>
        <w:sectPr w:rsidR="007C3F59" w:rsidSect="007C3F59">
          <w:footerReference w:type="default" r:id="rId8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:rsidR="007C3F59" w:rsidRPr="000421AD" w:rsidRDefault="007C3F59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 xml:space="preserve">Table </w:t>
      </w:r>
      <w:r w:rsidR="00E12E34">
        <w:rPr>
          <w:color w:val="auto"/>
          <w:sz w:val="24"/>
          <w:szCs w:val="24"/>
        </w:rPr>
        <w:t>D</w:t>
      </w:r>
      <w:r w:rsidRPr="000421AD">
        <w:rPr>
          <w:color w:val="auto"/>
          <w:sz w:val="24"/>
          <w:szCs w:val="24"/>
        </w:rPr>
        <w:t>. Adjusted incidence rate ratios for the association between rheumatoid arthritis and the initial presentation of cardiovascular diseases</w:t>
      </w:r>
      <w:r w:rsidR="00957705">
        <w:rPr>
          <w:color w:val="auto"/>
          <w:sz w:val="24"/>
          <w:szCs w:val="24"/>
        </w:rPr>
        <w:t xml:space="preserve"> (composite endpoints)</w:t>
      </w:r>
    </w:p>
    <w:tbl>
      <w:tblPr>
        <w:tblStyle w:val="TableGrid"/>
        <w:tblW w:w="144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28"/>
        <w:gridCol w:w="1559"/>
        <w:gridCol w:w="1555"/>
        <w:gridCol w:w="1539"/>
        <w:gridCol w:w="236"/>
        <w:gridCol w:w="1539"/>
        <w:gridCol w:w="1539"/>
        <w:gridCol w:w="1539"/>
      </w:tblGrid>
      <w:tr w:rsidR="007C3F59" w:rsidTr="00614D3D">
        <w:trPr>
          <w:trHeight w:hRule="exact" w:val="458"/>
        </w:trPr>
        <w:tc>
          <w:tcPr>
            <w:tcW w:w="4928" w:type="dxa"/>
            <w:tcBorders>
              <w:top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65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7C3F59" w:rsidRPr="004820CF" w:rsidRDefault="00432E2D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oronary and CVD death composite</w:t>
            </w: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7C3F59" w:rsidRPr="00E46B72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461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7C3F59" w:rsidRPr="004820CF" w:rsidRDefault="00432E2D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tal and non-fatal CVD composite</w:t>
            </w:r>
          </w:p>
        </w:tc>
      </w:tr>
      <w:tr w:rsidR="007C3F59" w:rsidTr="007C3F59">
        <w:trPr>
          <w:trHeight w:hRule="exact" w:val="686"/>
        </w:trPr>
        <w:tc>
          <w:tcPr>
            <w:tcW w:w="4928" w:type="dxa"/>
          </w:tcPr>
          <w:p w:rsidR="007C3F59" w:rsidRPr="004820CF" w:rsidRDefault="007C3F59" w:rsidP="007C3F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7C3F59" w:rsidRPr="004820CF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with </w:t>
            </w: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RA</w:t>
            </w:r>
          </w:p>
        </w:tc>
        <w:tc>
          <w:tcPr>
            <w:tcW w:w="1555" w:type="dxa"/>
            <w:tcBorders>
              <w:top w:val="single" w:sz="4" w:space="0" w:color="auto"/>
            </w:tcBorders>
          </w:tcPr>
          <w:p w:rsidR="007C3F59" w:rsidRPr="004820CF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s with i</w:t>
            </w: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ncident RA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7C3F59" w:rsidRPr="004820CF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ients with p</w:t>
            </w: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revalent RA</w:t>
            </w:r>
          </w:p>
        </w:tc>
        <w:tc>
          <w:tcPr>
            <w:tcW w:w="236" w:type="dxa"/>
          </w:tcPr>
          <w:p w:rsidR="007C3F59" w:rsidRPr="00E46B72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7C3F59" w:rsidRPr="004820CF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ll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s with </w:t>
            </w: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RA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7C3F59" w:rsidRPr="004820CF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atients with i</w:t>
            </w: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ncident RA</w:t>
            </w:r>
          </w:p>
        </w:tc>
        <w:tc>
          <w:tcPr>
            <w:tcW w:w="1539" w:type="dxa"/>
            <w:tcBorders>
              <w:top w:val="single" w:sz="4" w:space="0" w:color="auto"/>
            </w:tcBorders>
          </w:tcPr>
          <w:p w:rsidR="007C3F59" w:rsidRPr="004820CF" w:rsidRDefault="007C3F59" w:rsidP="007C3F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tients with p</w:t>
            </w:r>
            <w:r w:rsidRPr="004820CF">
              <w:rPr>
                <w:rFonts w:ascii="Times New Roman" w:hAnsi="Times New Roman" w:cs="Times New Roman"/>
                <w:b/>
                <w:sz w:val="20"/>
                <w:szCs w:val="20"/>
              </w:rPr>
              <w:t>revalent RA</w:t>
            </w:r>
          </w:p>
        </w:tc>
      </w:tr>
      <w:tr w:rsidR="007C3F59" w:rsidTr="007C3F59">
        <w:trPr>
          <w:trHeight w:hRule="exact" w:val="275"/>
        </w:trPr>
        <w:tc>
          <w:tcPr>
            <w:tcW w:w="4928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236" w:type="dxa"/>
            <w:tcBorders>
              <w:bottom w:val="single" w:sz="12" w:space="0" w:color="auto"/>
            </w:tcBorders>
          </w:tcPr>
          <w:p w:rsidR="007C3F59" w:rsidRPr="00E46B72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4"/>
                <w:szCs w:val="4"/>
              </w:rPr>
            </w:pP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</w:tcPr>
          <w:p w:rsidR="007C3F59" w:rsidRPr="004820CF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</w:tr>
      <w:tr w:rsidR="007C3F59" w:rsidRPr="00D26CE7" w:rsidTr="007C3F59">
        <w:trPr>
          <w:trHeight w:hRule="exact" w:val="284"/>
        </w:trPr>
        <w:tc>
          <w:tcPr>
            <w:tcW w:w="4928" w:type="dxa"/>
            <w:tcBorders>
              <w:top w:val="single" w:sz="12" w:space="0" w:color="auto"/>
            </w:tcBorders>
            <w:shd w:val="pct10" w:color="auto" w:fill="auto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CF77E0">
              <w:rPr>
                <w:rFonts w:ascii="Times New Roman" w:hAnsi="Times New Roman" w:cs="Times New Roman"/>
                <w:sz w:val="20"/>
                <w:szCs w:val="20"/>
              </w:rPr>
              <w:t>Adjusted for age and sex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shd w:val="pct10" w:color="auto" w:fill="auto"/>
          </w:tcPr>
          <w:p w:rsidR="007C3F59" w:rsidRPr="00D26CE7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1.11 (1.04-1.18)</w:t>
            </w:r>
          </w:p>
        </w:tc>
        <w:tc>
          <w:tcPr>
            <w:tcW w:w="1555" w:type="dxa"/>
            <w:tcBorders>
              <w:top w:val="single" w:sz="12" w:space="0" w:color="auto"/>
            </w:tcBorders>
            <w:shd w:val="pct10" w:color="auto" w:fill="auto"/>
          </w:tcPr>
          <w:p w:rsidR="007C3F59" w:rsidRPr="00D26CE7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-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shd w:val="pct10" w:color="auto" w:fill="auto"/>
          </w:tcPr>
          <w:p w:rsidR="007C3F59" w:rsidRPr="00D26CE7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 xml:space="preserve"> (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-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</w:tcBorders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  <w:r w:rsidRPr="00D26CE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shd w:val="pct10" w:color="auto" w:fill="auto"/>
          </w:tcPr>
          <w:p w:rsidR="007C3F59" w:rsidRPr="00CC060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609">
              <w:rPr>
                <w:rFonts w:ascii="Times New Roman" w:hAnsi="Times New Roman" w:cs="Times New Roman"/>
                <w:sz w:val="20"/>
                <w:szCs w:val="20"/>
              </w:rPr>
              <w:t>1.04 (0.98-1.10)</w:t>
            </w:r>
          </w:p>
        </w:tc>
        <w:tc>
          <w:tcPr>
            <w:tcW w:w="1539" w:type="dxa"/>
            <w:tcBorders>
              <w:top w:val="single" w:sz="12" w:space="0" w:color="auto"/>
            </w:tcBorders>
            <w:shd w:val="pct10" w:color="auto" w:fill="auto"/>
          </w:tcPr>
          <w:p w:rsidR="007C3F59" w:rsidRPr="00CC060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C0609">
              <w:rPr>
                <w:rFonts w:ascii="Times New Roman" w:hAnsi="Times New Roman" w:cs="Times New Roman"/>
                <w:sz w:val="20"/>
                <w:szCs w:val="20"/>
              </w:rPr>
              <w:t>1.36 (1.30-1.43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F77E0">
              <w:rPr>
                <w:rFonts w:ascii="Times New Roman" w:hAnsi="Times New Roman" w:cs="Times New Roman"/>
                <w:sz w:val="20"/>
                <w:szCs w:val="20"/>
              </w:rPr>
              <w:t>+ CVD risk factors</w:t>
            </w:r>
          </w:p>
        </w:tc>
        <w:tc>
          <w:tcPr>
            <w:tcW w:w="1559" w:type="dxa"/>
          </w:tcPr>
          <w:p w:rsidR="007C3F59" w:rsidRPr="00F52548" w:rsidRDefault="007C3F59" w:rsidP="00051B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11)</w:t>
            </w:r>
          </w:p>
        </w:tc>
        <w:tc>
          <w:tcPr>
            <w:tcW w:w="1555" w:type="dxa"/>
          </w:tcPr>
          <w:p w:rsidR="007C3F59" w:rsidRPr="00F52548" w:rsidRDefault="007C3F59" w:rsidP="00051B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0.82-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:rsidR="007C3F59" w:rsidRPr="006C07CC" w:rsidRDefault="007C3F59" w:rsidP="00051B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</w:tcPr>
          <w:p w:rsidR="007C3F59" w:rsidRPr="00F52548" w:rsidRDefault="007C3F59" w:rsidP="00051B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:rsidR="007C3F59" w:rsidRPr="006C07CC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03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13)</w:t>
            </w:r>
          </w:p>
        </w:tc>
        <w:tc>
          <w:tcPr>
            <w:tcW w:w="1539" w:type="dxa"/>
          </w:tcPr>
          <w:p w:rsidR="007C3F59" w:rsidRPr="006C07CC" w:rsidRDefault="007C3F59" w:rsidP="00051B1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RPr="00132EFE" w:rsidTr="007C3F59">
        <w:trPr>
          <w:trHeight w:hRule="exact" w:val="284"/>
        </w:trPr>
        <w:tc>
          <w:tcPr>
            <w:tcW w:w="4928" w:type="dxa"/>
            <w:shd w:val="pct10" w:color="auto" w:fill="auto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26C75">
              <w:rPr>
                <w:rFonts w:ascii="Times New Roman" w:hAnsi="Times New Roman" w:cs="Times New Roman"/>
                <w:sz w:val="20"/>
                <w:szCs w:val="20"/>
              </w:rPr>
              <w:t xml:space="preserve">   + other autoimmune disease</w:t>
            </w:r>
          </w:p>
        </w:tc>
        <w:tc>
          <w:tcPr>
            <w:tcW w:w="1559" w:type="dxa"/>
            <w:shd w:val="pct10" w:color="auto" w:fill="auto"/>
          </w:tcPr>
          <w:p w:rsidR="007C3F59" w:rsidRPr="00132EFE" w:rsidRDefault="007C3F59" w:rsidP="0005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pct10" w:color="auto" w:fill="auto"/>
          </w:tcPr>
          <w:p w:rsidR="007C3F59" w:rsidRPr="00132EFE" w:rsidRDefault="007C3F59" w:rsidP="00723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6C07CC" w:rsidRDefault="007C3F59" w:rsidP="00723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pct10" w:color="auto" w:fill="auto"/>
          </w:tcPr>
          <w:p w:rsidR="007C3F59" w:rsidRPr="00132EFE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132EFE" w:rsidRDefault="007C3F59" w:rsidP="00051B1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051B11" w:rsidRPr="006C07CC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051B1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6C07CC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6C07CC" w:rsidRDefault="007C3F59" w:rsidP="007233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23359" w:rsidRPr="006C07C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6C07C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</w:tcPr>
          <w:p w:rsidR="007C3F59" w:rsidRPr="00EA2F1E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+ year of entry</w:t>
            </w:r>
          </w:p>
        </w:tc>
        <w:tc>
          <w:tcPr>
            <w:tcW w:w="1559" w:type="dxa"/>
          </w:tcPr>
          <w:p w:rsidR="007C3F59" w:rsidRPr="00814A03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</w:tcPr>
          <w:p w:rsidR="007C3F59" w:rsidRPr="00814A03" w:rsidRDefault="007C3F59" w:rsidP="007233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1.03 (0.90-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:rsidR="007C3F59" w:rsidRPr="00814A03" w:rsidRDefault="00723359" w:rsidP="007233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7C3F59" w:rsidRPr="00814A0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7C3F59" w:rsidRPr="00814A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3F59" w:rsidRPr="00814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</w:tcPr>
          <w:p w:rsidR="007C3F59" w:rsidRPr="00814A03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814A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:rsidR="007C3F59" w:rsidRPr="00814A03" w:rsidRDefault="007C3F59" w:rsidP="007233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</w:tcPr>
          <w:p w:rsidR="007C3F59" w:rsidRPr="00814A03" w:rsidRDefault="007C3F59" w:rsidP="007233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723359" w:rsidRPr="00814A0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233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14A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  <w:shd w:val="pct10" w:color="auto" w:fill="auto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EA2F1E">
              <w:rPr>
                <w:rFonts w:ascii="Times New Roman" w:hAnsi="Times New Roman" w:cs="Times New Roman"/>
                <w:sz w:val="20"/>
                <w:szCs w:val="20"/>
              </w:rPr>
              <w:t>+ Exclusion of patients</w:t>
            </w:r>
          </w:p>
        </w:tc>
        <w:tc>
          <w:tcPr>
            <w:tcW w:w="1559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55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236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</w:p>
        </w:tc>
      </w:tr>
      <w:tr w:rsidR="007C3F59" w:rsidTr="007C3F59">
        <w:trPr>
          <w:trHeight w:hRule="exact" w:val="284"/>
        </w:trPr>
        <w:tc>
          <w:tcPr>
            <w:tcW w:w="4928" w:type="dxa"/>
            <w:shd w:val="clear" w:color="auto" w:fill="FFFFFF" w:themeFill="background1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763E2A">
              <w:rPr>
                <w:rFonts w:ascii="Times New Roman" w:hAnsi="Times New Roman" w:cs="Times New Roman"/>
                <w:sz w:val="20"/>
                <w:szCs w:val="20"/>
              </w:rPr>
              <w:t xml:space="preserve">    with other autoimmune disease</w:t>
            </w:r>
          </w:p>
        </w:tc>
        <w:tc>
          <w:tcPr>
            <w:tcW w:w="1559" w:type="dxa"/>
            <w:shd w:val="clear" w:color="auto" w:fill="FFFFFF" w:themeFill="background1"/>
          </w:tcPr>
          <w:p w:rsidR="007C3F59" w:rsidRPr="00712EBE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FFFFFF" w:themeFill="background1"/>
          </w:tcPr>
          <w:p w:rsidR="007C3F59" w:rsidRPr="00712EBE" w:rsidRDefault="007C3F59" w:rsidP="00BC5B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BC5B36" w:rsidRPr="00712EB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BC5B3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FFFFFF" w:themeFill="background1"/>
          </w:tcPr>
          <w:p w:rsidR="007C3F59" w:rsidRPr="00712EBE" w:rsidRDefault="007C3F59" w:rsidP="00BC5B36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C5B36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="00BC5B36" w:rsidRPr="00712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C5B36" w:rsidRPr="00712E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C5B3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C5B36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FFFFFF" w:themeFill="background1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:rsidR="007C3F59" w:rsidRPr="00712EBE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712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FFFFFF" w:themeFill="background1"/>
          </w:tcPr>
          <w:p w:rsidR="007C3F59" w:rsidRPr="00712EBE" w:rsidRDefault="007C3F59" w:rsidP="008478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478DA" w:rsidRPr="00712EB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478D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FFFFFF" w:themeFill="background1"/>
          </w:tcPr>
          <w:p w:rsidR="007C3F59" w:rsidRPr="00712EBE" w:rsidRDefault="007C3F59" w:rsidP="008478D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478DA" w:rsidRPr="00712EB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478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478DA" w:rsidRPr="00712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478DA" w:rsidRPr="00712EB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478D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478DA" w:rsidRPr="00712EB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478D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12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  <w:shd w:val="pct10" w:color="auto" w:fill="auto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4C73E4">
              <w:rPr>
                <w:rFonts w:ascii="Times New Roman" w:hAnsi="Times New Roman" w:cs="Times New Roman"/>
                <w:sz w:val="20"/>
                <w:szCs w:val="20"/>
              </w:rPr>
              <w:t xml:space="preserve">    ≤6 months of follow-up</w:t>
            </w:r>
          </w:p>
        </w:tc>
        <w:tc>
          <w:tcPr>
            <w:tcW w:w="1559" w:type="dxa"/>
            <w:shd w:val="pct10" w:color="auto" w:fill="auto"/>
          </w:tcPr>
          <w:p w:rsidR="007C3F59" w:rsidRPr="00F52548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="0082054E" w:rsidRPr="00D40F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54E" w:rsidRPr="00D40F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D40F5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pct10" w:color="auto" w:fill="auto"/>
          </w:tcPr>
          <w:p w:rsidR="007C3F59" w:rsidRPr="00F52548" w:rsidRDefault="007C3F59" w:rsidP="001769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7696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176961" w:rsidRPr="00D40F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7696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76961" w:rsidRPr="00D40F5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7696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D40F5D" w:rsidRDefault="007C3F59" w:rsidP="0017696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7696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176961" w:rsidRPr="00D40F5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76961" w:rsidRPr="00D40F5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17696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7696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Pr="00D40F5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pct10" w:color="auto" w:fill="auto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DF5BA3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DF5B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2054E" w:rsidRPr="00DF5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2054E" w:rsidRPr="00DF5BA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DF5B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DF5BA3" w:rsidRDefault="00E43BCE" w:rsidP="00E43B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="007C3F59" w:rsidRPr="00DF5BA3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7C3F59" w:rsidRPr="00DF5B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="007C3F59" w:rsidRPr="00DF5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DF5BA3" w:rsidRDefault="007C3F59" w:rsidP="00E43BC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E43BCE" w:rsidRPr="00DF5BA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43BC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E43BCE" w:rsidRPr="00DF5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E43BCE" w:rsidRPr="00DF5B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43BC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E43BCE" w:rsidRPr="00DF5BA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43BC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DF5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  <w:shd w:val="clear" w:color="auto" w:fill="FFFFFF" w:themeFill="background1"/>
          </w:tcPr>
          <w:p w:rsidR="007C3F59" w:rsidRPr="00CF77E0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DA3546">
              <w:rPr>
                <w:rFonts w:ascii="Times New Roman" w:hAnsi="Times New Roman" w:cs="Times New Roman"/>
                <w:sz w:val="20"/>
                <w:szCs w:val="20"/>
              </w:rPr>
              <w:t>+ Exclusion of 2yr unexposed follow-up for mixed cases</w:t>
            </w:r>
            <w:r w:rsidRPr="00DA354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shd w:val="clear" w:color="auto" w:fill="FFFFFF" w:themeFill="background1"/>
          </w:tcPr>
          <w:p w:rsidR="007C3F59" w:rsidRPr="00C5451E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82054E" w:rsidRPr="00C545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5" w:type="dxa"/>
            <w:shd w:val="clear" w:color="auto" w:fill="FFFFFF" w:themeFill="background1"/>
          </w:tcPr>
          <w:p w:rsidR="007C3F59" w:rsidRPr="00C5451E" w:rsidRDefault="007C3F59" w:rsidP="0090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(0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FFFFFF" w:themeFill="background1"/>
          </w:tcPr>
          <w:p w:rsidR="007C3F59" w:rsidRPr="00C5451E" w:rsidRDefault="007C3F59" w:rsidP="0090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clear" w:color="auto" w:fill="FFFFFF" w:themeFill="background1"/>
          </w:tcPr>
          <w:p w:rsidR="007C3F59" w:rsidRPr="00F52548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  <w:highlight w:val="yellow"/>
              </w:rPr>
            </w:pPr>
          </w:p>
        </w:tc>
        <w:tc>
          <w:tcPr>
            <w:tcW w:w="1539" w:type="dxa"/>
            <w:shd w:val="clear" w:color="auto" w:fill="FFFFFF" w:themeFill="background1"/>
          </w:tcPr>
          <w:p w:rsidR="007C3F59" w:rsidRPr="00C5451E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C545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2054E" w:rsidRPr="00C54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2054E" w:rsidRPr="00C545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FFFFFF" w:themeFill="background1"/>
          </w:tcPr>
          <w:p w:rsidR="007C3F59" w:rsidRPr="00C5451E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-1.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clear" w:color="auto" w:fill="FFFFFF" w:themeFill="background1"/>
          </w:tcPr>
          <w:p w:rsidR="007C3F59" w:rsidRPr="00C5451E" w:rsidRDefault="007C3F59" w:rsidP="009056E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056EA" w:rsidRPr="00C5451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056E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5451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  <w:shd w:val="pct10" w:color="auto" w:fill="auto"/>
          </w:tcPr>
          <w:p w:rsidR="007C3F59" w:rsidRPr="003B3193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 xml:space="preserve">+ Inclusion of patients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&amp; without SID</w:t>
            </w:r>
          </w:p>
        </w:tc>
        <w:tc>
          <w:tcPr>
            <w:tcW w:w="1559" w:type="dxa"/>
            <w:shd w:val="pct10" w:color="auto" w:fill="auto"/>
          </w:tcPr>
          <w:p w:rsidR="007C3F59" w:rsidRPr="003B3193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2054E" w:rsidRPr="003B31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2054E" w:rsidRPr="003B31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2054E" w:rsidRPr="003B31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-1.12)</w:t>
            </w:r>
          </w:p>
        </w:tc>
        <w:tc>
          <w:tcPr>
            <w:tcW w:w="1555" w:type="dxa"/>
            <w:shd w:val="pct10" w:color="auto" w:fill="auto"/>
          </w:tcPr>
          <w:p w:rsidR="007C3F59" w:rsidRPr="003B3193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shd w:val="pct10" w:color="auto" w:fill="auto"/>
          </w:tcPr>
          <w:p w:rsidR="007C3F59" w:rsidRPr="003B3193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shd w:val="pct10" w:color="auto" w:fill="auto"/>
          </w:tcPr>
          <w:p w:rsidR="007C3F59" w:rsidRPr="003B3193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539" w:type="dxa"/>
            <w:shd w:val="pct10" w:color="auto" w:fill="auto"/>
          </w:tcPr>
          <w:p w:rsidR="007C3F59" w:rsidRPr="003B3193" w:rsidRDefault="007C3F59" w:rsidP="0082054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1.16 (1.</w:t>
            </w:r>
            <w:r w:rsidR="0082054E" w:rsidRPr="003B319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2054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-1.22)</w:t>
            </w:r>
          </w:p>
        </w:tc>
        <w:tc>
          <w:tcPr>
            <w:tcW w:w="1539" w:type="dxa"/>
            <w:shd w:val="pct10" w:color="auto" w:fill="auto"/>
          </w:tcPr>
          <w:p w:rsidR="007C3F59" w:rsidRPr="003B3193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(0.97-1.13)</w:t>
            </w:r>
          </w:p>
        </w:tc>
        <w:tc>
          <w:tcPr>
            <w:tcW w:w="1539" w:type="dxa"/>
            <w:shd w:val="pct10" w:color="auto" w:fill="auto"/>
          </w:tcPr>
          <w:p w:rsidR="007C3F59" w:rsidRPr="003B3193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 w:rsidRPr="003B31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3B319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rPr>
          <w:trHeight w:hRule="exact" w:val="284"/>
        </w:trPr>
        <w:tc>
          <w:tcPr>
            <w:tcW w:w="4928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+ Inclusion of first presentation of CV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1.09 (1.01-1.17)</w:t>
            </w:r>
          </w:p>
        </w:tc>
        <w:tc>
          <w:tcPr>
            <w:tcW w:w="1555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 xml:space="preserve">8 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6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1.14 (1.08-1.21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9" w:type="dxa"/>
            <w:tcBorders>
              <w:bottom w:val="single" w:sz="12" w:space="0" w:color="auto"/>
            </w:tcBorders>
            <w:shd w:val="clear" w:color="auto" w:fill="FFFFFF" w:themeFill="background1"/>
          </w:tcPr>
          <w:p w:rsidR="007C3F59" w:rsidRPr="00C66F0A" w:rsidRDefault="007C3F59" w:rsidP="00D76DD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76DD8" w:rsidRPr="00C66F0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76DD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C66F0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7C3F59" w:rsidTr="007C3F59">
        <w:tc>
          <w:tcPr>
            <w:tcW w:w="4928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5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9" w:type="dxa"/>
            <w:tcBorders>
              <w:top w:val="single" w:sz="12" w:space="0" w:color="auto"/>
            </w:tcBorders>
          </w:tcPr>
          <w:p w:rsidR="007C3F59" w:rsidRDefault="007C3F59" w:rsidP="007C3F59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C3F59" w:rsidRDefault="007C3F59" w:rsidP="007C3F59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 w:rsidRPr="00B17AA9">
        <w:rPr>
          <w:rFonts w:ascii="Times New Roman" w:hAnsi="Times New Roman" w:cs="Times New Roman"/>
          <w:sz w:val="18"/>
          <w:szCs w:val="18"/>
        </w:rPr>
        <w:t xml:space="preserve">Note: </w:t>
      </w:r>
      <w:r>
        <w:rPr>
          <w:rFonts w:ascii="Times New Roman" w:hAnsi="Times New Roman" w:cs="Times New Roman"/>
          <w:sz w:val="18"/>
          <w:szCs w:val="18"/>
        </w:rPr>
        <w:t>CI, confidence intervals; CVD, cardiovascular disease;</w:t>
      </w:r>
      <w:r w:rsidRPr="00EF5BF1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IRR, incidence rate ratios; RA, rheumatoid arthritis; SID, supportive information of disease. Cardiovascular </w:t>
      </w:r>
      <w:r w:rsidRPr="00B17AA9">
        <w:rPr>
          <w:rFonts w:ascii="Times New Roman" w:hAnsi="Times New Roman" w:cs="Times New Roman"/>
          <w:sz w:val="18"/>
          <w:szCs w:val="18"/>
        </w:rPr>
        <w:t xml:space="preserve">risk factors included </w:t>
      </w:r>
      <w:r>
        <w:rPr>
          <w:rFonts w:ascii="Times New Roman" w:hAnsi="Times New Roman" w:cs="Times New Roman"/>
          <w:sz w:val="18"/>
          <w:szCs w:val="18"/>
        </w:rPr>
        <w:t>index of multiple deprivation, smoking status, systolic blood pressure, body mass index and diabetes</w:t>
      </w:r>
      <w:r w:rsidR="002C09FA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2C09FA" w:rsidRPr="002C09FA">
        <w:rPr>
          <w:rFonts w:ascii="Times New Roman" w:hAnsi="Times New Roman" w:cs="Times New Roman"/>
          <w:sz w:val="18"/>
          <w:szCs w:val="18"/>
        </w:rPr>
        <w:t xml:space="preserve">The coronary and CVD death composite endpoint includes: stable angina, myocardial infarction, coronary heart diseases not otherwise specified and any cardiovascular death. The fatal and non-fatal CVD composite endpoint additionally includes: </w:t>
      </w:r>
      <w:r w:rsidR="00274DF1" w:rsidRPr="002C09FA">
        <w:rPr>
          <w:rFonts w:ascii="Times New Roman" w:hAnsi="Times New Roman" w:cs="Times New Roman"/>
          <w:sz w:val="18"/>
          <w:szCs w:val="18"/>
        </w:rPr>
        <w:t xml:space="preserve">non-fatal heart failure, </w:t>
      </w:r>
      <w:r w:rsidR="002C09FA" w:rsidRPr="002C09FA">
        <w:rPr>
          <w:rFonts w:ascii="Times New Roman" w:hAnsi="Times New Roman" w:cs="Times New Roman"/>
          <w:sz w:val="18"/>
          <w:szCs w:val="18"/>
        </w:rPr>
        <w:t xml:space="preserve">transient ischemic attack, </w:t>
      </w:r>
      <w:r w:rsidR="00274DF1" w:rsidRPr="002C09FA">
        <w:rPr>
          <w:rFonts w:ascii="Times New Roman" w:hAnsi="Times New Roman" w:cs="Times New Roman"/>
          <w:sz w:val="18"/>
          <w:szCs w:val="18"/>
        </w:rPr>
        <w:t>ischemic or haemorrhagic stroke</w:t>
      </w:r>
      <w:r w:rsidR="00274DF1">
        <w:rPr>
          <w:rFonts w:ascii="Times New Roman" w:hAnsi="Times New Roman" w:cs="Times New Roman"/>
          <w:sz w:val="18"/>
          <w:szCs w:val="18"/>
        </w:rPr>
        <w:t xml:space="preserve">, and </w:t>
      </w:r>
      <w:r w:rsidR="002C09FA" w:rsidRPr="002C09FA">
        <w:rPr>
          <w:rFonts w:ascii="Times New Roman" w:hAnsi="Times New Roman" w:cs="Times New Roman"/>
          <w:sz w:val="18"/>
          <w:szCs w:val="18"/>
        </w:rPr>
        <w:t>peripheral arterial disease</w:t>
      </w:r>
      <w:r w:rsidRPr="00775500">
        <w:rPr>
          <w:rFonts w:ascii="Times New Roman" w:hAnsi="Times New Roman" w:cs="Times New Roman"/>
          <w:sz w:val="18"/>
          <w:szCs w:val="18"/>
        </w:rPr>
        <w:t>.</w:t>
      </w:r>
    </w:p>
    <w:p w:rsidR="007C3F59" w:rsidRDefault="007C3F59" w:rsidP="007C3F59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* Censoring of follow-up two years before diagnosis of rheumatoid arthritis for patients who contributed to rheumatoid and non-rheumatoid analysis groups (i.e. patients with incident disease).</w:t>
      </w:r>
    </w:p>
    <w:p w:rsidR="007C3F59" w:rsidRPr="005C62F1" w:rsidRDefault="007C3F59" w:rsidP="007C3F59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7C3F59" w:rsidRPr="005C62F1" w:rsidSect="00C53145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18"/>
          <w:szCs w:val="18"/>
        </w:rPr>
        <w:t>** Endpoints were the first presentation of the specific cardiovascular disease type regardless of prior occurrence of another type of cardiovascular disease.</w:t>
      </w:r>
    </w:p>
    <w:p w:rsidR="002C657A" w:rsidRPr="000421AD" w:rsidRDefault="002C657A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 xml:space="preserve">Table </w:t>
      </w:r>
      <w:r w:rsidR="00E12E34">
        <w:rPr>
          <w:color w:val="auto"/>
          <w:sz w:val="24"/>
          <w:szCs w:val="24"/>
        </w:rPr>
        <w:t>E</w:t>
      </w:r>
      <w:r w:rsidRPr="000421AD">
        <w:rPr>
          <w:color w:val="auto"/>
          <w:sz w:val="24"/>
          <w:szCs w:val="24"/>
        </w:rPr>
        <w:t>. Adjusted incidence rate ratios for the association between anti-inflammatory medication use and the initial presentation of twelve cardiovascular diseases</w:t>
      </w:r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560"/>
        <w:gridCol w:w="1588"/>
        <w:gridCol w:w="250"/>
        <w:gridCol w:w="1705"/>
        <w:gridCol w:w="1701"/>
      </w:tblGrid>
      <w:tr w:rsidR="002C657A" w:rsidTr="00614D3D">
        <w:trPr>
          <w:trHeight w:hRule="exact" w:val="420"/>
        </w:trPr>
        <w:tc>
          <w:tcPr>
            <w:tcW w:w="2835" w:type="dxa"/>
            <w:tcBorders>
              <w:top w:val="single" w:sz="12" w:space="0" w:color="auto"/>
            </w:tcBorders>
          </w:tcPr>
          <w:p w:rsidR="002C657A" w:rsidRPr="00773F86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48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SAIDS</w:t>
            </w:r>
          </w:p>
        </w:tc>
        <w:tc>
          <w:tcPr>
            <w:tcW w:w="250" w:type="dxa"/>
            <w:tcBorders>
              <w:top w:val="single" w:sz="12" w:space="0" w:color="auto"/>
            </w:tcBorders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406" w:type="dxa"/>
            <w:gridSpan w:val="2"/>
            <w:tcBorders>
              <w:top w:val="single" w:sz="12" w:space="0" w:color="auto"/>
              <w:bottom w:val="single" w:sz="6" w:space="0" w:color="auto"/>
            </w:tcBorders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Oral corticosteroids </w:t>
            </w:r>
          </w:p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C657A" w:rsidTr="00614D3D">
        <w:trPr>
          <w:trHeight w:hRule="exact" w:val="837"/>
        </w:trPr>
        <w:tc>
          <w:tcPr>
            <w:tcW w:w="2835" w:type="dxa"/>
            <w:tcBorders>
              <w:bottom w:val="single" w:sz="12" w:space="0" w:color="auto"/>
            </w:tcBorders>
          </w:tcPr>
          <w:p w:rsidR="002C657A" w:rsidRPr="00773F86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6" w:space="0" w:color="auto"/>
              <w:bottom w:val="single" w:sz="12" w:space="0" w:color="auto"/>
            </w:tcBorders>
          </w:tcPr>
          <w:p w:rsidR="002C657A" w:rsidRPr="009F44A1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F44A1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  <w:p w:rsidR="002C657A" w:rsidRPr="00A25082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1588" w:type="dxa"/>
            <w:tcBorders>
              <w:top w:val="single" w:sz="6" w:space="0" w:color="auto"/>
              <w:bottom w:val="single" w:sz="12" w:space="0" w:color="auto"/>
            </w:tcBorders>
          </w:tcPr>
          <w:p w:rsidR="002C657A" w:rsidRPr="0040407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0407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A patients </w:t>
            </w:r>
          </w:p>
          <w:p w:rsidR="002C657A" w:rsidRPr="00A25082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404070"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:rsidR="002C657A" w:rsidRPr="00A25082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</w:p>
        </w:tc>
        <w:tc>
          <w:tcPr>
            <w:tcW w:w="1705" w:type="dxa"/>
            <w:tcBorders>
              <w:top w:val="single" w:sz="6" w:space="0" w:color="auto"/>
              <w:bottom w:val="single" w:sz="12" w:space="0" w:color="auto"/>
            </w:tcBorders>
          </w:tcPr>
          <w:p w:rsidR="002C657A" w:rsidRPr="00EC6563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C6563">
              <w:rPr>
                <w:rFonts w:ascii="Times New Roman" w:hAnsi="Times New Roman" w:cs="Times New Roman"/>
                <w:b/>
                <w:sz w:val="20"/>
                <w:szCs w:val="20"/>
              </w:rPr>
              <w:t>All patients</w:t>
            </w:r>
          </w:p>
          <w:p w:rsidR="002C657A" w:rsidRPr="00A25082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  <w:r w:rsidRPr="00EC6563"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  <w:tc>
          <w:tcPr>
            <w:tcW w:w="1701" w:type="dxa"/>
            <w:tcBorders>
              <w:top w:val="single" w:sz="6" w:space="0" w:color="auto"/>
              <w:bottom w:val="single" w:sz="12" w:space="0" w:color="auto"/>
            </w:tcBorders>
          </w:tcPr>
          <w:p w:rsidR="002C657A" w:rsidRPr="00AB04BB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4BB">
              <w:rPr>
                <w:rFonts w:ascii="Times New Roman" w:hAnsi="Times New Roman" w:cs="Times New Roman"/>
                <w:b/>
                <w:sz w:val="20"/>
                <w:szCs w:val="20"/>
              </w:rPr>
              <w:t>RA patients</w:t>
            </w:r>
          </w:p>
          <w:p w:rsidR="002C657A" w:rsidRPr="00AB04BB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04BB">
              <w:rPr>
                <w:rFonts w:ascii="Times New Roman" w:hAnsi="Times New Roman" w:cs="Times New Roman"/>
                <w:b/>
                <w:sz w:val="20"/>
                <w:szCs w:val="20"/>
              </w:rPr>
              <w:t>IRR (95%CI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tcBorders>
              <w:top w:val="single" w:sz="12" w:space="0" w:color="auto"/>
            </w:tcBorders>
            <w:shd w:val="pct10" w:color="auto" w:fill="auto"/>
          </w:tcPr>
          <w:p w:rsidR="002C657A" w:rsidRPr="00F238C6" w:rsidRDefault="002C657A" w:rsidP="0074626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38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ardiac </w:t>
            </w:r>
            <w: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diseases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pct10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12" w:space="0" w:color="auto"/>
            </w:tcBorders>
            <w:shd w:val="pct10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12" w:space="0" w:color="auto"/>
            </w:tcBorders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12" w:space="0" w:color="auto"/>
            </w:tcBorders>
            <w:shd w:val="pct10" w:color="auto" w:fill="auto"/>
          </w:tcPr>
          <w:p w:rsidR="002C657A" w:rsidRPr="008A236E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shd w:val="pct10" w:color="auto" w:fill="auto"/>
          </w:tcPr>
          <w:p w:rsidR="002C657A" w:rsidRPr="00E72903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clear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Stable angina</w:t>
            </w:r>
          </w:p>
        </w:tc>
        <w:tc>
          <w:tcPr>
            <w:tcW w:w="1560" w:type="dxa"/>
            <w:shd w:val="clear" w:color="auto" w:fill="auto"/>
          </w:tcPr>
          <w:p w:rsidR="002C657A" w:rsidRPr="006D2AAC" w:rsidRDefault="002C657A" w:rsidP="00D82F9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2F92">
              <w:rPr>
                <w:rFonts w:ascii="Times New Roman" w:hAnsi="Times New Roman" w:cs="Times New Roman"/>
                <w:sz w:val="20"/>
                <w:szCs w:val="20"/>
              </w:rPr>
              <w:t xml:space="preserve">2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D82F92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82F92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clear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8 (0.78-1.24)</w:t>
            </w: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8A236E" w:rsidRDefault="002C657A" w:rsidP="00181A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1A1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(1.02-1.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81A1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C657A" w:rsidRPr="00E72903" w:rsidRDefault="002C657A" w:rsidP="001F72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F7258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1F7258" w:rsidRPr="00E72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F7258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1F7258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Unstable angina</w:t>
            </w:r>
          </w:p>
        </w:tc>
        <w:tc>
          <w:tcPr>
            <w:tcW w:w="1560" w:type="dxa"/>
            <w:shd w:val="pct10" w:color="auto" w:fill="auto"/>
          </w:tcPr>
          <w:p w:rsidR="002C657A" w:rsidRPr="006D2AAC" w:rsidRDefault="002C657A" w:rsidP="007C15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0 (1.12-1.</w:t>
            </w:r>
            <w:r w:rsidR="007C1570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pct10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 (0.77-2.17)</w:t>
            </w:r>
          </w:p>
        </w:tc>
        <w:tc>
          <w:tcPr>
            <w:tcW w:w="250" w:type="dxa"/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8A236E" w:rsidRDefault="002C657A" w:rsidP="00181A1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81A1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181A1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181A1E" w:rsidRPr="008A23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81A1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10" w:color="auto" w:fill="auto"/>
          </w:tcPr>
          <w:p w:rsidR="002C657A" w:rsidRPr="00E72903" w:rsidRDefault="002C657A" w:rsidP="001F725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1.35 (0.</w:t>
            </w:r>
            <w:r w:rsidR="001F7258" w:rsidRPr="00E7290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F72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-2.41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clear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Myocardial infarction</w:t>
            </w:r>
          </w:p>
        </w:tc>
        <w:tc>
          <w:tcPr>
            <w:tcW w:w="1560" w:type="dxa"/>
            <w:shd w:val="clear" w:color="auto" w:fill="auto"/>
          </w:tcPr>
          <w:p w:rsidR="002C657A" w:rsidRPr="006D2AAC" w:rsidRDefault="002C657A" w:rsidP="007C157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C1570">
              <w:rPr>
                <w:rFonts w:ascii="Times New Roman" w:hAnsi="Times New Roman" w:cs="Times New Roman"/>
                <w:sz w:val="20"/>
                <w:szCs w:val="20"/>
              </w:rPr>
              <w:t xml:space="preserve">1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7C1570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28)</w:t>
            </w:r>
          </w:p>
        </w:tc>
        <w:tc>
          <w:tcPr>
            <w:tcW w:w="1588" w:type="dxa"/>
            <w:shd w:val="clear" w:color="auto" w:fill="auto"/>
          </w:tcPr>
          <w:p w:rsidR="002C657A" w:rsidRDefault="00637F94" w:rsidP="00637F94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8A236E" w:rsidRDefault="002C657A" w:rsidP="00DB11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11C1" w:rsidRPr="008A2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B11C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B11C1" w:rsidRPr="008A2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DB11C1" w:rsidRPr="008A236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B11C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B11C1" w:rsidRPr="008A23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DB11C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C657A" w:rsidRPr="00957BA3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Unheralded coronary death</w:t>
            </w:r>
          </w:p>
        </w:tc>
        <w:tc>
          <w:tcPr>
            <w:tcW w:w="1560" w:type="dxa"/>
            <w:shd w:val="pct10" w:color="auto" w:fill="auto"/>
          </w:tcPr>
          <w:p w:rsidR="002C657A" w:rsidRPr="006D2AAC" w:rsidRDefault="002C657A" w:rsidP="00890F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90FA1">
              <w:rPr>
                <w:rFonts w:ascii="Times New Roman" w:hAnsi="Times New Roman" w:cs="Times New Roman"/>
                <w:sz w:val="20"/>
                <w:szCs w:val="20"/>
              </w:rPr>
              <w:t xml:space="preserve">2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90FA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90FA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pct10" w:color="auto" w:fill="auto"/>
          </w:tcPr>
          <w:p w:rsidR="002C657A" w:rsidRDefault="00B25F4A" w:rsidP="00B25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dxa"/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8A236E" w:rsidRDefault="002C657A" w:rsidP="00DB11C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B11C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DB11C1" w:rsidRPr="008A2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DB11C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-2.70)</w:t>
            </w:r>
          </w:p>
        </w:tc>
        <w:tc>
          <w:tcPr>
            <w:tcW w:w="1701" w:type="dxa"/>
            <w:shd w:val="pct10" w:color="auto" w:fill="auto"/>
          </w:tcPr>
          <w:p w:rsidR="002C657A" w:rsidRPr="00957BA3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3.79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clear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560" w:type="dxa"/>
            <w:shd w:val="clear" w:color="auto" w:fill="auto"/>
          </w:tcPr>
          <w:p w:rsidR="002C657A" w:rsidRPr="006D2AAC" w:rsidRDefault="002C657A" w:rsidP="00890F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90FA1">
              <w:rPr>
                <w:rFonts w:ascii="Times New Roman" w:hAnsi="Times New Roman" w:cs="Times New Roman"/>
                <w:sz w:val="20"/>
                <w:szCs w:val="20"/>
              </w:rPr>
              <w:t xml:space="preserve">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890FA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90FA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clear" w:color="auto" w:fill="auto"/>
          </w:tcPr>
          <w:p w:rsidR="002C657A" w:rsidRDefault="002C657A" w:rsidP="00B25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 xml:space="preserve">9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8A236E" w:rsidRDefault="002C657A" w:rsidP="008529D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8529DB" w:rsidRPr="008A23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529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8529DB" w:rsidRPr="008A23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8529DB" w:rsidRPr="008A23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29D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8529DB" w:rsidRPr="008A23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529D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A236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C657A" w:rsidRPr="00957BA3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A4CF1" w:rsidRPr="00957BA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957BA3">
              <w:rPr>
                <w:rFonts w:ascii="Times New Roman" w:hAnsi="Times New Roman" w:cs="Times New Roman"/>
                <w:sz w:val="20"/>
                <w:szCs w:val="20"/>
              </w:rPr>
              <w:t>-1.81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0F0914">
              <w:rPr>
                <w:rFonts w:ascii="Times New Roman" w:hAnsi="Times New Roman" w:cs="Times New Roman"/>
                <w:sz w:val="20"/>
                <w:szCs w:val="20"/>
              </w:rPr>
              <w:t>Cardiac arrest</w:t>
            </w:r>
          </w:p>
        </w:tc>
        <w:tc>
          <w:tcPr>
            <w:tcW w:w="1560" w:type="dxa"/>
            <w:shd w:val="pct10" w:color="auto" w:fill="auto"/>
          </w:tcPr>
          <w:p w:rsidR="002C657A" w:rsidRPr="006D2AAC" w:rsidRDefault="002C657A" w:rsidP="004027C0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4027C0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027C0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4027C0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pct10" w:color="auto" w:fill="auto"/>
          </w:tcPr>
          <w:p w:rsidR="002C657A" w:rsidRDefault="002C657A" w:rsidP="00B25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 xml:space="preserve">9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dxa"/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EC6563" w:rsidRDefault="00C3768B" w:rsidP="00C3768B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  <w:r w:rsidR="002C657A" w:rsidRPr="00EC6563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2C657A" w:rsidRPr="00EC6563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  <w:r w:rsidR="002C657A" w:rsidRPr="00EC656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10" w:color="auto" w:fill="auto"/>
          </w:tcPr>
          <w:p w:rsidR="002C657A" w:rsidRPr="00AB04BB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2.09 (1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-3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clear" w:color="auto" w:fill="auto"/>
          </w:tcPr>
          <w:p w:rsidR="002C657A" w:rsidRPr="00F238C6" w:rsidRDefault="002C657A" w:rsidP="0074626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38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erebrovascular diseases</w:t>
            </w:r>
          </w:p>
        </w:tc>
        <w:tc>
          <w:tcPr>
            <w:tcW w:w="1560" w:type="dxa"/>
            <w:shd w:val="clear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shd w:val="clear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D00B7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</w:tcPr>
          <w:p w:rsidR="002C657A" w:rsidRPr="00AB04BB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81C20">
              <w:rPr>
                <w:rFonts w:ascii="Times New Roman" w:hAnsi="Times New Roman" w:cs="Times New Roman"/>
                <w:sz w:val="20"/>
                <w:szCs w:val="20"/>
              </w:rPr>
              <w:t>Transient ischaemic attack</w:t>
            </w:r>
          </w:p>
        </w:tc>
        <w:tc>
          <w:tcPr>
            <w:tcW w:w="1560" w:type="dxa"/>
            <w:shd w:val="pct10" w:color="auto" w:fill="auto"/>
          </w:tcPr>
          <w:p w:rsidR="002C657A" w:rsidRPr="006D2AAC" w:rsidRDefault="00890FA1" w:rsidP="00890FA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pct10" w:color="auto" w:fill="auto"/>
          </w:tcPr>
          <w:p w:rsidR="002C657A" w:rsidRDefault="002C657A" w:rsidP="00B25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dxa"/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D00B70" w:rsidRDefault="002C657A" w:rsidP="00D81F62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00B7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D81F62" w:rsidRPr="00D00B7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D81F6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D81F62" w:rsidRPr="00D00B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00B7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D81F6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  <w:r w:rsidRPr="00D00B7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81F62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Pr="00D00B7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10" w:color="auto" w:fill="auto"/>
          </w:tcPr>
          <w:p w:rsidR="002C657A" w:rsidRPr="00AB04BB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A4CF1" w:rsidRPr="00AB04B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F1" w:rsidRPr="00AB04B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A4CF1" w:rsidRPr="00AB04B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305"/>
        </w:trPr>
        <w:tc>
          <w:tcPr>
            <w:tcW w:w="2835" w:type="dxa"/>
            <w:shd w:val="clear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581C20">
              <w:rPr>
                <w:rFonts w:ascii="Times New Roman" w:hAnsi="Times New Roman" w:cs="Times New Roman"/>
                <w:sz w:val="20"/>
                <w:szCs w:val="20"/>
              </w:rPr>
              <w:t>Ischaemic stroke</w:t>
            </w:r>
          </w:p>
        </w:tc>
        <w:tc>
          <w:tcPr>
            <w:tcW w:w="1560" w:type="dxa"/>
            <w:shd w:val="clear" w:color="auto" w:fill="auto"/>
          </w:tcPr>
          <w:p w:rsidR="002C657A" w:rsidRPr="006D2AAC" w:rsidRDefault="002C657A" w:rsidP="00567E8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67E81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67E8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67E8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clear" w:color="auto" w:fill="auto"/>
          </w:tcPr>
          <w:p w:rsidR="002C657A" w:rsidRDefault="002C657A" w:rsidP="00B25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25F4A">
              <w:rPr>
                <w:rFonts w:ascii="Times New Roman" w:hAnsi="Times New Roman" w:cs="Times New Roman"/>
                <w:sz w:val="20"/>
                <w:szCs w:val="20"/>
              </w:rPr>
              <w:t>1.04)</w:t>
            </w: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7D6EBE" w:rsidRDefault="002C657A" w:rsidP="009F4B0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F4B0A" w:rsidRPr="007D6EB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F4B0A" w:rsidRPr="007D6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F4B0A" w:rsidRPr="007D6EB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F4B0A" w:rsidRPr="007D6EB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C657A" w:rsidRPr="00AB04BB" w:rsidRDefault="00FA4CF1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  <w:r w:rsidR="002C657A" w:rsidRPr="00AB04BB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C657A" w:rsidRPr="00AB04BB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2C657A" w:rsidRPr="00AB04B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581C20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C20">
              <w:rPr>
                <w:rFonts w:ascii="Times New Roman" w:hAnsi="Times New Roman" w:cs="Times New Roman"/>
                <w:sz w:val="20"/>
                <w:szCs w:val="20"/>
              </w:rPr>
              <w:t>Subarachnoid haemorrhage</w:t>
            </w:r>
          </w:p>
        </w:tc>
        <w:tc>
          <w:tcPr>
            <w:tcW w:w="1560" w:type="dxa"/>
            <w:shd w:val="pct10" w:color="auto" w:fill="auto"/>
          </w:tcPr>
          <w:p w:rsidR="002C657A" w:rsidRPr="00A43E0E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E0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A43E0E">
              <w:rPr>
                <w:rFonts w:ascii="Times New Roman" w:hAnsi="Times New Roman" w:cs="Times New Roman"/>
                <w:sz w:val="20"/>
                <w:szCs w:val="20"/>
              </w:rPr>
              <w:t xml:space="preserve"> (0.6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  <w:r w:rsidRPr="00A43E0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pct10" w:color="auto" w:fill="auto"/>
          </w:tcPr>
          <w:p w:rsidR="002C657A" w:rsidRPr="00A43E0E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43E0E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250" w:type="dxa"/>
            <w:shd w:val="pct10" w:color="auto" w:fill="auto"/>
          </w:tcPr>
          <w:p w:rsidR="002C657A" w:rsidRPr="00A43E0E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EC6563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563">
              <w:rPr>
                <w:rFonts w:ascii="Times New Roman" w:hAnsi="Times New Roman" w:cs="Times New Roman"/>
                <w:sz w:val="20"/>
                <w:szCs w:val="20"/>
              </w:rPr>
              <w:t>2.71 (1.23-5.99)</w:t>
            </w:r>
          </w:p>
        </w:tc>
        <w:tc>
          <w:tcPr>
            <w:tcW w:w="1701" w:type="dxa"/>
            <w:shd w:val="pct10" w:color="auto" w:fill="auto"/>
          </w:tcPr>
          <w:p w:rsidR="002C657A" w:rsidRPr="00AB04BB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clear" w:color="auto" w:fill="auto"/>
          </w:tcPr>
          <w:p w:rsidR="002C657A" w:rsidRPr="00581C20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81C20">
              <w:rPr>
                <w:rFonts w:ascii="Times New Roman" w:hAnsi="Times New Roman" w:cs="Times New Roman"/>
                <w:sz w:val="20"/>
                <w:szCs w:val="20"/>
              </w:rPr>
              <w:t>Intracerebral haemorrhage</w:t>
            </w:r>
          </w:p>
        </w:tc>
        <w:tc>
          <w:tcPr>
            <w:tcW w:w="1560" w:type="dxa"/>
            <w:shd w:val="clear" w:color="auto" w:fill="auto"/>
          </w:tcPr>
          <w:p w:rsidR="002C657A" w:rsidRPr="006D2AAC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65-1.44)</w:t>
            </w:r>
          </w:p>
        </w:tc>
        <w:tc>
          <w:tcPr>
            <w:tcW w:w="1588" w:type="dxa"/>
            <w:shd w:val="clear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 (0.37-1.77)</w:t>
            </w: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EC6563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563">
              <w:rPr>
                <w:rFonts w:ascii="Times New Roman" w:hAnsi="Times New Roman" w:cs="Times New Roman"/>
                <w:sz w:val="20"/>
                <w:szCs w:val="20"/>
              </w:rPr>
              <w:t>1.26 (0.69-2.31)</w:t>
            </w:r>
          </w:p>
        </w:tc>
        <w:tc>
          <w:tcPr>
            <w:tcW w:w="1701" w:type="dxa"/>
            <w:shd w:val="clear" w:color="auto" w:fill="auto"/>
          </w:tcPr>
          <w:p w:rsidR="002C657A" w:rsidRPr="00AB04BB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04BB">
              <w:rPr>
                <w:rFonts w:ascii="Times New Roman" w:hAnsi="Times New Roman" w:cs="Times New Roman"/>
                <w:sz w:val="20"/>
                <w:szCs w:val="20"/>
              </w:rPr>
              <w:t>0.85 (0.34-2.13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F238C6" w:rsidRDefault="002C657A" w:rsidP="0074626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38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eripheral vascular diseases</w:t>
            </w:r>
          </w:p>
        </w:tc>
        <w:tc>
          <w:tcPr>
            <w:tcW w:w="1560" w:type="dxa"/>
            <w:shd w:val="pct10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shd w:val="pct10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7D6EBE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shd w:val="pct10" w:color="auto" w:fill="auto"/>
          </w:tcPr>
          <w:p w:rsidR="002C657A" w:rsidRPr="00E72903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shd w:val="clear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Peripheral arterial disease</w:t>
            </w:r>
          </w:p>
        </w:tc>
        <w:tc>
          <w:tcPr>
            <w:tcW w:w="1560" w:type="dxa"/>
            <w:shd w:val="clear" w:color="auto" w:fill="auto"/>
          </w:tcPr>
          <w:p w:rsidR="002C657A" w:rsidRPr="006D2AAC" w:rsidRDefault="003C4728" w:rsidP="003C472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clear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 (0.50-0.97)</w:t>
            </w:r>
          </w:p>
        </w:tc>
        <w:tc>
          <w:tcPr>
            <w:tcW w:w="250" w:type="dxa"/>
            <w:shd w:val="clear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clear" w:color="auto" w:fill="auto"/>
          </w:tcPr>
          <w:p w:rsidR="002C657A" w:rsidRPr="007D6EBE" w:rsidRDefault="002C657A" w:rsidP="009F4B0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9F4B0A" w:rsidRPr="007D6EB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7D6EB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</w:tcPr>
          <w:p w:rsidR="002C657A" w:rsidRPr="00E72903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FA4CF1" w:rsidRPr="00E7290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A4CF1" w:rsidRPr="00E7290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-2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Pr="00E7290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tcBorders>
              <w:bottom w:val="single" w:sz="6" w:space="0" w:color="auto"/>
            </w:tcBorders>
            <w:shd w:val="pct10" w:color="auto" w:fill="auto"/>
          </w:tcPr>
          <w:p w:rsidR="002C657A" w:rsidRPr="00A25082" w:rsidRDefault="002C657A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 w:rsidRPr="009F44A1">
              <w:rPr>
                <w:rFonts w:ascii="Times New Roman" w:hAnsi="Times New Roman" w:cs="Times New Roman"/>
                <w:sz w:val="20"/>
                <w:szCs w:val="20"/>
              </w:rPr>
              <w:t>Abdominal aortic aneurysm</w:t>
            </w:r>
          </w:p>
        </w:tc>
        <w:tc>
          <w:tcPr>
            <w:tcW w:w="1560" w:type="dxa"/>
            <w:tcBorders>
              <w:bottom w:val="single" w:sz="6" w:space="0" w:color="auto"/>
            </w:tcBorders>
            <w:shd w:val="pct10" w:color="auto" w:fill="auto"/>
          </w:tcPr>
          <w:p w:rsidR="002C657A" w:rsidRPr="006D2AAC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4 (0.49-1.10)</w:t>
            </w:r>
          </w:p>
        </w:tc>
        <w:tc>
          <w:tcPr>
            <w:tcW w:w="1588" w:type="dxa"/>
            <w:tcBorders>
              <w:bottom w:val="single" w:sz="6" w:space="0" w:color="auto"/>
            </w:tcBorders>
            <w:shd w:val="pct10" w:color="auto" w:fill="auto"/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 (0.37-1.76)</w:t>
            </w:r>
          </w:p>
        </w:tc>
        <w:tc>
          <w:tcPr>
            <w:tcW w:w="250" w:type="dxa"/>
            <w:tcBorders>
              <w:bottom w:val="single" w:sz="6" w:space="0" w:color="auto"/>
            </w:tcBorders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bottom w:val="single" w:sz="6" w:space="0" w:color="auto"/>
            </w:tcBorders>
            <w:shd w:val="pct10" w:color="auto" w:fill="auto"/>
          </w:tcPr>
          <w:p w:rsidR="002C657A" w:rsidRPr="00EC6563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C6563">
              <w:rPr>
                <w:rFonts w:ascii="Times New Roman" w:hAnsi="Times New Roman" w:cs="Times New Roman"/>
                <w:sz w:val="20"/>
                <w:szCs w:val="20"/>
              </w:rPr>
              <w:t>1.96 (1.20-3.18)</w:t>
            </w:r>
          </w:p>
        </w:tc>
        <w:tc>
          <w:tcPr>
            <w:tcW w:w="1701" w:type="dxa"/>
            <w:tcBorders>
              <w:bottom w:val="single" w:sz="6" w:space="0" w:color="auto"/>
            </w:tcBorders>
            <w:shd w:val="pct10" w:color="auto" w:fill="auto"/>
          </w:tcPr>
          <w:p w:rsidR="002C657A" w:rsidRPr="00064CFE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64CFE">
              <w:rPr>
                <w:rFonts w:ascii="Times New Roman" w:hAnsi="Times New Roman" w:cs="Times New Roman"/>
                <w:sz w:val="20"/>
                <w:szCs w:val="20"/>
              </w:rPr>
              <w:t>2.22 (1.01-4.90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tcBorders>
              <w:top w:val="single" w:sz="6" w:space="0" w:color="auto"/>
            </w:tcBorders>
          </w:tcPr>
          <w:p w:rsidR="002C657A" w:rsidRPr="00F238C6" w:rsidRDefault="002C657A" w:rsidP="00746268">
            <w:pPr>
              <w:spacing w:line="480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F238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VD </w:t>
            </w:r>
            <w:r w:rsidR="00432E2D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composite </w:t>
            </w:r>
            <w:r w:rsidRPr="00F238C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ndpoints</w:t>
            </w:r>
          </w:p>
        </w:tc>
        <w:tc>
          <w:tcPr>
            <w:tcW w:w="1560" w:type="dxa"/>
            <w:tcBorders>
              <w:top w:val="single" w:sz="6" w:space="0" w:color="auto"/>
            </w:tcBorders>
          </w:tcPr>
          <w:p w:rsidR="002C657A" w:rsidRPr="006D2AAC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88" w:type="dxa"/>
            <w:tcBorders>
              <w:top w:val="single" w:sz="6" w:space="0" w:color="auto"/>
            </w:tcBorders>
          </w:tcPr>
          <w:p w:rsidR="002C657A" w:rsidRPr="006D2AAC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0" w:type="dxa"/>
            <w:tcBorders>
              <w:top w:val="single" w:sz="6" w:space="0" w:color="auto"/>
            </w:tcBorders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top w:val="single" w:sz="6" w:space="0" w:color="auto"/>
            </w:tcBorders>
          </w:tcPr>
          <w:p w:rsidR="002C657A" w:rsidRPr="006D2AAC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6" w:space="0" w:color="auto"/>
            </w:tcBorders>
          </w:tcPr>
          <w:p w:rsidR="002C657A" w:rsidRPr="006D2AAC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C657A" w:rsidRPr="00183DA7" w:rsidTr="00614D3D">
        <w:trPr>
          <w:trHeight w:hRule="exact" w:val="284"/>
        </w:trPr>
        <w:tc>
          <w:tcPr>
            <w:tcW w:w="2835" w:type="dxa"/>
            <w:shd w:val="pct10" w:color="auto" w:fill="auto"/>
          </w:tcPr>
          <w:p w:rsidR="002C657A" w:rsidRPr="009F44A1" w:rsidRDefault="00432E2D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ronary and CVD death</w:t>
            </w:r>
          </w:p>
        </w:tc>
        <w:tc>
          <w:tcPr>
            <w:tcW w:w="1560" w:type="dxa"/>
            <w:shd w:val="pct10" w:color="auto" w:fill="auto"/>
          </w:tcPr>
          <w:p w:rsidR="002C657A" w:rsidRPr="00183DA7" w:rsidRDefault="002C657A" w:rsidP="00905B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5B27">
              <w:rPr>
                <w:rFonts w:ascii="Times New Roman" w:hAnsi="Times New Roman" w:cs="Times New Roman"/>
                <w:sz w:val="20"/>
                <w:szCs w:val="20"/>
              </w:rPr>
              <w:t xml:space="preserve">1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05B27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DD273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shd w:val="pct10" w:color="auto" w:fill="auto"/>
          </w:tcPr>
          <w:p w:rsidR="002C657A" w:rsidRDefault="00B25F4A" w:rsidP="00B25F4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2C657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dxa"/>
            <w:shd w:val="pct10" w:color="auto" w:fill="auto"/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shd w:val="pct10" w:color="auto" w:fill="auto"/>
          </w:tcPr>
          <w:p w:rsidR="002C657A" w:rsidRPr="001A1200" w:rsidRDefault="002C657A" w:rsidP="009F4B0A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F4B0A" w:rsidRPr="001A120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F4B0A" w:rsidRPr="001A12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F4B0A" w:rsidRPr="001A120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F4B0A" w:rsidRPr="001A120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9F4B0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pct10" w:color="auto" w:fill="auto"/>
          </w:tcPr>
          <w:p w:rsidR="002C657A" w:rsidRPr="00B925C8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FA4CF1" w:rsidRPr="00B925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A4CF1" w:rsidRPr="00B925C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A4CF1" w:rsidRPr="00B925C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C657A" w:rsidTr="00614D3D">
        <w:trPr>
          <w:trHeight w:hRule="exact" w:val="284"/>
        </w:trPr>
        <w:tc>
          <w:tcPr>
            <w:tcW w:w="2835" w:type="dxa"/>
            <w:tcBorders>
              <w:bottom w:val="single" w:sz="12" w:space="0" w:color="auto"/>
            </w:tcBorders>
          </w:tcPr>
          <w:p w:rsidR="002C657A" w:rsidRPr="00A25082" w:rsidRDefault="00432E2D" w:rsidP="0074626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atal and non-fatal CVD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2C657A" w:rsidRPr="00183DA7" w:rsidRDefault="002C657A" w:rsidP="00905B2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05B27">
              <w:rPr>
                <w:rFonts w:ascii="Times New Roman" w:hAnsi="Times New Roman" w:cs="Times New Roman"/>
                <w:sz w:val="20"/>
                <w:szCs w:val="20"/>
              </w:rPr>
              <w:t xml:space="preserve">1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05B27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905B2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2C657A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 (0.86-1.06)</w:t>
            </w:r>
          </w:p>
        </w:tc>
        <w:tc>
          <w:tcPr>
            <w:tcW w:w="250" w:type="dxa"/>
            <w:tcBorders>
              <w:bottom w:val="single" w:sz="12" w:space="0" w:color="auto"/>
            </w:tcBorders>
          </w:tcPr>
          <w:p w:rsidR="002C657A" w:rsidRPr="006350B0" w:rsidRDefault="002C657A" w:rsidP="0074626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5" w:type="dxa"/>
            <w:tcBorders>
              <w:bottom w:val="single" w:sz="12" w:space="0" w:color="auto"/>
            </w:tcBorders>
          </w:tcPr>
          <w:p w:rsidR="002C657A" w:rsidRPr="001A1200" w:rsidRDefault="002C657A" w:rsidP="005E214D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5E214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5E214D" w:rsidRPr="001A120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5E214D" w:rsidRPr="001A120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E214D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5E214D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1A120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:rsidR="002C657A" w:rsidRPr="00B925C8" w:rsidRDefault="002C657A" w:rsidP="00FA4CF1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FA4CF1" w:rsidRPr="00B925C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FA4CF1" w:rsidRPr="00B925C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FA4CF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B925C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</w:tbl>
    <w:p w:rsidR="000B2B80" w:rsidRPr="00432E2D" w:rsidRDefault="002C657A" w:rsidP="00432E2D">
      <w:pPr>
        <w:spacing w:before="120" w:line="480" w:lineRule="auto"/>
        <w:rPr>
          <w:rFonts w:ascii="Times New Roman" w:hAnsi="Times New Roman" w:cs="Times New Roman"/>
          <w:sz w:val="18"/>
          <w:szCs w:val="18"/>
        </w:rPr>
      </w:pPr>
      <w:r w:rsidRPr="00A43E0E">
        <w:rPr>
          <w:rFonts w:ascii="Times New Roman" w:hAnsi="Times New Roman" w:cs="Times New Roman"/>
          <w:sz w:val="18"/>
          <w:szCs w:val="18"/>
        </w:rPr>
        <w:t xml:space="preserve">Note: CI, confidence interval; </w:t>
      </w:r>
      <w:r>
        <w:rPr>
          <w:rFonts w:ascii="Times New Roman" w:hAnsi="Times New Roman" w:cs="Times New Roman"/>
          <w:sz w:val="18"/>
          <w:szCs w:val="18"/>
        </w:rPr>
        <w:t xml:space="preserve">NSAIDS, nonsteroidal anti-inflammatory drugs; </w:t>
      </w:r>
      <w:r w:rsidRPr="00A43E0E">
        <w:rPr>
          <w:rFonts w:ascii="Times New Roman" w:hAnsi="Times New Roman" w:cs="Times New Roman"/>
          <w:sz w:val="18"/>
          <w:szCs w:val="18"/>
        </w:rPr>
        <w:t xml:space="preserve">IRR, incidence rate ratios were adjusted for </w:t>
      </w:r>
      <w:r>
        <w:rPr>
          <w:rFonts w:ascii="Times New Roman" w:hAnsi="Times New Roman" w:cs="Times New Roman"/>
          <w:sz w:val="18"/>
          <w:szCs w:val="18"/>
        </w:rPr>
        <w:t>sex, age, index of multiple</w:t>
      </w:r>
      <w:r w:rsidRPr="00A43E0E"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, diabetes, and additionally for rheumatoid arthritis status in the analysis including all patients; RA, rheumatoid arthritis.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432E2D" w:rsidRPr="002C09FA">
        <w:rPr>
          <w:rFonts w:ascii="Times New Roman" w:hAnsi="Times New Roman" w:cs="Times New Roman"/>
          <w:sz w:val="18"/>
          <w:szCs w:val="18"/>
        </w:rPr>
        <w:t xml:space="preserve">The coronary and CVD death composite endpoint includes: stable angina, myocardial infarction, coronary heart diseases not otherwise specified and any cardiovascular death. The fatal and non-fatal CVD composite endpoint additionally includes: </w:t>
      </w:r>
      <w:r w:rsidR="00293605" w:rsidRPr="002C09FA">
        <w:rPr>
          <w:rFonts w:ascii="Times New Roman" w:hAnsi="Times New Roman" w:cs="Times New Roman"/>
          <w:sz w:val="18"/>
          <w:szCs w:val="18"/>
        </w:rPr>
        <w:t xml:space="preserve">non-fatal heart failure, </w:t>
      </w:r>
      <w:r w:rsidR="00432E2D" w:rsidRPr="002C09FA">
        <w:rPr>
          <w:rFonts w:ascii="Times New Roman" w:hAnsi="Times New Roman" w:cs="Times New Roman"/>
          <w:sz w:val="18"/>
          <w:szCs w:val="18"/>
        </w:rPr>
        <w:t xml:space="preserve">transient ischemic attack, </w:t>
      </w:r>
      <w:r w:rsidR="00293605" w:rsidRPr="002C09FA">
        <w:rPr>
          <w:rFonts w:ascii="Times New Roman" w:hAnsi="Times New Roman" w:cs="Times New Roman"/>
          <w:sz w:val="18"/>
          <w:szCs w:val="18"/>
        </w:rPr>
        <w:t>ischemic or haemorrhagic stroke</w:t>
      </w:r>
      <w:r w:rsidR="00293605">
        <w:rPr>
          <w:rFonts w:ascii="Times New Roman" w:hAnsi="Times New Roman" w:cs="Times New Roman"/>
          <w:sz w:val="18"/>
          <w:szCs w:val="18"/>
        </w:rPr>
        <w:t xml:space="preserve">, and </w:t>
      </w:r>
      <w:r w:rsidR="00432E2D" w:rsidRPr="002C09FA">
        <w:rPr>
          <w:rFonts w:ascii="Times New Roman" w:hAnsi="Times New Roman" w:cs="Times New Roman"/>
          <w:sz w:val="18"/>
          <w:szCs w:val="18"/>
        </w:rPr>
        <w:t>peripheral arterial disease</w:t>
      </w:r>
      <w:r w:rsidRPr="00775500">
        <w:rPr>
          <w:rFonts w:ascii="Times New Roman" w:hAnsi="Times New Roman" w:cs="Times New Roman"/>
          <w:sz w:val="18"/>
          <w:szCs w:val="18"/>
        </w:rPr>
        <w:t>.</w:t>
      </w:r>
      <w:r>
        <w:rPr>
          <w:rFonts w:ascii="Times New Roman" w:hAnsi="Times New Roman" w:cs="Times New Roman"/>
          <w:sz w:val="18"/>
          <w:szCs w:val="18"/>
        </w:rPr>
        <w:t xml:space="preserve"> Because of the limited number of events estimates for cardiac arrest are not adjusted for body mass index; and estimates for subarachnoid haemorrhage, intracerebral haemorrhage and abdominal aortic aneurysm are adjusted for sex, age,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and diabetes. No estimates were computed for subarachnoid haemorrhage within the group of rheumatoid arthritis patients because of the small number of events recorded during follow-up. </w:t>
      </w:r>
    </w:p>
    <w:p w:rsidR="000B2B80" w:rsidRDefault="000B2B80" w:rsidP="000B2B80">
      <w:pPr>
        <w:rPr>
          <w:rFonts w:ascii="Times New Roman" w:hAnsi="Times New Roman" w:cs="Times New Roman"/>
          <w:b/>
          <w:sz w:val="20"/>
          <w:szCs w:val="20"/>
        </w:rPr>
      </w:pPr>
    </w:p>
    <w:p w:rsidR="000B2B80" w:rsidRDefault="000B2B80" w:rsidP="000B2B80">
      <w:pPr>
        <w:rPr>
          <w:rFonts w:ascii="Times New Roman" w:hAnsi="Times New Roman" w:cs="Times New Roman"/>
          <w:b/>
          <w:sz w:val="20"/>
          <w:szCs w:val="20"/>
        </w:rPr>
      </w:pPr>
    </w:p>
    <w:p w:rsidR="007C3F59" w:rsidRPr="002C657A" w:rsidRDefault="007C3F59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br w:type="page"/>
      </w:r>
    </w:p>
    <w:p w:rsidR="007C3F59" w:rsidRPr="000421AD" w:rsidRDefault="000421AD" w:rsidP="000421AD">
      <w:pPr>
        <w:pStyle w:val="Heading1"/>
        <w:spacing w:line="480" w:lineRule="auto"/>
        <w:rPr>
          <w:color w:val="auto"/>
          <w:sz w:val="32"/>
          <w:szCs w:val="32"/>
        </w:rPr>
      </w:pPr>
      <w:r w:rsidRPr="000421AD">
        <w:rPr>
          <w:color w:val="auto"/>
          <w:sz w:val="32"/>
          <w:szCs w:val="32"/>
        </w:rPr>
        <w:lastRenderedPageBreak/>
        <w:t xml:space="preserve">SUPPLEMENTAL </w:t>
      </w:r>
      <w:r w:rsidR="007C3F59" w:rsidRPr="000421AD">
        <w:rPr>
          <w:color w:val="auto"/>
          <w:sz w:val="32"/>
          <w:szCs w:val="32"/>
        </w:rPr>
        <w:t>FIGURES</w:t>
      </w:r>
    </w:p>
    <w:p w:rsidR="007301B3" w:rsidRPr="000421AD" w:rsidRDefault="005D4850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t>Fig</w:t>
      </w:r>
      <w:r w:rsidR="008A1030">
        <w:rPr>
          <w:color w:val="auto"/>
          <w:sz w:val="24"/>
          <w:szCs w:val="24"/>
        </w:rPr>
        <w:t>ure A</w:t>
      </w:r>
      <w:r w:rsidRPr="000421AD">
        <w:rPr>
          <w:color w:val="auto"/>
          <w:sz w:val="24"/>
          <w:szCs w:val="24"/>
        </w:rPr>
        <w:t xml:space="preserve">. </w:t>
      </w:r>
      <w:r w:rsidR="00EF2A30" w:rsidRPr="000421AD">
        <w:rPr>
          <w:color w:val="auto"/>
          <w:sz w:val="24"/>
          <w:szCs w:val="24"/>
        </w:rPr>
        <w:t>Electronic health record phenotyping</w:t>
      </w:r>
      <w:r w:rsidR="007301B3" w:rsidRPr="000421AD">
        <w:rPr>
          <w:color w:val="auto"/>
          <w:sz w:val="24"/>
          <w:szCs w:val="24"/>
        </w:rPr>
        <w:t xml:space="preserve"> alg</w:t>
      </w:r>
      <w:r w:rsidR="00CC619C" w:rsidRPr="000421AD">
        <w:rPr>
          <w:color w:val="auto"/>
          <w:sz w:val="24"/>
          <w:szCs w:val="24"/>
        </w:rPr>
        <w:t>orithm for rheumatoid arthritis</w:t>
      </w:r>
    </w:p>
    <w:p w:rsidR="007301B3" w:rsidRPr="009C3619" w:rsidRDefault="00C43E17" w:rsidP="007301B3">
      <w:pPr>
        <w:pStyle w:val="Textbody"/>
        <w:spacing w:before="240" w:line="276" w:lineRule="auto"/>
        <w:jc w:val="both"/>
        <w:rPr>
          <w:sz w:val="20"/>
          <w:szCs w:val="20"/>
        </w:rPr>
      </w:pPr>
      <w:r w:rsidRPr="00C43E17">
        <w:rPr>
          <w:noProof/>
          <w:lang w:eastAsia="en-GB"/>
        </w:rPr>
        <w:drawing>
          <wp:inline distT="0" distB="0" distL="0" distR="0" wp14:anchorId="57552E10" wp14:editId="79D4FF17">
            <wp:extent cx="5731510" cy="2707159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7071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01B3" w:rsidRDefault="007301B3" w:rsidP="007301B3">
      <w:pPr>
        <w:rPr>
          <w:rFonts w:ascii="Times New Roman" w:hAnsi="Times New Roman" w:cs="Times New Roman"/>
          <w:sz w:val="20"/>
          <w:szCs w:val="20"/>
        </w:rPr>
      </w:pPr>
    </w:p>
    <w:p w:rsidR="005C62F1" w:rsidRPr="009C3619" w:rsidRDefault="005C62F1" w:rsidP="007301B3">
      <w:pPr>
        <w:rPr>
          <w:rFonts w:ascii="Times New Roman" w:hAnsi="Times New Roman" w:cs="Times New Roman"/>
          <w:sz w:val="20"/>
          <w:szCs w:val="20"/>
        </w:rPr>
      </w:pPr>
    </w:p>
    <w:p w:rsidR="007301B3" w:rsidRPr="009C3619" w:rsidRDefault="007301B3" w:rsidP="005C62F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C3619">
        <w:rPr>
          <w:rFonts w:ascii="Times New Roman" w:hAnsi="Times New Roman" w:cs="Times New Roman"/>
          <w:sz w:val="20"/>
          <w:szCs w:val="20"/>
        </w:rPr>
        <w:t>Note: Ab</w:t>
      </w:r>
      <w:r w:rsidR="006D7393">
        <w:rPr>
          <w:rFonts w:ascii="Times New Roman" w:hAnsi="Times New Roman" w:cs="Times New Roman"/>
          <w:sz w:val="20"/>
          <w:szCs w:val="20"/>
        </w:rPr>
        <w:t xml:space="preserve"> test</w:t>
      </w:r>
      <w:r w:rsidRPr="009C3619">
        <w:rPr>
          <w:rFonts w:ascii="Times New Roman" w:hAnsi="Times New Roman" w:cs="Times New Roman"/>
          <w:sz w:val="20"/>
          <w:szCs w:val="20"/>
        </w:rPr>
        <w:t>, antibody</w:t>
      </w:r>
      <w:r w:rsidR="006D7393">
        <w:rPr>
          <w:rFonts w:ascii="Times New Roman" w:hAnsi="Times New Roman" w:cs="Times New Roman"/>
          <w:sz w:val="20"/>
          <w:szCs w:val="20"/>
        </w:rPr>
        <w:t xml:space="preserve"> test (i.e. rheumatoid factor and/or anti-cyclic </w:t>
      </w:r>
      <w:proofErr w:type="spellStart"/>
      <w:r w:rsidR="006D7393">
        <w:rPr>
          <w:rFonts w:ascii="Times New Roman" w:hAnsi="Times New Roman" w:cs="Times New Roman"/>
          <w:sz w:val="20"/>
          <w:szCs w:val="20"/>
        </w:rPr>
        <w:t>citrullinated</w:t>
      </w:r>
      <w:proofErr w:type="spellEnd"/>
      <w:r w:rsidR="006D7393">
        <w:rPr>
          <w:rFonts w:ascii="Times New Roman" w:hAnsi="Times New Roman" w:cs="Times New Roman"/>
          <w:sz w:val="20"/>
          <w:szCs w:val="20"/>
        </w:rPr>
        <w:t xml:space="preserve"> peptide antibody test)</w:t>
      </w:r>
      <w:r w:rsidRPr="009C3619">
        <w:rPr>
          <w:rFonts w:ascii="Times New Roman" w:hAnsi="Times New Roman" w:cs="Times New Roman"/>
          <w:sz w:val="20"/>
          <w:szCs w:val="20"/>
        </w:rPr>
        <w:t xml:space="preserve">; </w:t>
      </w:r>
      <w:r w:rsidR="00DF2B9B">
        <w:rPr>
          <w:rFonts w:ascii="Times New Roman" w:hAnsi="Times New Roman" w:cs="Times New Roman"/>
          <w:sz w:val="20"/>
          <w:szCs w:val="20"/>
        </w:rPr>
        <w:t>AI, autoimmune disease;</w:t>
      </w:r>
      <w:r w:rsidR="000301C5">
        <w:rPr>
          <w:rFonts w:ascii="Times New Roman" w:hAnsi="Times New Roman" w:cs="Times New Roman"/>
          <w:sz w:val="20"/>
          <w:szCs w:val="20"/>
        </w:rPr>
        <w:t xml:space="preserve"> </w:t>
      </w:r>
      <w:r w:rsidRPr="009C3619">
        <w:rPr>
          <w:rFonts w:ascii="Times New Roman" w:hAnsi="Times New Roman" w:cs="Times New Roman"/>
          <w:sz w:val="20"/>
          <w:szCs w:val="20"/>
        </w:rPr>
        <w:t>dx</w:t>
      </w:r>
      <w:r w:rsidR="00D03078">
        <w:rPr>
          <w:rFonts w:ascii="Times New Roman" w:hAnsi="Times New Roman" w:cs="Times New Roman"/>
          <w:sz w:val="20"/>
          <w:szCs w:val="20"/>
        </w:rPr>
        <w:t xml:space="preserve"> code</w:t>
      </w:r>
      <w:r w:rsidRPr="009C3619">
        <w:rPr>
          <w:rFonts w:ascii="Times New Roman" w:hAnsi="Times New Roman" w:cs="Times New Roman"/>
          <w:sz w:val="20"/>
          <w:szCs w:val="20"/>
        </w:rPr>
        <w:t xml:space="preserve">, </w:t>
      </w:r>
      <w:r w:rsidR="00EF2A30">
        <w:rPr>
          <w:rFonts w:ascii="Times New Roman" w:hAnsi="Times New Roman" w:cs="Times New Roman"/>
          <w:sz w:val="20"/>
          <w:szCs w:val="20"/>
        </w:rPr>
        <w:t xml:space="preserve">Read </w:t>
      </w:r>
      <w:r w:rsidRPr="009C3619">
        <w:rPr>
          <w:rFonts w:ascii="Times New Roman" w:hAnsi="Times New Roman" w:cs="Times New Roman"/>
          <w:sz w:val="20"/>
          <w:szCs w:val="20"/>
        </w:rPr>
        <w:t>diagnosis</w:t>
      </w:r>
      <w:r w:rsidR="00D03078">
        <w:rPr>
          <w:rFonts w:ascii="Times New Roman" w:hAnsi="Times New Roman" w:cs="Times New Roman"/>
          <w:sz w:val="20"/>
          <w:szCs w:val="20"/>
        </w:rPr>
        <w:t xml:space="preserve"> code from the Clinical Practice Research Datalink (CPRD, primary care) or </w:t>
      </w:r>
      <w:r w:rsidR="00EF2A30">
        <w:rPr>
          <w:rFonts w:ascii="Times New Roman" w:hAnsi="Times New Roman" w:cs="Times New Roman"/>
          <w:sz w:val="20"/>
          <w:szCs w:val="20"/>
        </w:rPr>
        <w:t xml:space="preserve">ICD 10 code </w:t>
      </w:r>
      <w:r w:rsidR="00D03078">
        <w:rPr>
          <w:rFonts w:ascii="Times New Roman" w:hAnsi="Times New Roman" w:cs="Times New Roman"/>
          <w:sz w:val="20"/>
          <w:szCs w:val="20"/>
        </w:rPr>
        <w:t>from the Hospital Episode Statistics (HES, hospital)</w:t>
      </w:r>
      <w:r w:rsidRPr="009C3619">
        <w:rPr>
          <w:rFonts w:ascii="Times New Roman" w:hAnsi="Times New Roman" w:cs="Times New Roman"/>
          <w:sz w:val="20"/>
          <w:szCs w:val="20"/>
        </w:rPr>
        <w:t xml:space="preserve">; </w:t>
      </w:r>
      <w:r w:rsidR="00DF2B9B">
        <w:rPr>
          <w:rFonts w:ascii="Times New Roman" w:hAnsi="Times New Roman" w:cs="Times New Roman"/>
          <w:sz w:val="20"/>
          <w:szCs w:val="20"/>
        </w:rPr>
        <w:t xml:space="preserve">H/O, history of; </w:t>
      </w:r>
      <w:r w:rsidRPr="009C3619">
        <w:rPr>
          <w:rFonts w:ascii="Times New Roman" w:hAnsi="Times New Roman" w:cs="Times New Roman"/>
          <w:sz w:val="20"/>
          <w:szCs w:val="20"/>
        </w:rPr>
        <w:t>RA, rheumatoid arthritis</w:t>
      </w:r>
      <w:r w:rsidR="00227AF9">
        <w:rPr>
          <w:rFonts w:ascii="Times New Roman" w:hAnsi="Times New Roman" w:cs="Times New Roman"/>
          <w:sz w:val="20"/>
          <w:szCs w:val="20"/>
        </w:rPr>
        <w:t>; SID, supporti</w:t>
      </w:r>
      <w:r w:rsidR="00CE5DEF">
        <w:rPr>
          <w:rFonts w:ascii="Times New Roman" w:hAnsi="Times New Roman" w:cs="Times New Roman"/>
          <w:sz w:val="20"/>
          <w:szCs w:val="20"/>
        </w:rPr>
        <w:t>ve</w:t>
      </w:r>
      <w:r w:rsidR="00227AF9">
        <w:rPr>
          <w:rFonts w:ascii="Times New Roman" w:hAnsi="Times New Roman" w:cs="Times New Roman"/>
          <w:sz w:val="20"/>
          <w:szCs w:val="20"/>
        </w:rPr>
        <w:t xml:space="preserve"> information for rheumatoid arthritis diagnosis</w:t>
      </w:r>
      <w:r w:rsidR="00D345A5" w:rsidRPr="009C3619">
        <w:rPr>
          <w:rFonts w:ascii="Times New Roman" w:hAnsi="Times New Roman" w:cs="Times New Roman"/>
          <w:sz w:val="20"/>
          <w:szCs w:val="20"/>
        </w:rPr>
        <w:t>;</w:t>
      </w:r>
      <w:r w:rsidR="00D345A5" w:rsidRPr="00D345A5">
        <w:rPr>
          <w:rFonts w:ascii="Times New Roman" w:hAnsi="Times New Roman" w:cs="Times New Roman"/>
          <w:sz w:val="20"/>
          <w:szCs w:val="20"/>
        </w:rPr>
        <w:t xml:space="preserve"> </w:t>
      </w:r>
      <w:r w:rsidR="00D345A5">
        <w:rPr>
          <w:rFonts w:ascii="Times New Roman" w:hAnsi="Times New Roman" w:cs="Times New Roman"/>
          <w:sz w:val="20"/>
          <w:szCs w:val="20"/>
        </w:rPr>
        <w:t>typical medication</w:t>
      </w:r>
      <w:r w:rsidR="00D345A5" w:rsidRPr="009C3619">
        <w:rPr>
          <w:rFonts w:ascii="Times New Roman" w:hAnsi="Times New Roman" w:cs="Times New Roman"/>
          <w:sz w:val="20"/>
          <w:szCs w:val="20"/>
        </w:rPr>
        <w:t>, disease-modifying anti-rheumatic drug</w:t>
      </w:r>
      <w:r w:rsidR="00D345A5">
        <w:rPr>
          <w:rFonts w:ascii="Times New Roman" w:hAnsi="Times New Roman" w:cs="Times New Roman"/>
          <w:sz w:val="20"/>
          <w:szCs w:val="20"/>
        </w:rPr>
        <w:t xml:space="preserve"> or biologic therapy</w:t>
      </w:r>
      <w:r w:rsidRPr="009C3619">
        <w:rPr>
          <w:rFonts w:ascii="Times New Roman" w:hAnsi="Times New Roman" w:cs="Times New Roman"/>
          <w:sz w:val="20"/>
          <w:szCs w:val="20"/>
        </w:rPr>
        <w:t xml:space="preserve">. </w:t>
      </w:r>
      <w:r w:rsidR="00227AF9">
        <w:rPr>
          <w:rFonts w:ascii="Times New Roman" w:hAnsi="Times New Roman" w:cs="Times New Roman"/>
          <w:sz w:val="20"/>
          <w:szCs w:val="20"/>
        </w:rPr>
        <w:t xml:space="preserve">Primary analyses </w:t>
      </w:r>
      <w:r w:rsidR="00D03078">
        <w:rPr>
          <w:rFonts w:ascii="Times New Roman" w:hAnsi="Times New Roman" w:cs="Times New Roman"/>
          <w:sz w:val="20"/>
          <w:szCs w:val="20"/>
        </w:rPr>
        <w:t>only included</w:t>
      </w:r>
      <w:r w:rsidR="00227AF9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227AF9" w:rsidRPr="00227AF9">
        <w:rPr>
          <w:rFonts w:ascii="Times New Roman" w:hAnsi="Times New Roman" w:cs="Times New Roman"/>
          <w:sz w:val="20"/>
          <w:szCs w:val="20"/>
        </w:rPr>
        <w:t xml:space="preserve">RA patients with </w:t>
      </w:r>
      <w:r w:rsidR="00D03078">
        <w:rPr>
          <w:rFonts w:ascii="Times New Roman" w:hAnsi="Times New Roman" w:cs="Times New Roman"/>
          <w:sz w:val="20"/>
          <w:szCs w:val="20"/>
        </w:rPr>
        <w:t>supporti</w:t>
      </w:r>
      <w:r w:rsidR="00CE5DEF">
        <w:rPr>
          <w:rFonts w:ascii="Times New Roman" w:hAnsi="Times New Roman" w:cs="Times New Roman"/>
          <w:sz w:val="20"/>
          <w:szCs w:val="20"/>
        </w:rPr>
        <w:t>ve</w:t>
      </w:r>
      <w:r w:rsidR="00D03078">
        <w:rPr>
          <w:rFonts w:ascii="Times New Roman" w:hAnsi="Times New Roman" w:cs="Times New Roman"/>
          <w:sz w:val="20"/>
          <w:szCs w:val="20"/>
        </w:rPr>
        <w:t xml:space="preserve"> information for diagnosis</w:t>
      </w:r>
      <w:r w:rsidRPr="009C3619">
        <w:rPr>
          <w:rFonts w:ascii="Times New Roman" w:hAnsi="Times New Roman" w:cs="Times New Roman"/>
          <w:sz w:val="20"/>
          <w:szCs w:val="20"/>
        </w:rPr>
        <w:t xml:space="preserve">. </w:t>
      </w:r>
      <w:r w:rsidR="00227AF9">
        <w:rPr>
          <w:rFonts w:ascii="Times New Roman" w:hAnsi="Times New Roman" w:cs="Times New Roman"/>
          <w:sz w:val="20"/>
          <w:szCs w:val="20"/>
        </w:rPr>
        <w:t xml:space="preserve">In sensitivity analyses RA patients with and without </w:t>
      </w:r>
      <w:r w:rsidR="004760FA">
        <w:rPr>
          <w:rFonts w:ascii="Times New Roman" w:hAnsi="Times New Roman" w:cs="Times New Roman"/>
          <w:sz w:val="20"/>
          <w:szCs w:val="20"/>
        </w:rPr>
        <w:t>supportive</w:t>
      </w:r>
      <w:r w:rsidR="00D03078">
        <w:rPr>
          <w:rFonts w:ascii="Times New Roman" w:hAnsi="Times New Roman" w:cs="Times New Roman"/>
          <w:sz w:val="20"/>
          <w:szCs w:val="20"/>
        </w:rPr>
        <w:t xml:space="preserve"> information</w:t>
      </w:r>
      <w:r w:rsidR="00227AF9">
        <w:rPr>
          <w:rFonts w:ascii="Times New Roman" w:hAnsi="Times New Roman" w:cs="Times New Roman"/>
          <w:sz w:val="20"/>
          <w:szCs w:val="20"/>
        </w:rPr>
        <w:t xml:space="preserve"> were included</w:t>
      </w:r>
      <w:r w:rsidRPr="009C3619">
        <w:rPr>
          <w:rFonts w:ascii="Times New Roman" w:hAnsi="Times New Roman" w:cs="Times New Roman"/>
          <w:sz w:val="20"/>
          <w:szCs w:val="20"/>
        </w:rPr>
        <w:t>.</w:t>
      </w:r>
      <w:r w:rsidR="00DF2B9B">
        <w:rPr>
          <w:rFonts w:ascii="Times New Roman" w:hAnsi="Times New Roman" w:cs="Times New Roman"/>
          <w:sz w:val="20"/>
          <w:szCs w:val="20"/>
        </w:rPr>
        <w:t xml:space="preserve"> </w:t>
      </w:r>
      <w:r w:rsidR="00516A24">
        <w:rPr>
          <w:rFonts w:ascii="Times New Roman" w:hAnsi="Times New Roman" w:cs="Times New Roman"/>
          <w:sz w:val="20"/>
          <w:szCs w:val="20"/>
        </w:rPr>
        <w:t>Patients with juvenile rheumatoid arthritis were excluded.</w:t>
      </w:r>
    </w:p>
    <w:p w:rsidR="007301B3" w:rsidRPr="009C3619" w:rsidRDefault="007301B3" w:rsidP="007301B3">
      <w:pPr>
        <w:rPr>
          <w:rFonts w:ascii="Times New Roman" w:hAnsi="Times New Roman" w:cs="Times New Roman"/>
          <w:sz w:val="20"/>
          <w:szCs w:val="20"/>
        </w:rPr>
      </w:pPr>
    </w:p>
    <w:p w:rsidR="007301B3" w:rsidRPr="009C3619" w:rsidRDefault="007301B3">
      <w:pPr>
        <w:rPr>
          <w:rFonts w:ascii="Times New Roman" w:eastAsia="Times New Roman" w:hAnsi="Times New Roman" w:cs="Times New Roman"/>
          <w:b/>
          <w:kern w:val="3"/>
          <w:sz w:val="20"/>
          <w:szCs w:val="20"/>
          <w:lang w:eastAsia="zh-CN"/>
        </w:rPr>
      </w:pPr>
      <w:r w:rsidRPr="009C3619">
        <w:rPr>
          <w:rFonts w:ascii="Times New Roman" w:hAnsi="Times New Roman"/>
          <w:b/>
          <w:sz w:val="20"/>
          <w:szCs w:val="20"/>
        </w:rPr>
        <w:br w:type="page"/>
      </w:r>
    </w:p>
    <w:p w:rsidR="00CF5EFE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2E73A4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 B</w:t>
      </w:r>
      <w:r w:rsidRPr="002E73A4">
        <w:rPr>
          <w:color w:val="auto"/>
          <w:sz w:val="24"/>
          <w:szCs w:val="24"/>
        </w:rPr>
        <w:t xml:space="preserve">. </w:t>
      </w:r>
      <w:r w:rsidR="00CF5EFE" w:rsidRPr="002E73A4">
        <w:rPr>
          <w:color w:val="auto"/>
          <w:sz w:val="24"/>
          <w:szCs w:val="24"/>
        </w:rPr>
        <w:t>Adjusted incidence rate ratios for the association between rheumatoid</w:t>
      </w:r>
      <w:r w:rsidR="00CF5EFE" w:rsidRPr="000421AD">
        <w:rPr>
          <w:color w:val="auto"/>
          <w:sz w:val="24"/>
          <w:szCs w:val="24"/>
        </w:rPr>
        <w:t xml:space="preserve"> arthritis and the initial presentation of twelve cardiovascular diseases, additionally adjusted for the effect of anti-inflammatory medication</w:t>
      </w:r>
    </w:p>
    <w:p w:rsidR="00CF5EFE" w:rsidRDefault="002E73A4" w:rsidP="00C038DE">
      <w:pPr>
        <w:rPr>
          <w:rFonts w:ascii="Times New Roman" w:hAnsi="Times New Roman" w:cs="Times New Roman"/>
          <w:b/>
          <w:sz w:val="20"/>
          <w:szCs w:val="20"/>
        </w:rPr>
      </w:pPr>
      <w:r w:rsidRPr="002E73A4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0374F97D" wp14:editId="3993ED67">
            <wp:extent cx="5781780" cy="3705225"/>
            <wp:effectExtent l="0" t="0" r="9525" b="0"/>
            <wp:docPr id="1" name="Picture 1" descr="F:\Save_docs\Graphs_and_R_code_anti_infl_drugs\Graphs_and_R_code\anti_inflam_dru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Save_docs\Graphs_and_R_code_anti_infl_drugs\Graphs_and_R_code\anti_inflam_drug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158" t="4503" r="2427" b="4427"/>
                    <a:stretch/>
                  </pic:blipFill>
                  <pic:spPr bwMode="auto">
                    <a:xfrm>
                      <a:off x="0" y="0"/>
                      <a:ext cx="5784388" cy="3706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CF5EFE" w:rsidRDefault="00CF5EFE" w:rsidP="00CF5EFE">
      <w:pPr>
        <w:rPr>
          <w:rFonts w:ascii="Times New Roman" w:hAnsi="Times New Roman" w:cs="Times New Roman"/>
          <w:sz w:val="18"/>
          <w:szCs w:val="18"/>
        </w:rPr>
      </w:pPr>
    </w:p>
    <w:p w:rsidR="00CF5EFE" w:rsidRDefault="00CF5EFE" w:rsidP="005C62F1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</w:t>
      </w:r>
      <w:r w:rsidR="00D0250F">
        <w:rPr>
          <w:rFonts w:ascii="Times New Roman" w:hAnsi="Times New Roman" w:cs="Times New Roman"/>
          <w:sz w:val="18"/>
          <w:szCs w:val="18"/>
        </w:rPr>
        <w:t>CVD</w:t>
      </w:r>
      <w:r w:rsidR="00C70716">
        <w:rPr>
          <w:rFonts w:ascii="Times New Roman" w:hAnsi="Times New Roman" w:cs="Times New Roman"/>
          <w:sz w:val="18"/>
          <w:szCs w:val="18"/>
        </w:rPr>
        <w:t xml:space="preserve">, cardiovascular disease; IRR, incidence rate ratios; </w:t>
      </w:r>
      <w:r>
        <w:rPr>
          <w:rFonts w:ascii="Times New Roman" w:hAnsi="Times New Roman" w:cs="Times New Roman"/>
          <w:sz w:val="18"/>
          <w:szCs w:val="18"/>
        </w:rPr>
        <w:t>NSAIDS, nonsteroidal anti-</w:t>
      </w:r>
      <w:r w:rsidRPr="00B070FF">
        <w:rPr>
          <w:rFonts w:ascii="Times New Roman" w:hAnsi="Times New Roman" w:cs="Times New Roman"/>
          <w:sz w:val="18"/>
          <w:szCs w:val="18"/>
        </w:rPr>
        <w:t>inflammatory drugs</w:t>
      </w:r>
      <w:r w:rsidR="00CC0A72" w:rsidRPr="00B070FF">
        <w:rPr>
          <w:rFonts w:ascii="Times New Roman" w:hAnsi="Times New Roman" w:cs="Times New Roman"/>
          <w:sz w:val="18"/>
          <w:szCs w:val="18"/>
        </w:rPr>
        <w:t>; n, number of events</w:t>
      </w:r>
      <w:r w:rsidRPr="00B070FF">
        <w:rPr>
          <w:rFonts w:ascii="Times New Roman" w:hAnsi="Times New Roman" w:cs="Times New Roman"/>
          <w:sz w:val="18"/>
          <w:szCs w:val="18"/>
        </w:rPr>
        <w:t>.</w:t>
      </w:r>
      <w:r w:rsidR="00D0250F" w:rsidRPr="00B070FF">
        <w:rPr>
          <w:rFonts w:ascii="Times New Roman" w:hAnsi="Times New Roman" w:cs="Times New Roman"/>
          <w:sz w:val="18"/>
          <w:szCs w:val="18"/>
        </w:rPr>
        <w:t xml:space="preserve"> </w:t>
      </w:r>
      <w:r w:rsidR="00C70716">
        <w:rPr>
          <w:rFonts w:ascii="Times New Roman" w:hAnsi="Times New Roman" w:cs="Times New Roman"/>
          <w:sz w:val="18"/>
          <w:szCs w:val="18"/>
        </w:rPr>
        <w:t>Cardiovascular disease risk factors include index of multiple deprivation, smoking status, systolic blood pressure, body mass index and diabetes</w:t>
      </w:r>
      <w:r w:rsidR="00FC7019">
        <w:rPr>
          <w:rFonts w:ascii="Times New Roman" w:hAnsi="Times New Roman" w:cs="Times New Roman"/>
          <w:sz w:val="18"/>
          <w:szCs w:val="18"/>
        </w:rPr>
        <w:t>.</w:t>
      </w:r>
      <w:r w:rsidR="00C70716">
        <w:rPr>
          <w:rFonts w:ascii="Times New Roman" w:hAnsi="Times New Roman" w:cs="Times New Roman"/>
          <w:sz w:val="18"/>
          <w:szCs w:val="18"/>
        </w:rPr>
        <w:t xml:space="preserve">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 w:rsidR="00D538E5">
        <w:rPr>
          <w:rFonts w:ascii="Times New Roman" w:hAnsi="Times New Roman" w:cs="Times New Roman"/>
          <w:sz w:val="18"/>
          <w:szCs w:val="18"/>
        </w:rPr>
        <w:t xml:space="preserve">all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 w:rsidR="00D538E5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="00D538E5" w:rsidRPr="00AF4972">
        <w:rPr>
          <w:rFonts w:ascii="Times New Roman" w:hAnsi="Times New Roman" w:cs="Times New Roman"/>
          <w:sz w:val="18"/>
          <w:szCs w:val="18"/>
        </w:rPr>
        <w:t>who had supporti</w:t>
      </w:r>
      <w:r w:rsidR="00D538E5">
        <w:rPr>
          <w:rFonts w:ascii="Times New Roman" w:hAnsi="Times New Roman" w:cs="Times New Roman"/>
          <w:sz w:val="18"/>
          <w:szCs w:val="18"/>
        </w:rPr>
        <w:t>ng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 w:rsidR="00D538E5">
        <w:rPr>
          <w:rFonts w:ascii="Times New Roman" w:hAnsi="Times New Roman" w:cs="Times New Roman"/>
          <w:sz w:val="18"/>
          <w:szCs w:val="18"/>
        </w:rPr>
        <w:t xml:space="preserve">. </w:t>
      </w:r>
      <w:r w:rsidR="00D0250F" w:rsidRPr="00B070FF">
        <w:rPr>
          <w:rFonts w:ascii="Times New Roman" w:hAnsi="Times New Roman" w:cs="Times New Roman"/>
          <w:sz w:val="18"/>
          <w:szCs w:val="18"/>
        </w:rPr>
        <w:t>Because of the limited number of events 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D0250F" w:rsidRPr="00B070FF">
        <w:rPr>
          <w:rFonts w:ascii="Times New Roman" w:hAnsi="Times New Roman" w:cs="Times New Roman"/>
          <w:sz w:val="18"/>
          <w:szCs w:val="18"/>
        </w:rPr>
        <w:t xml:space="preserve"> </w:t>
      </w:r>
      <w:r w:rsidR="00D0250F">
        <w:rPr>
          <w:rFonts w:ascii="Times New Roman" w:hAnsi="Times New Roman" w:cs="Times New Roman"/>
          <w:sz w:val="18"/>
          <w:szCs w:val="18"/>
        </w:rPr>
        <w:t xml:space="preserve">subarachnoid haemorrhage, intracerebral haemorrhage and abdominal aortic aneurysm are adjusted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 w:rsidR="00D0250F">
        <w:rPr>
          <w:rFonts w:ascii="Times New Roman" w:hAnsi="Times New Roman" w:cs="Times New Roman"/>
          <w:sz w:val="18"/>
          <w:szCs w:val="18"/>
        </w:rPr>
        <w:t xml:space="preserve"> deprivation, smoking and diabetes.</w:t>
      </w:r>
      <w:r w:rsidR="00D538E5">
        <w:rPr>
          <w:rFonts w:ascii="Times New Roman" w:hAnsi="Times New Roman" w:cs="Times New Roman"/>
          <w:sz w:val="18"/>
          <w:szCs w:val="18"/>
        </w:rPr>
        <w:t xml:space="preserve"> </w:t>
      </w:r>
    </w:p>
    <w:p w:rsidR="00CF5EFE" w:rsidRDefault="00CF5EF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350B0" w:rsidRDefault="006350B0" w:rsidP="00451999">
      <w:pPr>
        <w:rPr>
          <w:rFonts w:ascii="Times New Roman" w:hAnsi="Times New Roman" w:cs="Times New Roman"/>
          <w:b/>
          <w:sz w:val="20"/>
          <w:szCs w:val="20"/>
        </w:rPr>
        <w:sectPr w:rsidR="006350B0" w:rsidSect="00C5314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24088C" w:rsidRPr="000421AD" w:rsidRDefault="0024088C" w:rsidP="0024088C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 C</w:t>
      </w:r>
      <w:r w:rsidRPr="000421AD">
        <w:rPr>
          <w:color w:val="auto"/>
          <w:sz w:val="24"/>
          <w:szCs w:val="24"/>
        </w:rPr>
        <w:t xml:space="preserve">. Adjusted incidence rate ratios for the association between rheumatoid arthritis and the initial presentation of twelve cardiovascular diseases further adjusted for year of entry </w:t>
      </w:r>
    </w:p>
    <w:p w:rsidR="0024088C" w:rsidRDefault="0024088C" w:rsidP="0024088C">
      <w:pPr>
        <w:spacing w:before="200" w:line="480" w:lineRule="auto"/>
        <w:rPr>
          <w:rFonts w:ascii="Times New Roman" w:hAnsi="Times New Roman" w:cs="Times New Roman"/>
          <w:sz w:val="18"/>
          <w:szCs w:val="18"/>
        </w:rPr>
      </w:pPr>
      <w:r w:rsidRPr="00B53166">
        <w:rPr>
          <w:rFonts w:ascii="Times New Roman" w:hAnsi="Times New Roman" w:cs="Times New Roman"/>
          <w:noProof/>
          <w:sz w:val="18"/>
          <w:szCs w:val="18"/>
          <w:lang w:eastAsia="en-GB"/>
        </w:rPr>
        <w:drawing>
          <wp:inline distT="0" distB="0" distL="0" distR="0" wp14:anchorId="7B075CB6" wp14:editId="647C9937">
            <wp:extent cx="5600700" cy="4082753"/>
            <wp:effectExtent l="0" t="0" r="0" b="0"/>
            <wp:docPr id="24" name="Picture 24" descr="N:\Faculty-of-Medicine-and-Health\FMHSTORE1\MRC Medical Bioinformatics\Mar Pujades\Inflammation\Paper\RA\Graphs\Sensitivity\Year_of_entry\processed_graphsfin\figure_1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N:\Faculty-of-Medicine-and-Health\FMHSTORE1\MRC Medical Bioinformatics\Mar Pujades\Inflammation\Paper\RA\Graphs\Sensitivity\Year_of_entry\processed_graphsfin\figure_11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658" t="7609" r="5325" b="7609"/>
                    <a:stretch/>
                  </pic:blipFill>
                  <pic:spPr bwMode="auto">
                    <a:xfrm>
                      <a:off x="0" y="0"/>
                      <a:ext cx="5604168" cy="4085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4088C" w:rsidRDefault="0024088C" w:rsidP="0024088C">
      <w:pPr>
        <w:spacing w:before="200" w:line="480" w:lineRule="auto"/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IRR, incidence rate ratios adjusted for sex, age, year of study entry, index of multiple deprivation, smoking status, systolic blood pressure, body mass index, diabetes and year of study entry. </w:t>
      </w:r>
      <w:r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>
        <w:rPr>
          <w:rFonts w:ascii="Times New Roman" w:hAnsi="Times New Roman" w:cs="Times New Roman"/>
          <w:sz w:val="18"/>
          <w:szCs w:val="18"/>
        </w:rPr>
        <w:t xml:space="preserve">all </w:t>
      </w:r>
      <w:r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Pr="00AF4972">
        <w:rPr>
          <w:rFonts w:ascii="Times New Roman" w:hAnsi="Times New Roman" w:cs="Times New Roman"/>
          <w:sz w:val="18"/>
          <w:szCs w:val="18"/>
        </w:rPr>
        <w:t>who had supporti</w:t>
      </w:r>
      <w:r>
        <w:rPr>
          <w:rFonts w:ascii="Times New Roman" w:hAnsi="Times New Roman" w:cs="Times New Roman"/>
          <w:sz w:val="18"/>
          <w:szCs w:val="18"/>
        </w:rPr>
        <w:t>ng</w:t>
      </w:r>
      <w:r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>
        <w:rPr>
          <w:rFonts w:ascii="Times New Roman" w:hAnsi="Times New Roman" w:cs="Times New Roman"/>
          <w:sz w:val="18"/>
          <w:szCs w:val="18"/>
        </w:rPr>
        <w:t>. Because of the limited number of events 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subarachnoid haemorrhage, intracerebral haemorrhage and abdominal aortic aneurysm are adjusted for sex, age, year of study entry, index of multiple deprivation, smoking and diabetes.</w:t>
      </w:r>
    </w:p>
    <w:p w:rsidR="0024088C" w:rsidRDefault="0024088C" w:rsidP="0024088C">
      <w:pPr>
        <w:rPr>
          <w:rFonts w:ascii="Times New Roman" w:hAnsi="Times New Roman" w:cs="Times New Roman"/>
          <w:sz w:val="20"/>
          <w:szCs w:val="20"/>
        </w:rPr>
      </w:pPr>
    </w:p>
    <w:p w:rsidR="00C038DE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 D</w:t>
      </w:r>
      <w:r w:rsidRPr="000421AD">
        <w:rPr>
          <w:color w:val="auto"/>
          <w:sz w:val="24"/>
          <w:szCs w:val="24"/>
        </w:rPr>
        <w:t xml:space="preserve">. </w:t>
      </w:r>
      <w:r w:rsidR="00C038DE" w:rsidRPr="000421AD">
        <w:rPr>
          <w:color w:val="auto"/>
          <w:sz w:val="24"/>
          <w:szCs w:val="24"/>
        </w:rPr>
        <w:t>Adjusted incidence rate ratios for the association between rheumatoid arthritis and the initial presentation of twelve cardiovascular diseases in men and women</w:t>
      </w:r>
    </w:p>
    <w:p w:rsidR="00604ED2" w:rsidRDefault="005D7313" w:rsidP="00C038DE">
      <w:pPr>
        <w:rPr>
          <w:rFonts w:ascii="Times New Roman" w:hAnsi="Times New Roman" w:cs="Times New Roman"/>
          <w:sz w:val="20"/>
          <w:szCs w:val="20"/>
        </w:rPr>
      </w:pPr>
      <w:r w:rsidRPr="005D7313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B0ED0CA" wp14:editId="226C87E3">
            <wp:extent cx="5921074" cy="2486025"/>
            <wp:effectExtent l="0" t="0" r="3810" b="0"/>
            <wp:docPr id="2" name="Picture 2" descr="N:\Faculty-of-Medicine-and-Health\FMHSTORE1\MRC Medical Bioinformatics\Mar Pujades\Inflammation\Paper\RA\Graphs\Interactions\Sex\processed_graphsfin\sex_in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N:\Faculty-of-Medicine-and-Health\FMHSTORE1\MRC Medical Bioinformatics\Mar Pujades\Inflammation\Paper\RA\Graphs\Interactions\Sex\processed_graphsfin\sex_inte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3" t="5187" r="2104" b="5529"/>
                    <a:stretch/>
                  </pic:blipFill>
                  <pic:spPr bwMode="auto">
                    <a:xfrm>
                      <a:off x="0" y="0"/>
                      <a:ext cx="5924747" cy="24875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04ED2" w:rsidRDefault="00604ED2" w:rsidP="00C038DE">
      <w:pPr>
        <w:rPr>
          <w:rFonts w:ascii="Times New Roman" w:hAnsi="Times New Roman" w:cs="Times New Roman"/>
          <w:sz w:val="20"/>
          <w:szCs w:val="20"/>
        </w:rPr>
      </w:pPr>
    </w:p>
    <w:p w:rsidR="00604ED2" w:rsidRDefault="00604ED2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IRR, incidence rate ratios adjusted for </w:t>
      </w:r>
      <w:r w:rsidR="00D0250F">
        <w:rPr>
          <w:rFonts w:ascii="Times New Roman" w:hAnsi="Times New Roman" w:cs="Times New Roman"/>
          <w:sz w:val="18"/>
          <w:szCs w:val="18"/>
        </w:rPr>
        <w:t xml:space="preserve">age,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diabetes.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 w:rsidR="00D538E5">
        <w:rPr>
          <w:rFonts w:ascii="Times New Roman" w:hAnsi="Times New Roman" w:cs="Times New Roman"/>
          <w:sz w:val="18"/>
          <w:szCs w:val="18"/>
        </w:rPr>
        <w:t xml:space="preserve">all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 w:rsidR="00D538E5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="00D538E5" w:rsidRPr="00AF4972">
        <w:rPr>
          <w:rFonts w:ascii="Times New Roman" w:hAnsi="Times New Roman" w:cs="Times New Roman"/>
          <w:sz w:val="18"/>
          <w:szCs w:val="18"/>
        </w:rPr>
        <w:t>who had supporti</w:t>
      </w:r>
      <w:r w:rsidR="00D538E5">
        <w:rPr>
          <w:rFonts w:ascii="Times New Roman" w:hAnsi="Times New Roman" w:cs="Times New Roman"/>
          <w:sz w:val="18"/>
          <w:szCs w:val="18"/>
        </w:rPr>
        <w:t>ng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 w:rsidR="00D538E5">
        <w:rPr>
          <w:rFonts w:ascii="Times New Roman" w:hAnsi="Times New Roman" w:cs="Times New Roman"/>
          <w:sz w:val="18"/>
          <w:szCs w:val="18"/>
        </w:rPr>
        <w:t xml:space="preserve">. </w:t>
      </w:r>
      <w:r>
        <w:rPr>
          <w:rFonts w:ascii="Times New Roman" w:hAnsi="Times New Roman" w:cs="Times New Roman"/>
          <w:sz w:val="18"/>
          <w:szCs w:val="18"/>
        </w:rPr>
        <w:t>All subarachnoid haemorrhage events occurred in women.</w:t>
      </w:r>
      <w:r w:rsidR="00D0250F">
        <w:rPr>
          <w:rFonts w:ascii="Times New Roman" w:hAnsi="Times New Roman" w:cs="Times New Roman"/>
          <w:sz w:val="18"/>
          <w:szCs w:val="18"/>
        </w:rPr>
        <w:t xml:space="preserve"> Because of the limited number of events 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D0250F">
        <w:rPr>
          <w:rFonts w:ascii="Times New Roman" w:hAnsi="Times New Roman" w:cs="Times New Roman"/>
          <w:sz w:val="18"/>
          <w:szCs w:val="18"/>
        </w:rPr>
        <w:t xml:space="preserve"> intracerebral haemorrhage and abdominal aortic aneurysm are adjusted for sex,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 w:rsidR="00D0250F">
        <w:rPr>
          <w:rFonts w:ascii="Times New Roman" w:hAnsi="Times New Roman" w:cs="Times New Roman"/>
          <w:sz w:val="18"/>
          <w:szCs w:val="18"/>
        </w:rPr>
        <w:t xml:space="preserve"> deprivation, smoking and diabetes.</w:t>
      </w:r>
    </w:p>
    <w:p w:rsidR="00604ED2" w:rsidRPr="00A14D0B" w:rsidRDefault="00604ED2" w:rsidP="00C038DE">
      <w:pPr>
        <w:rPr>
          <w:rFonts w:ascii="Times New Roman" w:hAnsi="Times New Roman" w:cs="Times New Roman"/>
          <w:sz w:val="20"/>
          <w:szCs w:val="20"/>
        </w:rPr>
      </w:pPr>
    </w:p>
    <w:p w:rsidR="00604ED2" w:rsidRDefault="00604ED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C038DE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</w:t>
      </w:r>
      <w:r w:rsidRPr="000421AD">
        <w:rPr>
          <w:color w:val="auto"/>
          <w:sz w:val="24"/>
          <w:szCs w:val="24"/>
        </w:rPr>
        <w:t xml:space="preserve"> </w:t>
      </w:r>
      <w:r w:rsidR="008A1030">
        <w:rPr>
          <w:color w:val="auto"/>
          <w:sz w:val="24"/>
          <w:szCs w:val="24"/>
        </w:rPr>
        <w:t>E</w:t>
      </w:r>
      <w:r w:rsidRPr="000421AD">
        <w:rPr>
          <w:color w:val="auto"/>
          <w:sz w:val="24"/>
          <w:szCs w:val="24"/>
        </w:rPr>
        <w:t xml:space="preserve">. </w:t>
      </w:r>
      <w:r w:rsidR="00C038DE" w:rsidRPr="000421AD">
        <w:rPr>
          <w:color w:val="auto"/>
          <w:sz w:val="24"/>
          <w:szCs w:val="24"/>
        </w:rPr>
        <w:t>Adjusted incidence rate ratios for the association between rheumatoid arthritis and the initial presentation of twelve cardiovascular diseases stratified by age group</w:t>
      </w:r>
    </w:p>
    <w:p w:rsidR="00C23018" w:rsidRDefault="005D7313" w:rsidP="00C038DE">
      <w:pPr>
        <w:rPr>
          <w:rFonts w:ascii="Times New Roman" w:hAnsi="Times New Roman" w:cs="Times New Roman"/>
          <w:sz w:val="20"/>
          <w:szCs w:val="20"/>
        </w:rPr>
      </w:pPr>
      <w:r w:rsidRPr="005D7313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38A5D347" wp14:editId="4CA70D07">
            <wp:extent cx="5790845" cy="2981325"/>
            <wp:effectExtent l="0" t="0" r="635" b="0"/>
            <wp:docPr id="9" name="Picture 9" descr="N:\Faculty-of-Medicine-and-Health\FMHSTORE1\MRC Medical Bioinformatics\Mar Pujades\Inflammation\Paper\RA\Graphs\Interactions\Agegrp\processed_graphsfin\ageg_int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N:\Faculty-of-Medicine-and-Health\FMHSTORE1\MRC Medical Bioinformatics\Mar Pujades\Inflammation\Paper\RA\Graphs\Interactions\Agegrp\processed_graphsfin\ageg_inter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61" t="5456" r="2605" b="5147"/>
                    <a:stretch/>
                  </pic:blipFill>
                  <pic:spPr bwMode="auto">
                    <a:xfrm>
                      <a:off x="0" y="0"/>
                      <a:ext cx="5792137" cy="29819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3C8A" w:rsidRDefault="00A03C8A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7D1E5A" w:rsidRPr="00B17AA9" w:rsidRDefault="00C23018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IRR, incidence rate ratios adjusted for </w:t>
      </w:r>
      <w:r w:rsidR="00196603">
        <w:rPr>
          <w:rFonts w:ascii="Times New Roman" w:hAnsi="Times New Roman" w:cs="Times New Roman"/>
          <w:sz w:val="18"/>
          <w:szCs w:val="18"/>
        </w:rPr>
        <w:t xml:space="preserve">sex,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diabetes.</w:t>
      </w:r>
      <w:r w:rsidR="005F260B">
        <w:rPr>
          <w:rFonts w:ascii="Times New Roman" w:hAnsi="Times New Roman" w:cs="Times New Roman"/>
          <w:sz w:val="18"/>
          <w:szCs w:val="18"/>
        </w:rPr>
        <w:t xml:space="preserve">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 w:rsidR="00D538E5">
        <w:rPr>
          <w:rFonts w:ascii="Times New Roman" w:hAnsi="Times New Roman" w:cs="Times New Roman"/>
          <w:sz w:val="18"/>
          <w:szCs w:val="18"/>
        </w:rPr>
        <w:t xml:space="preserve">all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 w:rsidR="00D538E5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="00D538E5" w:rsidRPr="00AF4972">
        <w:rPr>
          <w:rFonts w:ascii="Times New Roman" w:hAnsi="Times New Roman" w:cs="Times New Roman"/>
          <w:sz w:val="18"/>
          <w:szCs w:val="18"/>
        </w:rPr>
        <w:t>who had supporti</w:t>
      </w:r>
      <w:r w:rsidR="00D538E5">
        <w:rPr>
          <w:rFonts w:ascii="Times New Roman" w:hAnsi="Times New Roman" w:cs="Times New Roman"/>
          <w:sz w:val="18"/>
          <w:szCs w:val="18"/>
        </w:rPr>
        <w:t>ng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 w:rsidR="00D538E5">
        <w:rPr>
          <w:rFonts w:ascii="Times New Roman" w:hAnsi="Times New Roman" w:cs="Times New Roman"/>
          <w:sz w:val="18"/>
          <w:szCs w:val="18"/>
        </w:rPr>
        <w:t xml:space="preserve">. </w:t>
      </w:r>
      <w:r w:rsidR="00196603">
        <w:rPr>
          <w:rFonts w:ascii="Times New Roman" w:hAnsi="Times New Roman" w:cs="Times New Roman"/>
          <w:sz w:val="18"/>
          <w:szCs w:val="18"/>
        </w:rPr>
        <w:t>B</w:t>
      </w:r>
      <w:r w:rsidR="005F260B">
        <w:rPr>
          <w:rFonts w:ascii="Times New Roman" w:hAnsi="Times New Roman" w:cs="Times New Roman"/>
          <w:sz w:val="18"/>
          <w:szCs w:val="18"/>
        </w:rPr>
        <w:t xml:space="preserve">ecause of the </w:t>
      </w:r>
      <w:r w:rsidR="00196603">
        <w:rPr>
          <w:rFonts w:ascii="Times New Roman" w:hAnsi="Times New Roman" w:cs="Times New Roman"/>
          <w:sz w:val="18"/>
          <w:szCs w:val="18"/>
        </w:rPr>
        <w:t>limited</w:t>
      </w:r>
      <w:r w:rsidR="005F260B">
        <w:rPr>
          <w:rFonts w:ascii="Times New Roman" w:hAnsi="Times New Roman" w:cs="Times New Roman"/>
          <w:sz w:val="18"/>
          <w:szCs w:val="18"/>
        </w:rPr>
        <w:t xml:space="preserve"> number </w:t>
      </w:r>
      <w:r w:rsidR="00196603">
        <w:rPr>
          <w:rFonts w:ascii="Times New Roman" w:hAnsi="Times New Roman" w:cs="Times New Roman"/>
          <w:sz w:val="18"/>
          <w:szCs w:val="18"/>
        </w:rPr>
        <w:t>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196603">
        <w:rPr>
          <w:rFonts w:ascii="Times New Roman" w:hAnsi="Times New Roman" w:cs="Times New Roman"/>
          <w:sz w:val="18"/>
          <w:szCs w:val="18"/>
        </w:rPr>
        <w:t xml:space="preserve"> subarachnoid haemorrhage, intracerebral haemorrhage and abdominal aortic aneurysm are adjusted for sex,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 w:rsidR="00196603">
        <w:rPr>
          <w:rFonts w:ascii="Times New Roman" w:hAnsi="Times New Roman" w:cs="Times New Roman"/>
          <w:sz w:val="18"/>
          <w:szCs w:val="18"/>
        </w:rPr>
        <w:t xml:space="preserve"> deprivation and diabetes</w:t>
      </w:r>
      <w:r w:rsidR="005F260B">
        <w:rPr>
          <w:rFonts w:ascii="Times New Roman" w:hAnsi="Times New Roman" w:cs="Times New Roman"/>
          <w:sz w:val="18"/>
          <w:szCs w:val="18"/>
        </w:rPr>
        <w:t>.</w:t>
      </w:r>
      <w:r w:rsidR="00D15006">
        <w:rPr>
          <w:rFonts w:ascii="Times New Roman" w:hAnsi="Times New Roman" w:cs="Times New Roman"/>
          <w:sz w:val="20"/>
          <w:szCs w:val="20"/>
        </w:rPr>
        <w:br w:type="page"/>
      </w:r>
    </w:p>
    <w:p w:rsidR="00792E91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</w:t>
      </w:r>
      <w:r w:rsidRPr="000421AD">
        <w:rPr>
          <w:color w:val="auto"/>
          <w:sz w:val="24"/>
          <w:szCs w:val="24"/>
        </w:rPr>
        <w:t xml:space="preserve"> </w:t>
      </w:r>
      <w:r w:rsidR="008A1030">
        <w:rPr>
          <w:color w:val="auto"/>
          <w:sz w:val="24"/>
          <w:szCs w:val="24"/>
        </w:rPr>
        <w:t>F</w:t>
      </w:r>
      <w:r w:rsidRPr="000421AD">
        <w:rPr>
          <w:color w:val="auto"/>
          <w:sz w:val="24"/>
          <w:szCs w:val="24"/>
        </w:rPr>
        <w:t xml:space="preserve">. </w:t>
      </w:r>
      <w:r w:rsidR="00792E91" w:rsidRPr="000421AD">
        <w:rPr>
          <w:color w:val="auto"/>
          <w:sz w:val="24"/>
          <w:szCs w:val="24"/>
        </w:rPr>
        <w:t xml:space="preserve">Adjusted incidence rate ratios for the initial presentation of cardiovascular disease by disease duration </w:t>
      </w:r>
      <w:r w:rsidR="00F50703" w:rsidRPr="000421AD">
        <w:rPr>
          <w:color w:val="auto"/>
          <w:sz w:val="24"/>
          <w:szCs w:val="24"/>
        </w:rPr>
        <w:t xml:space="preserve">(vs. &lt;1 year duration) </w:t>
      </w:r>
      <w:r w:rsidR="00792E91" w:rsidRPr="000421AD">
        <w:rPr>
          <w:color w:val="auto"/>
          <w:sz w:val="24"/>
          <w:szCs w:val="24"/>
        </w:rPr>
        <w:t xml:space="preserve">among patients with rheumatoid arthritis </w:t>
      </w:r>
    </w:p>
    <w:p w:rsidR="005F260B" w:rsidRDefault="002358C2">
      <w:pPr>
        <w:rPr>
          <w:rFonts w:ascii="Times New Roman" w:hAnsi="Times New Roman" w:cs="Times New Roman"/>
          <w:b/>
          <w:sz w:val="20"/>
          <w:szCs w:val="20"/>
        </w:rPr>
      </w:pPr>
      <w:r w:rsidRPr="002358C2">
        <w:rPr>
          <w:rFonts w:ascii="Times New Roman" w:hAnsi="Times New Roman" w:cs="Times New Roman"/>
          <w:b/>
          <w:noProof/>
          <w:sz w:val="20"/>
          <w:szCs w:val="20"/>
          <w:lang w:eastAsia="en-GB"/>
        </w:rPr>
        <w:drawing>
          <wp:inline distT="0" distB="0" distL="0" distR="0" wp14:anchorId="3FABB543" wp14:editId="39559E83">
            <wp:extent cx="6038850" cy="2728587"/>
            <wp:effectExtent l="0" t="0" r="0" b="0"/>
            <wp:docPr id="14" name="Picture 14" descr="N:\Faculty-of-Medicine-and-Health\FMHSTORE1\MRC Medical Bioinformatics\Mar Pujades\Inflammation\Paper\RA\Graphs\RA_duration\processed_graphsfin\10years\duration_10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N:\Faculty-of-Medicine-and-Health\FMHSTORE1\MRC Medical Bioinformatics\Mar Pujades\Inflammation\Paper\RA\Graphs\RA_duration\processed_graphsfin\10years\duration_10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0" t="5820" r="2438" b="5838"/>
                    <a:stretch/>
                  </pic:blipFill>
                  <pic:spPr bwMode="auto">
                    <a:xfrm>
                      <a:off x="0" y="0"/>
                      <a:ext cx="6054147" cy="27354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03C8A" w:rsidRDefault="00A03C8A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5F260B" w:rsidRDefault="005F260B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CI, confidence interval; IRR, incidence rate ratios adjusted for</w:t>
      </w:r>
      <w:r w:rsidR="00D0250F">
        <w:rPr>
          <w:rFonts w:ascii="Times New Roman" w:hAnsi="Times New Roman" w:cs="Times New Roman"/>
          <w:sz w:val="18"/>
          <w:szCs w:val="18"/>
        </w:rPr>
        <w:t xml:space="preserve"> sex, ag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diabetes. </w:t>
      </w:r>
      <w:r w:rsidR="00112816">
        <w:rPr>
          <w:rFonts w:ascii="Times New Roman" w:hAnsi="Times New Roman" w:cs="Times New Roman"/>
          <w:sz w:val="18"/>
          <w:szCs w:val="18"/>
        </w:rPr>
        <w:t>E</w:t>
      </w:r>
      <w:r>
        <w:rPr>
          <w:rFonts w:ascii="Times New Roman" w:hAnsi="Times New Roman" w:cs="Times New Roman"/>
          <w:sz w:val="18"/>
          <w:szCs w:val="18"/>
        </w:rPr>
        <w:t xml:space="preserve">stimations </w:t>
      </w:r>
      <w:r w:rsidR="00112816">
        <w:rPr>
          <w:rFonts w:ascii="Times New Roman" w:hAnsi="Times New Roman" w:cs="Times New Roman"/>
          <w:sz w:val="18"/>
          <w:szCs w:val="18"/>
        </w:rPr>
        <w:t xml:space="preserve">for </w:t>
      </w:r>
      <w:r w:rsidR="00086190">
        <w:rPr>
          <w:rFonts w:ascii="Times New Roman" w:hAnsi="Times New Roman" w:cs="Times New Roman"/>
          <w:sz w:val="18"/>
          <w:szCs w:val="18"/>
        </w:rPr>
        <w:t>subarachnoid haemorrhage</w:t>
      </w:r>
      <w:r w:rsidR="00112816">
        <w:rPr>
          <w:rFonts w:ascii="Times New Roman" w:hAnsi="Times New Roman" w:cs="Times New Roman"/>
          <w:sz w:val="18"/>
          <w:szCs w:val="18"/>
        </w:rPr>
        <w:t xml:space="preserve"> </w:t>
      </w:r>
      <w:r w:rsidR="00D0250F">
        <w:rPr>
          <w:rFonts w:ascii="Times New Roman" w:hAnsi="Times New Roman" w:cs="Times New Roman"/>
          <w:sz w:val="18"/>
          <w:szCs w:val="18"/>
        </w:rPr>
        <w:t xml:space="preserve">and abdominal aortic aneurysm </w:t>
      </w:r>
      <w:r>
        <w:rPr>
          <w:rFonts w:ascii="Times New Roman" w:hAnsi="Times New Roman" w:cs="Times New Roman"/>
          <w:sz w:val="18"/>
          <w:szCs w:val="18"/>
        </w:rPr>
        <w:t xml:space="preserve">were </w:t>
      </w:r>
      <w:r w:rsidR="00112816">
        <w:rPr>
          <w:rFonts w:ascii="Times New Roman" w:hAnsi="Times New Roman" w:cs="Times New Roman"/>
          <w:sz w:val="18"/>
          <w:szCs w:val="18"/>
        </w:rPr>
        <w:t xml:space="preserve">not </w:t>
      </w:r>
      <w:r>
        <w:rPr>
          <w:rFonts w:ascii="Times New Roman" w:hAnsi="Times New Roman" w:cs="Times New Roman"/>
          <w:sz w:val="18"/>
          <w:szCs w:val="18"/>
        </w:rPr>
        <w:t>computed because of the small number of events.</w:t>
      </w:r>
      <w:r w:rsidR="00D0250F">
        <w:rPr>
          <w:rFonts w:ascii="Times New Roman" w:hAnsi="Times New Roman" w:cs="Times New Roman"/>
          <w:sz w:val="18"/>
          <w:szCs w:val="18"/>
        </w:rPr>
        <w:t xml:space="preserve"> </w:t>
      </w:r>
      <w:r w:rsidR="00A444B7">
        <w:rPr>
          <w:rFonts w:ascii="Times New Roman" w:hAnsi="Times New Roman" w:cs="Times New Roman"/>
          <w:sz w:val="18"/>
          <w:szCs w:val="18"/>
        </w:rPr>
        <w:t>In addition</w:t>
      </w:r>
      <w:r w:rsidR="00D0250F">
        <w:rPr>
          <w:rFonts w:ascii="Times New Roman" w:hAnsi="Times New Roman" w:cs="Times New Roman"/>
          <w:sz w:val="18"/>
          <w:szCs w:val="18"/>
        </w:rPr>
        <w:t>, because of the limited number of events estimates for cardiac arrest are not adjusted for body mass index.</w:t>
      </w:r>
    </w:p>
    <w:p w:rsidR="005F260B" w:rsidRDefault="005F260B" w:rsidP="005F260B">
      <w:pPr>
        <w:rPr>
          <w:rFonts w:ascii="Times New Roman" w:hAnsi="Times New Roman" w:cs="Times New Roman"/>
          <w:sz w:val="20"/>
          <w:szCs w:val="20"/>
        </w:rPr>
      </w:pPr>
    </w:p>
    <w:p w:rsidR="00D727CE" w:rsidRDefault="00D727CE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E551E5" w:rsidRPr="00E551E5" w:rsidRDefault="00E551E5" w:rsidP="00E551E5">
      <w:pPr>
        <w:pStyle w:val="Heading2"/>
        <w:spacing w:line="480" w:lineRule="auto"/>
        <w:rPr>
          <w:color w:val="auto"/>
          <w:sz w:val="24"/>
          <w:szCs w:val="24"/>
        </w:rPr>
      </w:pPr>
      <w:r w:rsidRPr="00E551E5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</w:t>
      </w:r>
      <w:r w:rsidRPr="00E551E5">
        <w:rPr>
          <w:color w:val="auto"/>
          <w:sz w:val="24"/>
          <w:szCs w:val="24"/>
        </w:rPr>
        <w:t xml:space="preserve"> </w:t>
      </w:r>
      <w:r w:rsidR="008A1030">
        <w:rPr>
          <w:color w:val="auto"/>
          <w:sz w:val="24"/>
          <w:szCs w:val="24"/>
        </w:rPr>
        <w:t>G</w:t>
      </w:r>
      <w:r w:rsidRPr="00E551E5">
        <w:rPr>
          <w:color w:val="auto"/>
          <w:sz w:val="24"/>
          <w:szCs w:val="24"/>
        </w:rPr>
        <w:t xml:space="preserve">. </w:t>
      </w:r>
      <w:r>
        <w:rPr>
          <w:color w:val="auto"/>
          <w:sz w:val="24"/>
          <w:szCs w:val="24"/>
        </w:rPr>
        <w:t xml:space="preserve"> </w:t>
      </w:r>
      <w:r w:rsidRPr="00E551E5">
        <w:rPr>
          <w:color w:val="auto"/>
          <w:sz w:val="24"/>
          <w:szCs w:val="24"/>
        </w:rPr>
        <w:t>Adjusted incidence rate ratios of the initial presentation of twelve cardiovascular diseases for all patients with rheumatoid arthritis (vs. non-rheumatoid arthritis), and for all patients with diabetes (vs. non-diabetes)</w:t>
      </w:r>
    </w:p>
    <w:p w:rsidR="00E551E5" w:rsidRDefault="001B3470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1B3470">
        <w:rPr>
          <w:noProof/>
          <w:color w:val="auto"/>
          <w:sz w:val="24"/>
          <w:szCs w:val="24"/>
          <w:lang w:eastAsia="en-GB"/>
        </w:rPr>
        <w:drawing>
          <wp:inline distT="0" distB="0" distL="0" distR="0" wp14:anchorId="24AED2E5" wp14:editId="61DD63B8">
            <wp:extent cx="5362575" cy="2256790"/>
            <wp:effectExtent l="0" t="0" r="9525" b="0"/>
            <wp:docPr id="25" name="Picture 25" descr="N:\Faculty-of-Medicine-and-Health\FMHSTORE1\MRC Medical Bioinformatics\Mar Pujades\Inflammation\Paper\RA\Graphs\Multiv\ra_vs_diabetes\exposed\processed_graphsfin\diab_vs_expos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N:\Faculty-of-Medicine-and-Health\FMHSTORE1\MRC Medical Bioinformatics\Mar Pujades\Inflammation\Paper\RA\Graphs\Multiv\ra_vs_diabetes\exposed\processed_graphsfin\diab_vs_exposed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57" t="6315" r="2233" b="5646"/>
                    <a:stretch/>
                  </pic:blipFill>
                  <pic:spPr bwMode="auto">
                    <a:xfrm>
                      <a:off x="0" y="0"/>
                      <a:ext cx="5365327" cy="22579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75BAA" w:rsidRDefault="00775BAA" w:rsidP="00614D3D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IRR, incidence rate ratios adjusted for sex, index of multiple deprivation, smoking status, systolic blood pressure, body mass index and diabetes. </w:t>
      </w:r>
      <w:r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>
        <w:rPr>
          <w:rFonts w:ascii="Times New Roman" w:hAnsi="Times New Roman" w:cs="Times New Roman"/>
          <w:sz w:val="18"/>
          <w:szCs w:val="18"/>
        </w:rPr>
        <w:t xml:space="preserve">all </w:t>
      </w:r>
      <w:r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Pr="00AF4972">
        <w:rPr>
          <w:rFonts w:ascii="Times New Roman" w:hAnsi="Times New Roman" w:cs="Times New Roman"/>
          <w:sz w:val="18"/>
          <w:szCs w:val="18"/>
        </w:rPr>
        <w:t>who had supporti</w:t>
      </w:r>
      <w:r>
        <w:rPr>
          <w:rFonts w:ascii="Times New Roman" w:hAnsi="Times New Roman" w:cs="Times New Roman"/>
          <w:sz w:val="18"/>
          <w:szCs w:val="18"/>
        </w:rPr>
        <w:t>ng</w:t>
      </w:r>
      <w:r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>
        <w:rPr>
          <w:rFonts w:ascii="Times New Roman" w:hAnsi="Times New Roman" w:cs="Times New Roman"/>
          <w:sz w:val="18"/>
          <w:szCs w:val="18"/>
        </w:rPr>
        <w:t>. Because of the limited number estimates for cardiac arrest, subarachnoid haemorrhage, intracerebral haemorrhage and abdominal aortic aneurysm are adjusted for sex, index of multiple deprivation and diabetes.</w:t>
      </w:r>
    </w:p>
    <w:p w:rsidR="00775BAA" w:rsidRDefault="00775BAA" w:rsidP="00614D3D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p w:rsidR="0026179D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</w:t>
      </w:r>
      <w:r w:rsidRPr="000421AD">
        <w:rPr>
          <w:color w:val="auto"/>
          <w:sz w:val="24"/>
          <w:szCs w:val="24"/>
        </w:rPr>
        <w:t xml:space="preserve"> </w:t>
      </w:r>
      <w:r w:rsidR="008A1030">
        <w:rPr>
          <w:color w:val="auto"/>
          <w:sz w:val="24"/>
          <w:szCs w:val="24"/>
        </w:rPr>
        <w:t>H</w:t>
      </w:r>
      <w:r w:rsidRPr="000421AD">
        <w:rPr>
          <w:color w:val="auto"/>
          <w:sz w:val="24"/>
          <w:szCs w:val="24"/>
        </w:rPr>
        <w:t xml:space="preserve">. </w:t>
      </w:r>
      <w:r w:rsidR="0026179D" w:rsidRPr="000421AD">
        <w:rPr>
          <w:color w:val="auto"/>
          <w:sz w:val="24"/>
          <w:szCs w:val="24"/>
        </w:rPr>
        <w:t>Adjusted incidence rate ratios for the association between rheumatoid arthritis and the initial presentation of twelve cardiovascular diseases</w:t>
      </w:r>
      <w:r w:rsidR="001B3DA5">
        <w:rPr>
          <w:color w:val="auto"/>
          <w:sz w:val="24"/>
          <w:szCs w:val="24"/>
        </w:rPr>
        <w:t>: results from sensitivity analyses</w:t>
      </w:r>
    </w:p>
    <w:p w:rsidR="00D344BC" w:rsidRDefault="00873B4A">
      <w:pPr>
        <w:rPr>
          <w:rFonts w:ascii="Times New Roman" w:hAnsi="Times New Roman" w:cs="Times New Roman"/>
          <w:sz w:val="20"/>
          <w:szCs w:val="20"/>
        </w:rPr>
      </w:pPr>
      <w:r w:rsidRPr="00873B4A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05478375" wp14:editId="238ACB6A">
            <wp:extent cx="5867400" cy="3686060"/>
            <wp:effectExtent l="0" t="0" r="0" b="0"/>
            <wp:docPr id="16" name="Picture 16" descr="N:\Faculty-of-Medicine-and-Health\FMHSTORE1\MRC Medical Bioinformatics\Mar Pujades\Inflammation\Paper\RA\Graphs\Sensitivity\Sensitivity_graph\processed_graphfin\Sensitivity_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N:\Faculty-of-Medicine-and-Health\FMHSTORE1\MRC Medical Bioinformatics\Mar Pujades\Inflammation\Paper\RA\Graphs\Sensitivity\Sensitivity_graph\processed_graphfin\Sensitivity_grap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28" t="2564" r="1604" b="3863"/>
                    <a:stretch/>
                  </pic:blipFill>
                  <pic:spPr bwMode="auto">
                    <a:xfrm>
                      <a:off x="0" y="0"/>
                      <a:ext cx="5871902" cy="36888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DD8" w:rsidRDefault="00542DD8" w:rsidP="00542DD8">
      <w:pPr>
        <w:spacing w:before="120"/>
        <w:rPr>
          <w:rFonts w:ascii="Times New Roman" w:hAnsi="Times New Roman" w:cs="Times New Roman"/>
          <w:sz w:val="18"/>
          <w:szCs w:val="18"/>
        </w:rPr>
      </w:pPr>
    </w:p>
    <w:p w:rsidR="00542DD8" w:rsidRDefault="00542DD8" w:rsidP="00A03C8A">
      <w:pPr>
        <w:spacing w:before="120"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</w:t>
      </w:r>
      <w:r w:rsidR="00C70716">
        <w:rPr>
          <w:rFonts w:ascii="Times New Roman" w:hAnsi="Times New Roman" w:cs="Times New Roman"/>
          <w:sz w:val="18"/>
          <w:szCs w:val="18"/>
        </w:rPr>
        <w:t xml:space="preserve">CVD, cardiovascular disease; </w:t>
      </w:r>
      <w:r>
        <w:rPr>
          <w:rFonts w:ascii="Times New Roman" w:hAnsi="Times New Roman" w:cs="Times New Roman"/>
          <w:sz w:val="18"/>
          <w:szCs w:val="18"/>
        </w:rPr>
        <w:t xml:space="preserve">IRR, incidence rate ratios adjusted for </w:t>
      </w:r>
      <w:r w:rsidR="00D0250F">
        <w:rPr>
          <w:rFonts w:ascii="Times New Roman" w:hAnsi="Times New Roman" w:cs="Times New Roman"/>
          <w:sz w:val="18"/>
          <w:szCs w:val="18"/>
        </w:rPr>
        <w:t xml:space="preserve">sex, age,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</w:t>
      </w:r>
      <w:r w:rsidR="004867A0">
        <w:rPr>
          <w:rFonts w:ascii="Times New Roman" w:hAnsi="Times New Roman" w:cs="Times New Roman"/>
          <w:sz w:val="18"/>
          <w:szCs w:val="18"/>
        </w:rPr>
        <w:t>diabetes</w:t>
      </w:r>
      <w:r>
        <w:rPr>
          <w:rFonts w:ascii="Times New Roman" w:hAnsi="Times New Roman" w:cs="Times New Roman"/>
          <w:sz w:val="18"/>
          <w:szCs w:val="18"/>
        </w:rPr>
        <w:t>.</w:t>
      </w:r>
      <w:r w:rsidR="00BC1A17">
        <w:rPr>
          <w:rFonts w:ascii="Times New Roman" w:hAnsi="Times New Roman" w:cs="Times New Roman"/>
          <w:sz w:val="18"/>
          <w:szCs w:val="18"/>
        </w:rPr>
        <w:t xml:space="preserve">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 w:rsidR="00D538E5">
        <w:rPr>
          <w:rFonts w:ascii="Times New Roman" w:hAnsi="Times New Roman" w:cs="Times New Roman"/>
          <w:sz w:val="18"/>
          <w:szCs w:val="18"/>
        </w:rPr>
        <w:t xml:space="preserve">all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 w:rsidR="00D538E5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="00D538E5" w:rsidRPr="00AF4972">
        <w:rPr>
          <w:rFonts w:ascii="Times New Roman" w:hAnsi="Times New Roman" w:cs="Times New Roman"/>
          <w:sz w:val="18"/>
          <w:szCs w:val="18"/>
        </w:rPr>
        <w:t>who had supporti</w:t>
      </w:r>
      <w:r w:rsidR="00D538E5">
        <w:rPr>
          <w:rFonts w:ascii="Times New Roman" w:hAnsi="Times New Roman" w:cs="Times New Roman"/>
          <w:sz w:val="18"/>
          <w:szCs w:val="18"/>
        </w:rPr>
        <w:t>ng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 w:rsidR="00D538E5">
        <w:rPr>
          <w:rFonts w:ascii="Times New Roman" w:hAnsi="Times New Roman" w:cs="Times New Roman"/>
          <w:sz w:val="18"/>
          <w:szCs w:val="18"/>
        </w:rPr>
        <w:t xml:space="preserve">. </w:t>
      </w:r>
      <w:r w:rsidR="00D0250F">
        <w:rPr>
          <w:rFonts w:ascii="Times New Roman" w:hAnsi="Times New Roman" w:cs="Times New Roman"/>
          <w:sz w:val="18"/>
          <w:szCs w:val="18"/>
        </w:rPr>
        <w:t>Because of the limited number of events estimates for cardiac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D0250F">
        <w:rPr>
          <w:rFonts w:ascii="Times New Roman" w:hAnsi="Times New Roman" w:cs="Times New Roman"/>
          <w:sz w:val="18"/>
          <w:szCs w:val="18"/>
        </w:rPr>
        <w:t xml:space="preserve"> subarachnoid haemorrhage, intracerebral haemorrhage and abdominal aortic aneurysm are adjusted for sex, age,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 w:rsidR="00D0250F">
        <w:rPr>
          <w:rFonts w:ascii="Times New Roman" w:hAnsi="Times New Roman" w:cs="Times New Roman"/>
          <w:sz w:val="18"/>
          <w:szCs w:val="18"/>
        </w:rPr>
        <w:t xml:space="preserve"> deprivation, smoking and diabetes. </w:t>
      </w:r>
      <w:r w:rsidR="00BC1A17">
        <w:rPr>
          <w:rFonts w:ascii="Times New Roman" w:hAnsi="Times New Roman" w:cs="Times New Roman"/>
          <w:sz w:val="18"/>
          <w:szCs w:val="18"/>
        </w:rPr>
        <w:t>Sensitivity analyses were:</w:t>
      </w:r>
    </w:p>
    <w:p w:rsidR="00BC1A17" w:rsidRDefault="00BC1A17" w:rsidP="00A03C8A">
      <w:pPr>
        <w:spacing w:before="120" w:line="480" w:lineRule="auto"/>
        <w:rPr>
          <w:rFonts w:ascii="Times New Roman" w:hAnsi="Times New Roman" w:cs="Times New Roman"/>
          <w:sz w:val="18"/>
          <w:szCs w:val="18"/>
        </w:rPr>
      </w:pPr>
      <w:r w:rsidRPr="00BC1A17">
        <w:rPr>
          <w:rFonts w:ascii="Times New Roman" w:hAnsi="Times New Roman" w:cs="Times New Roman"/>
          <w:b/>
          <w:sz w:val="18"/>
          <w:szCs w:val="18"/>
        </w:rPr>
        <w:t>Second row:</w:t>
      </w:r>
      <w:r>
        <w:rPr>
          <w:rFonts w:ascii="Times New Roman" w:hAnsi="Times New Roman" w:cs="Times New Roman"/>
          <w:sz w:val="18"/>
          <w:szCs w:val="18"/>
        </w:rPr>
        <w:t xml:space="preserve"> Exclusion of patients with a diagnosis of another autoimmune disorder.</w:t>
      </w:r>
    </w:p>
    <w:p w:rsidR="00BC1A17" w:rsidRDefault="002F54C4" w:rsidP="00A03C8A">
      <w:pPr>
        <w:spacing w:before="120" w:line="480" w:lineRule="auto"/>
        <w:rPr>
          <w:rFonts w:ascii="Times New Roman" w:hAnsi="Times New Roman" w:cs="Times New Roman"/>
          <w:sz w:val="18"/>
          <w:szCs w:val="18"/>
        </w:rPr>
      </w:pPr>
      <w:r w:rsidRPr="00BC1A17">
        <w:rPr>
          <w:rFonts w:ascii="Times New Roman" w:hAnsi="Times New Roman" w:cs="Times New Roman"/>
          <w:b/>
          <w:sz w:val="18"/>
          <w:szCs w:val="18"/>
        </w:rPr>
        <w:t xml:space="preserve">Third </w:t>
      </w:r>
      <w:r w:rsidR="00BC1A17" w:rsidRPr="00BC1A17">
        <w:rPr>
          <w:rFonts w:ascii="Times New Roman" w:hAnsi="Times New Roman" w:cs="Times New Roman"/>
          <w:b/>
          <w:sz w:val="18"/>
          <w:szCs w:val="18"/>
        </w:rPr>
        <w:t>row:</w:t>
      </w:r>
      <w:r w:rsidR="00BC1A17">
        <w:rPr>
          <w:rFonts w:ascii="Times New Roman" w:hAnsi="Times New Roman" w:cs="Times New Roman"/>
          <w:sz w:val="18"/>
          <w:szCs w:val="18"/>
        </w:rPr>
        <w:t xml:space="preserve"> Exclusion of patients with less than 6 months of study follow-up.</w:t>
      </w:r>
    </w:p>
    <w:p w:rsidR="002F54C4" w:rsidRDefault="002F54C4" w:rsidP="00A03C8A">
      <w:pPr>
        <w:spacing w:before="120" w:line="480" w:lineRule="auto"/>
        <w:rPr>
          <w:rFonts w:ascii="Times New Roman" w:hAnsi="Times New Roman" w:cs="Times New Roman"/>
          <w:sz w:val="18"/>
          <w:szCs w:val="18"/>
        </w:rPr>
      </w:pPr>
      <w:r w:rsidRPr="00BC1A17">
        <w:rPr>
          <w:rFonts w:ascii="Times New Roman" w:hAnsi="Times New Roman" w:cs="Times New Roman"/>
          <w:b/>
          <w:sz w:val="18"/>
          <w:szCs w:val="18"/>
        </w:rPr>
        <w:t>Fo</w:t>
      </w:r>
      <w:r>
        <w:rPr>
          <w:rFonts w:ascii="Times New Roman" w:hAnsi="Times New Roman" w:cs="Times New Roman"/>
          <w:b/>
          <w:sz w:val="18"/>
          <w:szCs w:val="18"/>
        </w:rPr>
        <w:t>u</w:t>
      </w:r>
      <w:r w:rsidRPr="00BC1A17">
        <w:rPr>
          <w:rFonts w:ascii="Times New Roman" w:hAnsi="Times New Roman" w:cs="Times New Roman"/>
          <w:b/>
          <w:sz w:val="18"/>
          <w:szCs w:val="18"/>
        </w:rPr>
        <w:t>rth row:</w:t>
      </w:r>
      <w:r>
        <w:rPr>
          <w:rFonts w:ascii="Times New Roman" w:hAnsi="Times New Roman" w:cs="Times New Roman"/>
          <w:sz w:val="18"/>
          <w:szCs w:val="18"/>
        </w:rPr>
        <w:t xml:space="preserve"> Exclusion of 2 years of study follow-up before the diagnosis of an incident rheumatoid arthritis for patients who contributed with follow-up to the </w:t>
      </w:r>
      <w:r w:rsidR="00CC79EC">
        <w:rPr>
          <w:rFonts w:ascii="Times New Roman" w:hAnsi="Times New Roman" w:cs="Times New Roman"/>
          <w:sz w:val="18"/>
          <w:szCs w:val="18"/>
        </w:rPr>
        <w:t>rheumatoid arthritis</w:t>
      </w:r>
      <w:r>
        <w:rPr>
          <w:rFonts w:ascii="Times New Roman" w:hAnsi="Times New Roman" w:cs="Times New Roman"/>
          <w:sz w:val="18"/>
          <w:szCs w:val="18"/>
        </w:rPr>
        <w:t xml:space="preserve"> and </w:t>
      </w:r>
      <w:r w:rsidR="00CC79EC">
        <w:rPr>
          <w:rFonts w:ascii="Times New Roman" w:hAnsi="Times New Roman" w:cs="Times New Roman"/>
          <w:sz w:val="18"/>
          <w:szCs w:val="18"/>
        </w:rPr>
        <w:t>non-rheumatoid arthritis</w:t>
      </w:r>
      <w:r>
        <w:rPr>
          <w:rFonts w:ascii="Times New Roman" w:hAnsi="Times New Roman" w:cs="Times New Roman"/>
          <w:sz w:val="18"/>
          <w:szCs w:val="18"/>
        </w:rPr>
        <w:t xml:space="preserve"> groups.</w:t>
      </w:r>
    </w:p>
    <w:p w:rsidR="00BC1A17" w:rsidRDefault="00BC1A17" w:rsidP="00542DD8">
      <w:pPr>
        <w:spacing w:before="120"/>
        <w:rPr>
          <w:rFonts w:ascii="Times New Roman" w:hAnsi="Times New Roman" w:cs="Times New Roman"/>
          <w:sz w:val="18"/>
          <w:szCs w:val="18"/>
        </w:rPr>
      </w:pPr>
    </w:p>
    <w:p w:rsidR="00BC1A17" w:rsidRDefault="00BC1A17" w:rsidP="00542DD8">
      <w:pPr>
        <w:spacing w:before="120"/>
        <w:rPr>
          <w:rFonts w:ascii="Times New Roman" w:hAnsi="Times New Roman" w:cs="Times New Roman"/>
          <w:sz w:val="18"/>
          <w:szCs w:val="18"/>
        </w:rPr>
      </w:pPr>
    </w:p>
    <w:p w:rsidR="00354B00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 I</w:t>
      </w:r>
      <w:r w:rsidRPr="000421AD">
        <w:rPr>
          <w:color w:val="auto"/>
          <w:sz w:val="24"/>
          <w:szCs w:val="24"/>
        </w:rPr>
        <w:t xml:space="preserve">. </w:t>
      </w:r>
      <w:r w:rsidR="00354B00" w:rsidRPr="000421AD">
        <w:rPr>
          <w:color w:val="auto"/>
          <w:sz w:val="24"/>
          <w:szCs w:val="24"/>
        </w:rPr>
        <w:t>Adjusted incidence rate ratios for the association between rheumatoid arthritis and the initial presentation of twelve cardiovascular diseases before and after the introduction of pay for performance (April 2004)</w:t>
      </w:r>
    </w:p>
    <w:p w:rsidR="00354B00" w:rsidRDefault="00873B4A">
      <w:pPr>
        <w:rPr>
          <w:rFonts w:ascii="Times New Roman" w:hAnsi="Times New Roman" w:cs="Times New Roman"/>
          <w:sz w:val="20"/>
          <w:szCs w:val="20"/>
        </w:rPr>
      </w:pPr>
      <w:r w:rsidRPr="00873B4A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1EAA65EB" wp14:editId="0A14BBFF">
            <wp:extent cx="5912965" cy="2409825"/>
            <wp:effectExtent l="0" t="0" r="0" b="0"/>
            <wp:docPr id="18" name="Picture 18" descr="N:\Faculty-of-Medicine-and-Health\FMHSTORE1\MRC Medical Bioinformatics\Mar Pujades\Inflammation\Paper\RA\Graphs\Sensitivity\QoF\processed_graphsfin\QOF_Sensitivity_grap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N:\Faculty-of-Medicine-and-Health\FMHSTORE1\MRC Medical Bioinformatics\Mar Pujades\Inflammation\Paper\RA\Graphs\Sensitivity\QoF\processed_graphsfin\QOF_Sensitivity_graph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4" t="7058" r="2066" b="6018"/>
                    <a:stretch/>
                  </pic:blipFill>
                  <pic:spPr bwMode="auto">
                    <a:xfrm>
                      <a:off x="0" y="0"/>
                      <a:ext cx="5921105" cy="24131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42DD8" w:rsidRDefault="00542DD8">
      <w:pPr>
        <w:rPr>
          <w:rFonts w:ascii="Times New Roman" w:hAnsi="Times New Roman" w:cs="Times New Roman"/>
          <w:sz w:val="20"/>
          <w:szCs w:val="20"/>
        </w:rPr>
      </w:pPr>
    </w:p>
    <w:p w:rsidR="00542DD8" w:rsidRDefault="0042628E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: CI, confidence interval; IRR, incidence rate ratios adjusted for</w:t>
      </w:r>
      <w:r w:rsidR="00D0250F">
        <w:rPr>
          <w:rFonts w:ascii="Times New Roman" w:hAnsi="Times New Roman" w:cs="Times New Roman"/>
          <w:sz w:val="18"/>
          <w:szCs w:val="18"/>
        </w:rPr>
        <w:t xml:space="preserve"> sex, age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</w:t>
      </w:r>
      <w:r w:rsidR="004867A0">
        <w:rPr>
          <w:rFonts w:ascii="Times New Roman" w:hAnsi="Times New Roman" w:cs="Times New Roman"/>
          <w:sz w:val="18"/>
          <w:szCs w:val="18"/>
        </w:rPr>
        <w:t>diabetes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>
        <w:rPr>
          <w:rFonts w:ascii="Times New Roman" w:hAnsi="Times New Roman" w:cs="Times New Roman"/>
          <w:sz w:val="18"/>
          <w:szCs w:val="18"/>
        </w:rPr>
        <w:t>QoF</w:t>
      </w:r>
      <w:proofErr w:type="spellEnd"/>
      <w:r>
        <w:rPr>
          <w:rFonts w:ascii="Times New Roman" w:hAnsi="Times New Roman" w:cs="Times New Roman"/>
          <w:sz w:val="18"/>
          <w:szCs w:val="18"/>
        </w:rPr>
        <w:t>, Quality of Outcomes Framework.</w:t>
      </w:r>
      <w:r w:rsidR="00D0250F">
        <w:rPr>
          <w:rFonts w:ascii="Times New Roman" w:hAnsi="Times New Roman" w:cs="Times New Roman"/>
          <w:sz w:val="18"/>
          <w:szCs w:val="18"/>
        </w:rPr>
        <w:t xml:space="preserve">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 w:rsidR="00D538E5">
        <w:rPr>
          <w:rFonts w:ascii="Times New Roman" w:hAnsi="Times New Roman" w:cs="Times New Roman"/>
          <w:sz w:val="18"/>
          <w:szCs w:val="18"/>
        </w:rPr>
        <w:t xml:space="preserve">all 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 w:rsidR="00D538E5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="00D538E5" w:rsidRPr="00AF4972">
        <w:rPr>
          <w:rFonts w:ascii="Times New Roman" w:hAnsi="Times New Roman" w:cs="Times New Roman"/>
          <w:sz w:val="18"/>
          <w:szCs w:val="18"/>
        </w:rPr>
        <w:t>who had supporti</w:t>
      </w:r>
      <w:r w:rsidR="00D538E5">
        <w:rPr>
          <w:rFonts w:ascii="Times New Roman" w:hAnsi="Times New Roman" w:cs="Times New Roman"/>
          <w:sz w:val="18"/>
          <w:szCs w:val="18"/>
        </w:rPr>
        <w:t>ng</w:t>
      </w:r>
      <w:r w:rsidR="00D538E5"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 w:rsidR="00D538E5">
        <w:rPr>
          <w:rFonts w:ascii="Times New Roman" w:hAnsi="Times New Roman" w:cs="Times New Roman"/>
          <w:sz w:val="18"/>
          <w:szCs w:val="18"/>
        </w:rPr>
        <w:t xml:space="preserve">. </w:t>
      </w:r>
      <w:r w:rsidR="00D0250F">
        <w:rPr>
          <w:rFonts w:ascii="Times New Roman" w:hAnsi="Times New Roman" w:cs="Times New Roman"/>
          <w:sz w:val="18"/>
          <w:szCs w:val="18"/>
        </w:rPr>
        <w:t>Because of the limited number of events 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D0250F">
        <w:rPr>
          <w:rFonts w:ascii="Times New Roman" w:hAnsi="Times New Roman" w:cs="Times New Roman"/>
          <w:sz w:val="18"/>
          <w:szCs w:val="18"/>
        </w:rPr>
        <w:t xml:space="preserve"> subarachnoid haemorrhage, intracerebral haemorrhage and abdominal aortic aneurysm are adjusted for sex, age,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 w:rsidR="00D0250F">
        <w:rPr>
          <w:rFonts w:ascii="Times New Roman" w:hAnsi="Times New Roman" w:cs="Times New Roman"/>
          <w:sz w:val="18"/>
          <w:szCs w:val="18"/>
        </w:rPr>
        <w:t xml:space="preserve"> deprivation, smoking and diabetes.</w:t>
      </w:r>
    </w:p>
    <w:p w:rsidR="006E6C89" w:rsidRDefault="006E6C89">
      <w:pPr>
        <w:rPr>
          <w:rFonts w:ascii="Times New Roman" w:hAnsi="Times New Roman" w:cs="Times New Roman"/>
          <w:sz w:val="18"/>
          <w:szCs w:val="18"/>
        </w:rPr>
      </w:pPr>
    </w:p>
    <w:p w:rsidR="006E6C89" w:rsidRDefault="006E6C89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:rsidR="00565FDA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</w:t>
      </w:r>
      <w:r w:rsidRPr="000421AD">
        <w:rPr>
          <w:color w:val="auto"/>
          <w:sz w:val="24"/>
          <w:szCs w:val="24"/>
        </w:rPr>
        <w:t xml:space="preserve"> </w:t>
      </w:r>
      <w:r w:rsidR="008A1030">
        <w:rPr>
          <w:color w:val="auto"/>
          <w:sz w:val="24"/>
          <w:szCs w:val="24"/>
        </w:rPr>
        <w:t>J</w:t>
      </w:r>
      <w:r w:rsidRPr="000421AD">
        <w:rPr>
          <w:color w:val="auto"/>
          <w:sz w:val="24"/>
          <w:szCs w:val="24"/>
        </w:rPr>
        <w:t xml:space="preserve">. </w:t>
      </w:r>
      <w:r w:rsidR="00565FDA" w:rsidRPr="000421AD">
        <w:rPr>
          <w:color w:val="auto"/>
          <w:sz w:val="24"/>
          <w:szCs w:val="24"/>
        </w:rPr>
        <w:t>Comparison of adjusted incidence rate ratios for the association between rheumatoid arthritis and the initial presentation of twelve cardiovascular diseases according to disease definition</w:t>
      </w:r>
    </w:p>
    <w:p w:rsidR="00565FDA" w:rsidRDefault="00873B4A">
      <w:pPr>
        <w:rPr>
          <w:rFonts w:ascii="Times New Roman" w:hAnsi="Times New Roman" w:cs="Times New Roman"/>
          <w:sz w:val="20"/>
          <w:szCs w:val="20"/>
        </w:rPr>
      </w:pPr>
      <w:r w:rsidRPr="00873B4A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587CCE06" wp14:editId="46F89259">
            <wp:extent cx="5789064" cy="2371725"/>
            <wp:effectExtent l="0" t="0" r="2540" b="0"/>
            <wp:docPr id="21" name="Picture 21" descr="N:\Faculty-of-Medicine-and-Health\FMHSTORE1\MRC Medical Bioinformatics\Mar Pujades\Inflammation\Paper\RA\Graphs\Sensitivity\one_source\processed_graphsfin\one_sourc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N:\Faculty-of-Medicine-and-Health\FMHSTORE1\MRC Medical Bioinformatics\Mar Pujades\Inflammation\Paper\RA\Graphs\Sensitivity\one_source\processed_graphsfin\one_source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61" t="7058" r="2399" b="6018"/>
                    <a:stretch/>
                  </pic:blipFill>
                  <pic:spPr bwMode="auto">
                    <a:xfrm>
                      <a:off x="0" y="0"/>
                      <a:ext cx="5798423" cy="23755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5FDA" w:rsidRDefault="00565FDA">
      <w:pPr>
        <w:rPr>
          <w:rFonts w:ascii="Times New Roman" w:hAnsi="Times New Roman" w:cs="Times New Roman"/>
          <w:sz w:val="20"/>
          <w:szCs w:val="20"/>
        </w:rPr>
      </w:pPr>
    </w:p>
    <w:p w:rsidR="00565FDA" w:rsidRDefault="00565FDA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IRR, incidence rate ratios adjusted for </w:t>
      </w:r>
      <w:r w:rsidR="00D0250F">
        <w:rPr>
          <w:rFonts w:ascii="Times New Roman" w:hAnsi="Times New Roman" w:cs="Times New Roman"/>
          <w:sz w:val="18"/>
          <w:szCs w:val="18"/>
        </w:rPr>
        <w:t xml:space="preserve">sex, age,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diabetes. </w:t>
      </w:r>
      <w:r w:rsidR="00D0250F">
        <w:rPr>
          <w:rFonts w:ascii="Times New Roman" w:hAnsi="Times New Roman" w:cs="Times New Roman"/>
          <w:sz w:val="18"/>
          <w:szCs w:val="18"/>
        </w:rPr>
        <w:t>Because of the limited number of events 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D0250F">
        <w:rPr>
          <w:rFonts w:ascii="Times New Roman" w:hAnsi="Times New Roman" w:cs="Times New Roman"/>
          <w:sz w:val="18"/>
          <w:szCs w:val="18"/>
        </w:rPr>
        <w:t xml:space="preserve"> subarachnoid haemorrhage, intracerebral haemorrhage and abdominal aortic aneurysm are adjusted for sex, age, </w:t>
      </w:r>
      <w:r w:rsidR="00FE0C0D">
        <w:rPr>
          <w:rFonts w:ascii="Times New Roman" w:hAnsi="Times New Roman" w:cs="Times New Roman"/>
          <w:sz w:val="18"/>
          <w:szCs w:val="18"/>
        </w:rPr>
        <w:t>index of multiple</w:t>
      </w:r>
      <w:r w:rsidR="00D0250F">
        <w:rPr>
          <w:rFonts w:ascii="Times New Roman" w:hAnsi="Times New Roman" w:cs="Times New Roman"/>
          <w:sz w:val="18"/>
          <w:szCs w:val="18"/>
        </w:rPr>
        <w:t xml:space="preserve"> deprivation, smoking and diabetes. </w:t>
      </w:r>
      <w:r w:rsidR="003C6EA4">
        <w:rPr>
          <w:rFonts w:ascii="Times New Roman" w:hAnsi="Times New Roman" w:cs="Times New Roman"/>
          <w:sz w:val="18"/>
          <w:szCs w:val="18"/>
        </w:rPr>
        <w:t>SID, supportive information for rheumatoid arthritis diagnosis. The population with SID</w:t>
      </w:r>
      <w:r>
        <w:rPr>
          <w:rFonts w:ascii="Times New Roman" w:hAnsi="Times New Roman" w:cs="Times New Roman"/>
          <w:sz w:val="18"/>
          <w:szCs w:val="18"/>
        </w:rPr>
        <w:t xml:space="preserve"> included </w:t>
      </w:r>
      <w:r w:rsidR="00D538E5">
        <w:rPr>
          <w:rFonts w:ascii="Times New Roman" w:hAnsi="Times New Roman" w:cs="Times New Roman"/>
          <w:sz w:val="18"/>
          <w:szCs w:val="18"/>
        </w:rPr>
        <w:t xml:space="preserve">all </w:t>
      </w:r>
      <w:r>
        <w:rPr>
          <w:rFonts w:ascii="Times New Roman" w:hAnsi="Times New Roman" w:cs="Times New Roman"/>
          <w:sz w:val="18"/>
          <w:szCs w:val="18"/>
        </w:rPr>
        <w:t xml:space="preserve">patients with rheumatoid arthritis </w:t>
      </w:r>
      <w:r w:rsidR="00D538E5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>
        <w:rPr>
          <w:rFonts w:ascii="Times New Roman" w:hAnsi="Times New Roman" w:cs="Times New Roman"/>
          <w:sz w:val="18"/>
          <w:szCs w:val="18"/>
        </w:rPr>
        <w:t>who had supportive information of diagnosis and the corresponding up to 10 patients without rheumatoid arthritis</w:t>
      </w:r>
      <w:r w:rsidRPr="00565FDA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matched for age, sex, medical practice and index date.</w:t>
      </w:r>
    </w:p>
    <w:p w:rsidR="00565FDA" w:rsidRDefault="00565FDA">
      <w:pPr>
        <w:rPr>
          <w:rFonts w:ascii="Times New Roman" w:hAnsi="Times New Roman" w:cs="Times New Roman"/>
          <w:sz w:val="20"/>
          <w:szCs w:val="20"/>
        </w:rPr>
      </w:pPr>
    </w:p>
    <w:p w:rsidR="00565FDA" w:rsidRDefault="00565FDA">
      <w:pPr>
        <w:rPr>
          <w:rFonts w:ascii="Times New Roman" w:hAnsi="Times New Roman" w:cs="Times New Roman"/>
          <w:sz w:val="20"/>
          <w:szCs w:val="20"/>
        </w:rPr>
      </w:pPr>
    </w:p>
    <w:p w:rsidR="00565FDA" w:rsidRDefault="00565FDA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6E6C89" w:rsidRPr="000421AD" w:rsidRDefault="00D94B28" w:rsidP="000421AD">
      <w:pPr>
        <w:pStyle w:val="Heading2"/>
        <w:spacing w:line="480" w:lineRule="auto"/>
        <w:rPr>
          <w:color w:val="auto"/>
          <w:sz w:val="24"/>
          <w:szCs w:val="24"/>
        </w:rPr>
      </w:pPr>
      <w:r w:rsidRPr="000421AD">
        <w:rPr>
          <w:color w:val="auto"/>
          <w:sz w:val="24"/>
          <w:szCs w:val="24"/>
        </w:rPr>
        <w:lastRenderedPageBreak/>
        <w:t>Fig</w:t>
      </w:r>
      <w:r w:rsidR="008A1030">
        <w:rPr>
          <w:color w:val="auto"/>
          <w:sz w:val="24"/>
          <w:szCs w:val="24"/>
        </w:rPr>
        <w:t>ure K</w:t>
      </w:r>
      <w:bookmarkStart w:id="0" w:name="_GoBack"/>
      <w:bookmarkEnd w:id="0"/>
      <w:r w:rsidRPr="000421AD">
        <w:rPr>
          <w:color w:val="auto"/>
          <w:sz w:val="24"/>
          <w:szCs w:val="24"/>
        </w:rPr>
        <w:t xml:space="preserve">. </w:t>
      </w:r>
      <w:r w:rsidR="006E6C89" w:rsidRPr="000421AD">
        <w:rPr>
          <w:color w:val="auto"/>
          <w:sz w:val="24"/>
          <w:szCs w:val="24"/>
        </w:rPr>
        <w:t xml:space="preserve">Adjusted incidence rate ratios for the association between rheumatoid arthritis and the initial and first presentation of twelve cardiovascular diseases </w:t>
      </w:r>
    </w:p>
    <w:p w:rsidR="006E6C89" w:rsidRDefault="00176D58">
      <w:pPr>
        <w:rPr>
          <w:rFonts w:ascii="Times New Roman" w:hAnsi="Times New Roman" w:cs="Times New Roman"/>
          <w:sz w:val="20"/>
          <w:szCs w:val="20"/>
        </w:rPr>
      </w:pPr>
      <w:r w:rsidRPr="00176D58">
        <w:rPr>
          <w:rFonts w:ascii="Times New Roman" w:hAnsi="Times New Roman" w:cs="Times New Roman"/>
          <w:noProof/>
          <w:sz w:val="20"/>
          <w:szCs w:val="20"/>
          <w:lang w:eastAsia="en-GB"/>
        </w:rPr>
        <w:drawing>
          <wp:inline distT="0" distB="0" distL="0" distR="0" wp14:anchorId="491335D3" wp14:editId="0104C329">
            <wp:extent cx="5710929" cy="2324100"/>
            <wp:effectExtent l="0" t="0" r="4445" b="0"/>
            <wp:docPr id="22" name="Picture 22" descr="N:\Faculty-of-Medicine-and-Health\FMHSTORE1\MRC Medical Bioinformatics\Mar Pujades\Inflammation\Paper\RA\Graphs\Sensitivity\first_presentat\processed_graphsfin\first_pre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N:\Faculty-of-Medicine-and-Health\FMHSTORE1\MRC Medical Bioinformatics\Mar Pujades\Inflammation\Paper\RA\Graphs\Sensitivity\first_presentat\processed_graphsfin\first_pres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490" t="6687" r="2080" b="6381"/>
                    <a:stretch/>
                  </pic:blipFill>
                  <pic:spPr bwMode="auto">
                    <a:xfrm>
                      <a:off x="0" y="0"/>
                      <a:ext cx="5714615" cy="232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E6C89" w:rsidRDefault="006E6C89" w:rsidP="006E6C89">
      <w:pPr>
        <w:rPr>
          <w:rFonts w:ascii="Times New Roman" w:hAnsi="Times New Roman" w:cs="Times New Roman"/>
          <w:sz w:val="18"/>
          <w:szCs w:val="18"/>
        </w:rPr>
      </w:pPr>
    </w:p>
    <w:p w:rsidR="006E6C89" w:rsidRDefault="006E6C89" w:rsidP="00A03C8A">
      <w:pPr>
        <w:spacing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Note: CI, confidence interval; </w:t>
      </w:r>
      <w:r w:rsidR="005D7D65">
        <w:rPr>
          <w:rFonts w:ascii="Times New Roman" w:hAnsi="Times New Roman" w:cs="Times New Roman"/>
          <w:sz w:val="18"/>
          <w:szCs w:val="18"/>
        </w:rPr>
        <w:t xml:space="preserve">CVD, cardiovascular disease; </w:t>
      </w:r>
      <w:r>
        <w:rPr>
          <w:rFonts w:ascii="Times New Roman" w:hAnsi="Times New Roman" w:cs="Times New Roman"/>
          <w:sz w:val="18"/>
          <w:szCs w:val="18"/>
        </w:rPr>
        <w:t xml:space="preserve">IRR, incidence rate ratios adjusted for </w:t>
      </w:r>
      <w:r w:rsidR="00196603">
        <w:rPr>
          <w:rFonts w:ascii="Times New Roman" w:hAnsi="Times New Roman" w:cs="Times New Roman"/>
          <w:sz w:val="18"/>
          <w:szCs w:val="18"/>
        </w:rPr>
        <w:t xml:space="preserve">sex, age, </w:t>
      </w:r>
      <w:r w:rsidR="003336A4">
        <w:rPr>
          <w:rFonts w:ascii="Times New Roman" w:hAnsi="Times New Roman" w:cs="Times New Roman"/>
          <w:sz w:val="18"/>
          <w:szCs w:val="18"/>
        </w:rPr>
        <w:t>index of multiple</w:t>
      </w:r>
      <w:r>
        <w:rPr>
          <w:rFonts w:ascii="Times New Roman" w:hAnsi="Times New Roman" w:cs="Times New Roman"/>
          <w:sz w:val="18"/>
          <w:szCs w:val="18"/>
        </w:rPr>
        <w:t xml:space="preserve"> deprivation, smoking status, systolic blood pressure, body mass index and diabetes.</w:t>
      </w:r>
      <w:r w:rsidR="00196603">
        <w:rPr>
          <w:rFonts w:ascii="Times New Roman" w:hAnsi="Times New Roman" w:cs="Times New Roman"/>
          <w:sz w:val="18"/>
          <w:szCs w:val="18"/>
        </w:rPr>
        <w:t xml:space="preserve"> </w:t>
      </w:r>
      <w:r w:rsidR="00B60B9A" w:rsidRPr="00AF4972">
        <w:rPr>
          <w:rFonts w:ascii="Times New Roman" w:hAnsi="Times New Roman" w:cs="Times New Roman"/>
          <w:sz w:val="18"/>
          <w:szCs w:val="18"/>
        </w:rPr>
        <w:t xml:space="preserve">Rheumatoid arthritis estimates are obtained among </w:t>
      </w:r>
      <w:r w:rsidR="00B60B9A">
        <w:rPr>
          <w:rFonts w:ascii="Times New Roman" w:hAnsi="Times New Roman" w:cs="Times New Roman"/>
          <w:sz w:val="18"/>
          <w:szCs w:val="18"/>
        </w:rPr>
        <w:t xml:space="preserve">all </w:t>
      </w:r>
      <w:r w:rsidR="00B60B9A" w:rsidRPr="00AF4972">
        <w:rPr>
          <w:rFonts w:ascii="Times New Roman" w:hAnsi="Times New Roman" w:cs="Times New Roman"/>
          <w:sz w:val="18"/>
          <w:szCs w:val="18"/>
        </w:rPr>
        <w:t xml:space="preserve">patients diagnosed with rheumatoid arthritis </w:t>
      </w:r>
      <w:r w:rsidR="00B60B9A">
        <w:rPr>
          <w:rFonts w:ascii="Times New Roman" w:hAnsi="Times New Roman" w:cs="Times New Roman"/>
          <w:sz w:val="18"/>
          <w:szCs w:val="18"/>
        </w:rPr>
        <w:t xml:space="preserve">(regardless of disease duration) </w:t>
      </w:r>
      <w:r w:rsidR="00B60B9A" w:rsidRPr="00AF4972">
        <w:rPr>
          <w:rFonts w:ascii="Times New Roman" w:hAnsi="Times New Roman" w:cs="Times New Roman"/>
          <w:sz w:val="18"/>
          <w:szCs w:val="18"/>
        </w:rPr>
        <w:t>who had supporti</w:t>
      </w:r>
      <w:r w:rsidR="00B60B9A">
        <w:rPr>
          <w:rFonts w:ascii="Times New Roman" w:hAnsi="Times New Roman" w:cs="Times New Roman"/>
          <w:sz w:val="18"/>
          <w:szCs w:val="18"/>
        </w:rPr>
        <w:t>ng</w:t>
      </w:r>
      <w:r w:rsidR="00B60B9A" w:rsidRPr="00AF4972">
        <w:rPr>
          <w:rFonts w:ascii="Times New Roman" w:hAnsi="Times New Roman" w:cs="Times New Roman"/>
          <w:sz w:val="18"/>
          <w:szCs w:val="18"/>
        </w:rPr>
        <w:t xml:space="preserve"> information for disease diagnosis</w:t>
      </w:r>
      <w:r w:rsidR="00B60B9A">
        <w:rPr>
          <w:rFonts w:ascii="Times New Roman" w:hAnsi="Times New Roman" w:cs="Times New Roman"/>
          <w:sz w:val="18"/>
          <w:szCs w:val="18"/>
        </w:rPr>
        <w:t xml:space="preserve">. </w:t>
      </w:r>
      <w:r w:rsidR="00196603">
        <w:rPr>
          <w:rFonts w:ascii="Times New Roman" w:hAnsi="Times New Roman" w:cs="Times New Roman"/>
          <w:sz w:val="18"/>
          <w:szCs w:val="18"/>
        </w:rPr>
        <w:t>Because of the limited number of events estimates for cardiac arrest</w:t>
      </w:r>
      <w:r w:rsidR="00775BAA">
        <w:rPr>
          <w:rFonts w:ascii="Times New Roman" w:hAnsi="Times New Roman" w:cs="Times New Roman"/>
          <w:sz w:val="18"/>
          <w:szCs w:val="18"/>
        </w:rPr>
        <w:t>,</w:t>
      </w:r>
      <w:r w:rsidR="00196603">
        <w:rPr>
          <w:rFonts w:ascii="Times New Roman" w:hAnsi="Times New Roman" w:cs="Times New Roman"/>
          <w:sz w:val="18"/>
          <w:szCs w:val="18"/>
        </w:rPr>
        <w:t xml:space="preserve"> subarachnoid haemorrhage, intracerebral haemorrhage and abdominal aortic aneu</w:t>
      </w:r>
      <w:r w:rsidR="001B468B">
        <w:rPr>
          <w:rFonts w:ascii="Times New Roman" w:hAnsi="Times New Roman" w:cs="Times New Roman"/>
          <w:sz w:val="18"/>
          <w:szCs w:val="18"/>
        </w:rPr>
        <w:t>rysm are adjusted for sex, age, index of multiple</w:t>
      </w:r>
      <w:r w:rsidR="00196603">
        <w:rPr>
          <w:rFonts w:ascii="Times New Roman" w:hAnsi="Times New Roman" w:cs="Times New Roman"/>
          <w:sz w:val="18"/>
          <w:szCs w:val="18"/>
        </w:rPr>
        <w:t xml:space="preserve"> deprivation, smoking and diabetes.</w:t>
      </w:r>
      <w:r w:rsidR="005D7D65">
        <w:rPr>
          <w:rFonts w:ascii="Times New Roman" w:hAnsi="Times New Roman" w:cs="Times New Roman"/>
          <w:sz w:val="18"/>
          <w:szCs w:val="18"/>
        </w:rPr>
        <w:t xml:space="preserve"> The initial CVD presentation was the first presentation of any cardiovascular disease experienced by a patient (e.g. a myocardial infarction for a patient who experienced first a myocardial infarction and later developed heart failure). The first event of this type was the first presentation of cardiovascular disease for a patient regardless of prior occurrence of another type of cardiovascular disease (e.g. a patient who experienced first a myocardial infarction and later heart failure would contribute to both myocardial infarction and heart failure estimations).</w:t>
      </w:r>
    </w:p>
    <w:p w:rsidR="00803C81" w:rsidRDefault="00803C81">
      <w:pPr>
        <w:rPr>
          <w:rFonts w:ascii="Times New Roman" w:hAnsi="Times New Roman" w:cs="Times New Roman"/>
          <w:sz w:val="20"/>
          <w:szCs w:val="20"/>
        </w:rPr>
      </w:pPr>
    </w:p>
    <w:p w:rsidR="00803C81" w:rsidRDefault="00803C81">
      <w:pPr>
        <w:rPr>
          <w:rFonts w:ascii="Times New Roman" w:hAnsi="Times New Roman" w:cs="Times New Roman"/>
          <w:sz w:val="20"/>
          <w:szCs w:val="20"/>
        </w:rPr>
      </w:pPr>
    </w:p>
    <w:p w:rsidR="00950104" w:rsidRDefault="00950104">
      <w:pPr>
        <w:rPr>
          <w:rFonts w:ascii="Times New Roman" w:hAnsi="Times New Roman" w:cs="Times New Roman"/>
          <w:sz w:val="20"/>
          <w:szCs w:val="20"/>
        </w:rPr>
      </w:pPr>
    </w:p>
    <w:sectPr w:rsidR="00950104" w:rsidSect="00C531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EEB" w:rsidRDefault="009F7EEB" w:rsidP="00BD0FA9">
      <w:pPr>
        <w:spacing w:after="0" w:line="240" w:lineRule="auto"/>
      </w:pPr>
      <w:r>
        <w:separator/>
      </w:r>
    </w:p>
  </w:endnote>
  <w:endnote w:type="continuationSeparator" w:id="0">
    <w:p w:rsidR="009F7EEB" w:rsidRDefault="009F7EEB" w:rsidP="00BD0F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580022065"/>
      <w:docPartObj>
        <w:docPartGallery w:val="Page Numbers (Bottom of Page)"/>
        <w:docPartUnique/>
      </w:docPartObj>
    </w:sdtPr>
    <w:sdtEndPr>
      <w:rPr>
        <w:noProof/>
        <w:sz w:val="20"/>
        <w:szCs w:val="20"/>
      </w:rPr>
    </w:sdtEndPr>
    <w:sdtContent>
      <w:p w:rsidR="009F7EEB" w:rsidRPr="00BD0FA9" w:rsidRDefault="009F7EEB">
        <w:pPr>
          <w:pStyle w:val="Footer"/>
          <w:jc w:val="right"/>
          <w:rPr>
            <w:sz w:val="20"/>
            <w:szCs w:val="20"/>
          </w:rPr>
        </w:pPr>
        <w:r w:rsidRPr="00BD0FA9">
          <w:rPr>
            <w:sz w:val="20"/>
            <w:szCs w:val="20"/>
          </w:rPr>
          <w:fldChar w:fldCharType="begin"/>
        </w:r>
        <w:r w:rsidRPr="00BD0FA9">
          <w:rPr>
            <w:sz w:val="20"/>
            <w:szCs w:val="20"/>
          </w:rPr>
          <w:instrText xml:space="preserve"> PAGE   \* MERGEFORMAT </w:instrText>
        </w:r>
        <w:r w:rsidRPr="00BD0FA9">
          <w:rPr>
            <w:sz w:val="20"/>
            <w:szCs w:val="20"/>
          </w:rPr>
          <w:fldChar w:fldCharType="separate"/>
        </w:r>
        <w:r w:rsidR="008A1030">
          <w:rPr>
            <w:noProof/>
            <w:sz w:val="20"/>
            <w:szCs w:val="20"/>
          </w:rPr>
          <w:t>20</w:t>
        </w:r>
        <w:r w:rsidRPr="00BD0FA9">
          <w:rPr>
            <w:noProof/>
            <w:sz w:val="20"/>
            <w:szCs w:val="20"/>
          </w:rPr>
          <w:fldChar w:fldCharType="end"/>
        </w:r>
      </w:p>
    </w:sdtContent>
  </w:sdt>
  <w:p w:rsidR="009F7EEB" w:rsidRDefault="009F7EE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EEB" w:rsidRDefault="009F7EEB" w:rsidP="00BD0FA9">
      <w:pPr>
        <w:spacing w:after="0" w:line="240" w:lineRule="auto"/>
      </w:pPr>
      <w:r>
        <w:separator/>
      </w:r>
    </w:p>
  </w:footnote>
  <w:footnote w:type="continuationSeparator" w:id="0">
    <w:p w:rsidR="009F7EEB" w:rsidRDefault="009F7EEB" w:rsidP="00BD0F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453F22"/>
    <w:multiLevelType w:val="hybridMultilevel"/>
    <w:tmpl w:val="8DEABB08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A035ED7"/>
    <w:multiLevelType w:val="hybridMultilevel"/>
    <w:tmpl w:val="5EC8B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260C05"/>
    <w:multiLevelType w:val="hybridMultilevel"/>
    <w:tmpl w:val="2DA09796"/>
    <w:lvl w:ilvl="0" w:tplc="68C237E8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F563313"/>
    <w:multiLevelType w:val="hybridMultilevel"/>
    <w:tmpl w:val="D88C163C"/>
    <w:lvl w:ilvl="0" w:tplc="6276C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9E6DF0"/>
    <w:multiLevelType w:val="hybridMultilevel"/>
    <w:tmpl w:val="DC1E02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CA2790"/>
    <w:multiLevelType w:val="hybridMultilevel"/>
    <w:tmpl w:val="D88C163C"/>
    <w:lvl w:ilvl="0" w:tplc="6276CFF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vz9pd0urv9ele9e5f59sxuw5rr5afat559&quot;&gt;Inflammation&lt;record-ids&gt;&lt;item&gt;7&lt;/item&gt;&lt;item&gt;8&lt;/item&gt;&lt;item&gt;27&lt;/item&gt;&lt;item&gt;66&lt;/item&gt;&lt;item&gt;99&lt;/item&gt;&lt;item&gt;130&lt;/item&gt;&lt;item&gt;131&lt;/item&gt;&lt;item&gt;159&lt;/item&gt;&lt;item&gt;164&lt;/item&gt;&lt;item&gt;176&lt;/item&gt;&lt;item&gt;196&lt;/item&gt;&lt;item&gt;197&lt;/item&gt;&lt;item&gt;200&lt;/item&gt;&lt;item&gt;201&lt;/item&gt;&lt;item&gt;203&lt;/item&gt;&lt;item&gt;260&lt;/item&gt;&lt;item&gt;268&lt;/item&gt;&lt;item&gt;269&lt;/item&gt;&lt;item&gt;276&lt;/item&gt;&lt;item&gt;278&lt;/item&gt;&lt;item&gt;279&lt;/item&gt;&lt;item&gt;296&lt;/item&gt;&lt;item&gt;328&lt;/item&gt;&lt;item&gt;330&lt;/item&gt;&lt;item&gt;361&lt;/item&gt;&lt;item&gt;365&lt;/item&gt;&lt;item&gt;368&lt;/item&gt;&lt;item&gt;372&lt;/item&gt;&lt;item&gt;377&lt;/item&gt;&lt;item&gt;454&lt;/item&gt;&lt;item&gt;536&lt;/item&gt;&lt;item&gt;537&lt;/item&gt;&lt;item&gt;538&lt;/item&gt;&lt;item&gt;539&lt;/item&gt;&lt;item&gt;590&lt;/item&gt;&lt;item&gt;591&lt;/item&gt;&lt;/record-ids&gt;&lt;/item&gt;&lt;/Libraries&gt;"/>
  </w:docVars>
  <w:rsids>
    <w:rsidRoot w:val="00170BDB"/>
    <w:rsid w:val="000000FA"/>
    <w:rsid w:val="00001A61"/>
    <w:rsid w:val="00002F4A"/>
    <w:rsid w:val="00010F01"/>
    <w:rsid w:val="0001271C"/>
    <w:rsid w:val="00013191"/>
    <w:rsid w:val="000136A0"/>
    <w:rsid w:val="00013C61"/>
    <w:rsid w:val="00014DB6"/>
    <w:rsid w:val="000166E3"/>
    <w:rsid w:val="0002012E"/>
    <w:rsid w:val="000210C9"/>
    <w:rsid w:val="0002182F"/>
    <w:rsid w:val="000301C5"/>
    <w:rsid w:val="000374FC"/>
    <w:rsid w:val="000401C3"/>
    <w:rsid w:val="00040F3B"/>
    <w:rsid w:val="000416A1"/>
    <w:rsid w:val="000421AD"/>
    <w:rsid w:val="000425BF"/>
    <w:rsid w:val="0004563D"/>
    <w:rsid w:val="00047287"/>
    <w:rsid w:val="00047FAB"/>
    <w:rsid w:val="00050163"/>
    <w:rsid w:val="00051B11"/>
    <w:rsid w:val="00056524"/>
    <w:rsid w:val="00057682"/>
    <w:rsid w:val="00060EFA"/>
    <w:rsid w:val="00061872"/>
    <w:rsid w:val="00062DE3"/>
    <w:rsid w:val="00062E5A"/>
    <w:rsid w:val="000635B3"/>
    <w:rsid w:val="00063DFC"/>
    <w:rsid w:val="00064CFE"/>
    <w:rsid w:val="00070672"/>
    <w:rsid w:val="00071713"/>
    <w:rsid w:val="00072931"/>
    <w:rsid w:val="00076266"/>
    <w:rsid w:val="00076EB6"/>
    <w:rsid w:val="000808A4"/>
    <w:rsid w:val="00080DFD"/>
    <w:rsid w:val="0008411D"/>
    <w:rsid w:val="0008575C"/>
    <w:rsid w:val="00086190"/>
    <w:rsid w:val="00091BC5"/>
    <w:rsid w:val="00091C00"/>
    <w:rsid w:val="00092397"/>
    <w:rsid w:val="00093478"/>
    <w:rsid w:val="00095E98"/>
    <w:rsid w:val="000A08FB"/>
    <w:rsid w:val="000A3BD5"/>
    <w:rsid w:val="000B2B80"/>
    <w:rsid w:val="000B324F"/>
    <w:rsid w:val="000B5623"/>
    <w:rsid w:val="000B6CF7"/>
    <w:rsid w:val="000B71AC"/>
    <w:rsid w:val="000C0A3F"/>
    <w:rsid w:val="000C0B08"/>
    <w:rsid w:val="000C1927"/>
    <w:rsid w:val="000C5BD2"/>
    <w:rsid w:val="000C60E6"/>
    <w:rsid w:val="000D01B1"/>
    <w:rsid w:val="000D059F"/>
    <w:rsid w:val="000D117F"/>
    <w:rsid w:val="000D3F3B"/>
    <w:rsid w:val="000D4C0F"/>
    <w:rsid w:val="000D6C88"/>
    <w:rsid w:val="000E0933"/>
    <w:rsid w:val="000E1A52"/>
    <w:rsid w:val="000E3CAB"/>
    <w:rsid w:val="000E5FC6"/>
    <w:rsid w:val="000E76C7"/>
    <w:rsid w:val="000F0914"/>
    <w:rsid w:val="000F20B3"/>
    <w:rsid w:val="000F416E"/>
    <w:rsid w:val="000F54F2"/>
    <w:rsid w:val="000F7FF8"/>
    <w:rsid w:val="001008E0"/>
    <w:rsid w:val="0010526E"/>
    <w:rsid w:val="0010535D"/>
    <w:rsid w:val="00106D10"/>
    <w:rsid w:val="001070C1"/>
    <w:rsid w:val="00107FE9"/>
    <w:rsid w:val="00110959"/>
    <w:rsid w:val="00112816"/>
    <w:rsid w:val="00113A16"/>
    <w:rsid w:val="001145DB"/>
    <w:rsid w:val="0012158E"/>
    <w:rsid w:val="00121B97"/>
    <w:rsid w:val="00124ED3"/>
    <w:rsid w:val="00125B26"/>
    <w:rsid w:val="00132EFE"/>
    <w:rsid w:val="00134094"/>
    <w:rsid w:val="0013469A"/>
    <w:rsid w:val="00134A9C"/>
    <w:rsid w:val="0013552B"/>
    <w:rsid w:val="00140DDD"/>
    <w:rsid w:val="00147D12"/>
    <w:rsid w:val="00150EB4"/>
    <w:rsid w:val="00151C08"/>
    <w:rsid w:val="001533D0"/>
    <w:rsid w:val="001554D8"/>
    <w:rsid w:val="001568AE"/>
    <w:rsid w:val="00156FFD"/>
    <w:rsid w:val="001601AF"/>
    <w:rsid w:val="00160D66"/>
    <w:rsid w:val="00163B28"/>
    <w:rsid w:val="00164F9B"/>
    <w:rsid w:val="001652A4"/>
    <w:rsid w:val="001704A8"/>
    <w:rsid w:val="001705F2"/>
    <w:rsid w:val="00170BDB"/>
    <w:rsid w:val="00171A56"/>
    <w:rsid w:val="00171E4B"/>
    <w:rsid w:val="00172E97"/>
    <w:rsid w:val="001753CA"/>
    <w:rsid w:val="00175D18"/>
    <w:rsid w:val="001765ED"/>
    <w:rsid w:val="00176773"/>
    <w:rsid w:val="00176961"/>
    <w:rsid w:val="00176C8F"/>
    <w:rsid w:val="00176D58"/>
    <w:rsid w:val="00180326"/>
    <w:rsid w:val="00181A1E"/>
    <w:rsid w:val="0018329A"/>
    <w:rsid w:val="00183DA7"/>
    <w:rsid w:val="00194EE7"/>
    <w:rsid w:val="001950DA"/>
    <w:rsid w:val="0019566D"/>
    <w:rsid w:val="0019600E"/>
    <w:rsid w:val="00196603"/>
    <w:rsid w:val="001A1200"/>
    <w:rsid w:val="001A169B"/>
    <w:rsid w:val="001A499B"/>
    <w:rsid w:val="001B20FC"/>
    <w:rsid w:val="001B3470"/>
    <w:rsid w:val="001B3DA5"/>
    <w:rsid w:val="001B468B"/>
    <w:rsid w:val="001B4CB7"/>
    <w:rsid w:val="001B6086"/>
    <w:rsid w:val="001B7991"/>
    <w:rsid w:val="001B7C0D"/>
    <w:rsid w:val="001C6FF0"/>
    <w:rsid w:val="001D3B7A"/>
    <w:rsid w:val="001D6D9A"/>
    <w:rsid w:val="001D7F31"/>
    <w:rsid w:val="001E0D1D"/>
    <w:rsid w:val="001E2962"/>
    <w:rsid w:val="001E7B58"/>
    <w:rsid w:val="001F11F6"/>
    <w:rsid w:val="001F1638"/>
    <w:rsid w:val="001F2155"/>
    <w:rsid w:val="001F44C6"/>
    <w:rsid w:val="001F4F52"/>
    <w:rsid w:val="001F58D7"/>
    <w:rsid w:val="001F6CB9"/>
    <w:rsid w:val="001F7258"/>
    <w:rsid w:val="002005E0"/>
    <w:rsid w:val="00204387"/>
    <w:rsid w:val="00206DE9"/>
    <w:rsid w:val="0020770F"/>
    <w:rsid w:val="00210CD1"/>
    <w:rsid w:val="0021151A"/>
    <w:rsid w:val="00214379"/>
    <w:rsid w:val="002145BD"/>
    <w:rsid w:val="0021772F"/>
    <w:rsid w:val="002177A0"/>
    <w:rsid w:val="002226E1"/>
    <w:rsid w:val="002247C4"/>
    <w:rsid w:val="00226FFF"/>
    <w:rsid w:val="00227AF9"/>
    <w:rsid w:val="002327D8"/>
    <w:rsid w:val="0023543B"/>
    <w:rsid w:val="002358BE"/>
    <w:rsid w:val="002358C2"/>
    <w:rsid w:val="00237A11"/>
    <w:rsid w:val="0024088C"/>
    <w:rsid w:val="00244909"/>
    <w:rsid w:val="00252E3F"/>
    <w:rsid w:val="00254463"/>
    <w:rsid w:val="002570A9"/>
    <w:rsid w:val="00260D7A"/>
    <w:rsid w:val="0026179D"/>
    <w:rsid w:val="00261D91"/>
    <w:rsid w:val="00263BC5"/>
    <w:rsid w:val="00264716"/>
    <w:rsid w:val="0026630C"/>
    <w:rsid w:val="00266CAC"/>
    <w:rsid w:val="00274DF1"/>
    <w:rsid w:val="00275E2B"/>
    <w:rsid w:val="00275E2C"/>
    <w:rsid w:val="00285B6F"/>
    <w:rsid w:val="00286FF7"/>
    <w:rsid w:val="0028755F"/>
    <w:rsid w:val="00293605"/>
    <w:rsid w:val="00297594"/>
    <w:rsid w:val="002A07EB"/>
    <w:rsid w:val="002A79A6"/>
    <w:rsid w:val="002A7AE5"/>
    <w:rsid w:val="002B0E02"/>
    <w:rsid w:val="002B1714"/>
    <w:rsid w:val="002B2A81"/>
    <w:rsid w:val="002B4DFC"/>
    <w:rsid w:val="002C09FA"/>
    <w:rsid w:val="002C2328"/>
    <w:rsid w:val="002C396E"/>
    <w:rsid w:val="002C657A"/>
    <w:rsid w:val="002C7E59"/>
    <w:rsid w:val="002D0C39"/>
    <w:rsid w:val="002D145F"/>
    <w:rsid w:val="002D30EF"/>
    <w:rsid w:val="002D7F0D"/>
    <w:rsid w:val="002E0F60"/>
    <w:rsid w:val="002E2FD6"/>
    <w:rsid w:val="002E73A4"/>
    <w:rsid w:val="002F3FF2"/>
    <w:rsid w:val="002F4046"/>
    <w:rsid w:val="002F54C4"/>
    <w:rsid w:val="002F54ED"/>
    <w:rsid w:val="003004FF"/>
    <w:rsid w:val="003015CE"/>
    <w:rsid w:val="00307867"/>
    <w:rsid w:val="0031269F"/>
    <w:rsid w:val="00326071"/>
    <w:rsid w:val="00327ABC"/>
    <w:rsid w:val="003336A4"/>
    <w:rsid w:val="0033412E"/>
    <w:rsid w:val="0034327E"/>
    <w:rsid w:val="0034734B"/>
    <w:rsid w:val="00347E66"/>
    <w:rsid w:val="00347F9A"/>
    <w:rsid w:val="003505BE"/>
    <w:rsid w:val="0035210D"/>
    <w:rsid w:val="00353D6A"/>
    <w:rsid w:val="00354B00"/>
    <w:rsid w:val="0036582E"/>
    <w:rsid w:val="003759B0"/>
    <w:rsid w:val="0038297E"/>
    <w:rsid w:val="0038622A"/>
    <w:rsid w:val="00386263"/>
    <w:rsid w:val="00386B59"/>
    <w:rsid w:val="003901BF"/>
    <w:rsid w:val="0039022F"/>
    <w:rsid w:val="0039131E"/>
    <w:rsid w:val="003921F4"/>
    <w:rsid w:val="00394892"/>
    <w:rsid w:val="00394AB6"/>
    <w:rsid w:val="003A3C5D"/>
    <w:rsid w:val="003A4F4A"/>
    <w:rsid w:val="003A794B"/>
    <w:rsid w:val="003B3193"/>
    <w:rsid w:val="003B4D8E"/>
    <w:rsid w:val="003B53DA"/>
    <w:rsid w:val="003C19CE"/>
    <w:rsid w:val="003C2956"/>
    <w:rsid w:val="003C4728"/>
    <w:rsid w:val="003C6EA4"/>
    <w:rsid w:val="003C79DF"/>
    <w:rsid w:val="003D2897"/>
    <w:rsid w:val="003D77B5"/>
    <w:rsid w:val="003E0C67"/>
    <w:rsid w:val="003E4EC5"/>
    <w:rsid w:val="003E54A0"/>
    <w:rsid w:val="003F0EE6"/>
    <w:rsid w:val="003F2020"/>
    <w:rsid w:val="003F3078"/>
    <w:rsid w:val="003F63A4"/>
    <w:rsid w:val="004010AA"/>
    <w:rsid w:val="004027C0"/>
    <w:rsid w:val="00404070"/>
    <w:rsid w:val="004111F5"/>
    <w:rsid w:val="00413654"/>
    <w:rsid w:val="004173C9"/>
    <w:rsid w:val="00421FCF"/>
    <w:rsid w:val="0042628E"/>
    <w:rsid w:val="00430514"/>
    <w:rsid w:val="00432DC8"/>
    <w:rsid w:val="00432E2D"/>
    <w:rsid w:val="00434F28"/>
    <w:rsid w:val="0043528C"/>
    <w:rsid w:val="00435D58"/>
    <w:rsid w:val="00440843"/>
    <w:rsid w:val="0044624D"/>
    <w:rsid w:val="004464C9"/>
    <w:rsid w:val="00447B15"/>
    <w:rsid w:val="004501E3"/>
    <w:rsid w:val="00450376"/>
    <w:rsid w:val="00451999"/>
    <w:rsid w:val="00461702"/>
    <w:rsid w:val="004621E5"/>
    <w:rsid w:val="004673E3"/>
    <w:rsid w:val="0047411D"/>
    <w:rsid w:val="004751E5"/>
    <w:rsid w:val="004760FA"/>
    <w:rsid w:val="00477DCD"/>
    <w:rsid w:val="004812EA"/>
    <w:rsid w:val="004820CF"/>
    <w:rsid w:val="004830BC"/>
    <w:rsid w:val="0048408F"/>
    <w:rsid w:val="00484484"/>
    <w:rsid w:val="004867A0"/>
    <w:rsid w:val="00487AD0"/>
    <w:rsid w:val="00487BF1"/>
    <w:rsid w:val="00490AAF"/>
    <w:rsid w:val="00491533"/>
    <w:rsid w:val="00492CB2"/>
    <w:rsid w:val="00493309"/>
    <w:rsid w:val="00494FCD"/>
    <w:rsid w:val="0049568A"/>
    <w:rsid w:val="00496F9C"/>
    <w:rsid w:val="00497D45"/>
    <w:rsid w:val="004A2C95"/>
    <w:rsid w:val="004A5A5B"/>
    <w:rsid w:val="004A5DF4"/>
    <w:rsid w:val="004A73BA"/>
    <w:rsid w:val="004B2BC8"/>
    <w:rsid w:val="004B44AA"/>
    <w:rsid w:val="004B4A11"/>
    <w:rsid w:val="004C013B"/>
    <w:rsid w:val="004C0E80"/>
    <w:rsid w:val="004C6F2A"/>
    <w:rsid w:val="004C73E4"/>
    <w:rsid w:val="004D0F51"/>
    <w:rsid w:val="004D1E8F"/>
    <w:rsid w:val="004D1FAA"/>
    <w:rsid w:val="004D6E6A"/>
    <w:rsid w:val="004D715E"/>
    <w:rsid w:val="004E0D40"/>
    <w:rsid w:val="004E192B"/>
    <w:rsid w:val="004F1189"/>
    <w:rsid w:val="004F1507"/>
    <w:rsid w:val="004F46AB"/>
    <w:rsid w:val="005027C0"/>
    <w:rsid w:val="005027C1"/>
    <w:rsid w:val="00502944"/>
    <w:rsid w:val="00503079"/>
    <w:rsid w:val="00504601"/>
    <w:rsid w:val="00505342"/>
    <w:rsid w:val="00516A24"/>
    <w:rsid w:val="005247A0"/>
    <w:rsid w:val="00524EA8"/>
    <w:rsid w:val="0052510A"/>
    <w:rsid w:val="005259E4"/>
    <w:rsid w:val="005263FA"/>
    <w:rsid w:val="00527C3B"/>
    <w:rsid w:val="0053050C"/>
    <w:rsid w:val="0053051F"/>
    <w:rsid w:val="00536E5E"/>
    <w:rsid w:val="00542DD8"/>
    <w:rsid w:val="0054313E"/>
    <w:rsid w:val="00543FC4"/>
    <w:rsid w:val="00544B13"/>
    <w:rsid w:val="00544C94"/>
    <w:rsid w:val="00547038"/>
    <w:rsid w:val="005473E4"/>
    <w:rsid w:val="00550839"/>
    <w:rsid w:val="00553969"/>
    <w:rsid w:val="00554383"/>
    <w:rsid w:val="005601DA"/>
    <w:rsid w:val="00561834"/>
    <w:rsid w:val="00561B15"/>
    <w:rsid w:val="00561F03"/>
    <w:rsid w:val="00562991"/>
    <w:rsid w:val="00565FDA"/>
    <w:rsid w:val="0056616B"/>
    <w:rsid w:val="00567236"/>
    <w:rsid w:val="00567E81"/>
    <w:rsid w:val="00571F4E"/>
    <w:rsid w:val="00575FCC"/>
    <w:rsid w:val="00580F7F"/>
    <w:rsid w:val="00581C20"/>
    <w:rsid w:val="00582F17"/>
    <w:rsid w:val="005835DE"/>
    <w:rsid w:val="0058486B"/>
    <w:rsid w:val="00584BAF"/>
    <w:rsid w:val="00597FE6"/>
    <w:rsid w:val="005A32E9"/>
    <w:rsid w:val="005A3F0E"/>
    <w:rsid w:val="005B1F17"/>
    <w:rsid w:val="005B3C7A"/>
    <w:rsid w:val="005B3E99"/>
    <w:rsid w:val="005B4F0A"/>
    <w:rsid w:val="005B52A6"/>
    <w:rsid w:val="005C4C50"/>
    <w:rsid w:val="005C62F1"/>
    <w:rsid w:val="005C6E8B"/>
    <w:rsid w:val="005D37A4"/>
    <w:rsid w:val="005D458B"/>
    <w:rsid w:val="005D4850"/>
    <w:rsid w:val="005D51A1"/>
    <w:rsid w:val="005D6A36"/>
    <w:rsid w:val="005D70FC"/>
    <w:rsid w:val="005D7313"/>
    <w:rsid w:val="005D7D65"/>
    <w:rsid w:val="005E09F4"/>
    <w:rsid w:val="005E214D"/>
    <w:rsid w:val="005E2CF8"/>
    <w:rsid w:val="005E30EB"/>
    <w:rsid w:val="005E3EED"/>
    <w:rsid w:val="005E4705"/>
    <w:rsid w:val="005F21C9"/>
    <w:rsid w:val="005F260B"/>
    <w:rsid w:val="005F4153"/>
    <w:rsid w:val="005F4F9D"/>
    <w:rsid w:val="005F5084"/>
    <w:rsid w:val="005F76AF"/>
    <w:rsid w:val="00600CD5"/>
    <w:rsid w:val="00604ED2"/>
    <w:rsid w:val="0060674E"/>
    <w:rsid w:val="00610FE5"/>
    <w:rsid w:val="00612062"/>
    <w:rsid w:val="0061351D"/>
    <w:rsid w:val="0061432F"/>
    <w:rsid w:val="00614D3D"/>
    <w:rsid w:val="006276C6"/>
    <w:rsid w:val="00631D32"/>
    <w:rsid w:val="00633063"/>
    <w:rsid w:val="00633584"/>
    <w:rsid w:val="006338E9"/>
    <w:rsid w:val="00634562"/>
    <w:rsid w:val="006350B0"/>
    <w:rsid w:val="00637F94"/>
    <w:rsid w:val="00640BEA"/>
    <w:rsid w:val="0064268B"/>
    <w:rsid w:val="006449F3"/>
    <w:rsid w:val="00646650"/>
    <w:rsid w:val="00651871"/>
    <w:rsid w:val="00657D61"/>
    <w:rsid w:val="00660407"/>
    <w:rsid w:val="00665238"/>
    <w:rsid w:val="00665A13"/>
    <w:rsid w:val="0066606E"/>
    <w:rsid w:val="00670B5E"/>
    <w:rsid w:val="00672FD1"/>
    <w:rsid w:val="00673F26"/>
    <w:rsid w:val="006745B0"/>
    <w:rsid w:val="006771D0"/>
    <w:rsid w:val="006774AC"/>
    <w:rsid w:val="00677A77"/>
    <w:rsid w:val="00690453"/>
    <w:rsid w:val="00691805"/>
    <w:rsid w:val="00697D03"/>
    <w:rsid w:val="006A6762"/>
    <w:rsid w:val="006B079F"/>
    <w:rsid w:val="006B195C"/>
    <w:rsid w:val="006B4C07"/>
    <w:rsid w:val="006B4DD3"/>
    <w:rsid w:val="006B525E"/>
    <w:rsid w:val="006B5649"/>
    <w:rsid w:val="006B58FF"/>
    <w:rsid w:val="006B6A67"/>
    <w:rsid w:val="006B77CC"/>
    <w:rsid w:val="006C07CC"/>
    <w:rsid w:val="006C0CFC"/>
    <w:rsid w:val="006C4A7F"/>
    <w:rsid w:val="006C5673"/>
    <w:rsid w:val="006C6183"/>
    <w:rsid w:val="006C77AF"/>
    <w:rsid w:val="006C7CAF"/>
    <w:rsid w:val="006D02F2"/>
    <w:rsid w:val="006D0775"/>
    <w:rsid w:val="006D220E"/>
    <w:rsid w:val="006D2742"/>
    <w:rsid w:val="006D2AAC"/>
    <w:rsid w:val="006D7393"/>
    <w:rsid w:val="006E03AC"/>
    <w:rsid w:val="006E178F"/>
    <w:rsid w:val="006E2B74"/>
    <w:rsid w:val="006E32C0"/>
    <w:rsid w:val="006E3ED4"/>
    <w:rsid w:val="006E413B"/>
    <w:rsid w:val="006E482E"/>
    <w:rsid w:val="006E6C89"/>
    <w:rsid w:val="006F2B25"/>
    <w:rsid w:val="006F486D"/>
    <w:rsid w:val="006F5339"/>
    <w:rsid w:val="006F65B9"/>
    <w:rsid w:val="00703489"/>
    <w:rsid w:val="00706816"/>
    <w:rsid w:val="00712EBE"/>
    <w:rsid w:val="00712F9A"/>
    <w:rsid w:val="0071386C"/>
    <w:rsid w:val="0071764E"/>
    <w:rsid w:val="00723359"/>
    <w:rsid w:val="00724D19"/>
    <w:rsid w:val="00726156"/>
    <w:rsid w:val="00726AD6"/>
    <w:rsid w:val="00726C75"/>
    <w:rsid w:val="007301B3"/>
    <w:rsid w:val="00730C80"/>
    <w:rsid w:val="00731CE9"/>
    <w:rsid w:val="00731D36"/>
    <w:rsid w:val="00733850"/>
    <w:rsid w:val="00736BCF"/>
    <w:rsid w:val="007411A0"/>
    <w:rsid w:val="00743CF7"/>
    <w:rsid w:val="00746268"/>
    <w:rsid w:val="00762041"/>
    <w:rsid w:val="00763E2A"/>
    <w:rsid w:val="007644B3"/>
    <w:rsid w:val="00764510"/>
    <w:rsid w:val="0076670A"/>
    <w:rsid w:val="00773981"/>
    <w:rsid w:val="00773F86"/>
    <w:rsid w:val="00775BAA"/>
    <w:rsid w:val="00781024"/>
    <w:rsid w:val="007875C2"/>
    <w:rsid w:val="00787D76"/>
    <w:rsid w:val="00792E91"/>
    <w:rsid w:val="00797803"/>
    <w:rsid w:val="007A033F"/>
    <w:rsid w:val="007A08E2"/>
    <w:rsid w:val="007A1A7B"/>
    <w:rsid w:val="007A22AF"/>
    <w:rsid w:val="007A3F78"/>
    <w:rsid w:val="007A4C1D"/>
    <w:rsid w:val="007B5716"/>
    <w:rsid w:val="007B677A"/>
    <w:rsid w:val="007B7D3B"/>
    <w:rsid w:val="007C1570"/>
    <w:rsid w:val="007C3F59"/>
    <w:rsid w:val="007C5A1A"/>
    <w:rsid w:val="007C6A81"/>
    <w:rsid w:val="007D0534"/>
    <w:rsid w:val="007D1E5A"/>
    <w:rsid w:val="007D6C18"/>
    <w:rsid w:val="007D6EBE"/>
    <w:rsid w:val="007E550B"/>
    <w:rsid w:val="007F0795"/>
    <w:rsid w:val="007F0EA3"/>
    <w:rsid w:val="007F0EF1"/>
    <w:rsid w:val="007F32E0"/>
    <w:rsid w:val="007F3DF2"/>
    <w:rsid w:val="007F6E8A"/>
    <w:rsid w:val="008010C6"/>
    <w:rsid w:val="00803C81"/>
    <w:rsid w:val="008052B2"/>
    <w:rsid w:val="00814A03"/>
    <w:rsid w:val="00815E5D"/>
    <w:rsid w:val="0082054E"/>
    <w:rsid w:val="008221E0"/>
    <w:rsid w:val="008237BF"/>
    <w:rsid w:val="008247D5"/>
    <w:rsid w:val="00825FCB"/>
    <w:rsid w:val="00832680"/>
    <w:rsid w:val="00832938"/>
    <w:rsid w:val="0083502C"/>
    <w:rsid w:val="00837CD3"/>
    <w:rsid w:val="0084307B"/>
    <w:rsid w:val="00844949"/>
    <w:rsid w:val="00845408"/>
    <w:rsid w:val="00846207"/>
    <w:rsid w:val="00847801"/>
    <w:rsid w:val="008478DA"/>
    <w:rsid w:val="008529DB"/>
    <w:rsid w:val="00855071"/>
    <w:rsid w:val="0085739C"/>
    <w:rsid w:val="00861D3B"/>
    <w:rsid w:val="00862BFA"/>
    <w:rsid w:val="0086476E"/>
    <w:rsid w:val="00871474"/>
    <w:rsid w:val="00872B8B"/>
    <w:rsid w:val="00873B4A"/>
    <w:rsid w:val="00875838"/>
    <w:rsid w:val="00875A49"/>
    <w:rsid w:val="008809FF"/>
    <w:rsid w:val="00881A1A"/>
    <w:rsid w:val="00882387"/>
    <w:rsid w:val="00884B17"/>
    <w:rsid w:val="0088661F"/>
    <w:rsid w:val="00890FA1"/>
    <w:rsid w:val="00894642"/>
    <w:rsid w:val="00895F39"/>
    <w:rsid w:val="008A1030"/>
    <w:rsid w:val="008A1AC7"/>
    <w:rsid w:val="008A1BB0"/>
    <w:rsid w:val="008A1FE5"/>
    <w:rsid w:val="008A236E"/>
    <w:rsid w:val="008A397C"/>
    <w:rsid w:val="008A560F"/>
    <w:rsid w:val="008B1149"/>
    <w:rsid w:val="008B1308"/>
    <w:rsid w:val="008B1DB4"/>
    <w:rsid w:val="008B28EF"/>
    <w:rsid w:val="008B7EE6"/>
    <w:rsid w:val="008C01DD"/>
    <w:rsid w:val="008C2C2B"/>
    <w:rsid w:val="008D14E6"/>
    <w:rsid w:val="008D58EE"/>
    <w:rsid w:val="008D6B68"/>
    <w:rsid w:val="008E441C"/>
    <w:rsid w:val="008E54A6"/>
    <w:rsid w:val="008F19D5"/>
    <w:rsid w:val="008F39E7"/>
    <w:rsid w:val="008F6D92"/>
    <w:rsid w:val="00903BAA"/>
    <w:rsid w:val="009046B7"/>
    <w:rsid w:val="009056EA"/>
    <w:rsid w:val="00905B27"/>
    <w:rsid w:val="009163A6"/>
    <w:rsid w:val="00923F06"/>
    <w:rsid w:val="0092478D"/>
    <w:rsid w:val="00924A91"/>
    <w:rsid w:val="0092543F"/>
    <w:rsid w:val="00927979"/>
    <w:rsid w:val="00930496"/>
    <w:rsid w:val="00931361"/>
    <w:rsid w:val="009332DA"/>
    <w:rsid w:val="00933A75"/>
    <w:rsid w:val="00934733"/>
    <w:rsid w:val="00935CB0"/>
    <w:rsid w:val="0093620F"/>
    <w:rsid w:val="0093670F"/>
    <w:rsid w:val="00937687"/>
    <w:rsid w:val="00941C77"/>
    <w:rsid w:val="009459D5"/>
    <w:rsid w:val="0095004F"/>
    <w:rsid w:val="00950104"/>
    <w:rsid w:val="00952530"/>
    <w:rsid w:val="00957705"/>
    <w:rsid w:val="00957BA3"/>
    <w:rsid w:val="00960566"/>
    <w:rsid w:val="0096134E"/>
    <w:rsid w:val="00961CFF"/>
    <w:rsid w:val="00961EF9"/>
    <w:rsid w:val="00962082"/>
    <w:rsid w:val="009639CC"/>
    <w:rsid w:val="00964033"/>
    <w:rsid w:val="0096628F"/>
    <w:rsid w:val="0098147F"/>
    <w:rsid w:val="00981A78"/>
    <w:rsid w:val="00983A5A"/>
    <w:rsid w:val="00984AF8"/>
    <w:rsid w:val="00986D45"/>
    <w:rsid w:val="00987B26"/>
    <w:rsid w:val="00992905"/>
    <w:rsid w:val="00993D63"/>
    <w:rsid w:val="009960D2"/>
    <w:rsid w:val="009960ED"/>
    <w:rsid w:val="00997CC4"/>
    <w:rsid w:val="009A328C"/>
    <w:rsid w:val="009A45FC"/>
    <w:rsid w:val="009B4B85"/>
    <w:rsid w:val="009B6B33"/>
    <w:rsid w:val="009B75A2"/>
    <w:rsid w:val="009C3619"/>
    <w:rsid w:val="009C6AD7"/>
    <w:rsid w:val="009C6C2E"/>
    <w:rsid w:val="009D1FE5"/>
    <w:rsid w:val="009D200D"/>
    <w:rsid w:val="009D39A3"/>
    <w:rsid w:val="009D59B5"/>
    <w:rsid w:val="009D62A7"/>
    <w:rsid w:val="009E1110"/>
    <w:rsid w:val="009E1349"/>
    <w:rsid w:val="009E199E"/>
    <w:rsid w:val="009E2BC2"/>
    <w:rsid w:val="009E418D"/>
    <w:rsid w:val="009E5EA5"/>
    <w:rsid w:val="009F15A1"/>
    <w:rsid w:val="009F255A"/>
    <w:rsid w:val="009F3AD5"/>
    <w:rsid w:val="009F44A1"/>
    <w:rsid w:val="009F4B0A"/>
    <w:rsid w:val="009F7EEB"/>
    <w:rsid w:val="00A02B14"/>
    <w:rsid w:val="00A03C8A"/>
    <w:rsid w:val="00A04947"/>
    <w:rsid w:val="00A07437"/>
    <w:rsid w:val="00A10E9E"/>
    <w:rsid w:val="00A12A10"/>
    <w:rsid w:val="00A1306E"/>
    <w:rsid w:val="00A132A3"/>
    <w:rsid w:val="00A13865"/>
    <w:rsid w:val="00A1470F"/>
    <w:rsid w:val="00A14CD1"/>
    <w:rsid w:val="00A14D0B"/>
    <w:rsid w:val="00A15137"/>
    <w:rsid w:val="00A222A7"/>
    <w:rsid w:val="00A23F66"/>
    <w:rsid w:val="00A2482C"/>
    <w:rsid w:val="00A25082"/>
    <w:rsid w:val="00A32623"/>
    <w:rsid w:val="00A32A7B"/>
    <w:rsid w:val="00A35156"/>
    <w:rsid w:val="00A409FA"/>
    <w:rsid w:val="00A4297D"/>
    <w:rsid w:val="00A42C49"/>
    <w:rsid w:val="00A42FCF"/>
    <w:rsid w:val="00A43BA8"/>
    <w:rsid w:val="00A43E0E"/>
    <w:rsid w:val="00A444B7"/>
    <w:rsid w:val="00A46FCC"/>
    <w:rsid w:val="00A50695"/>
    <w:rsid w:val="00A53A9F"/>
    <w:rsid w:val="00A53C8A"/>
    <w:rsid w:val="00A53E58"/>
    <w:rsid w:val="00A574BA"/>
    <w:rsid w:val="00A61724"/>
    <w:rsid w:val="00A6338D"/>
    <w:rsid w:val="00A65FC0"/>
    <w:rsid w:val="00A719D2"/>
    <w:rsid w:val="00A766A2"/>
    <w:rsid w:val="00A80407"/>
    <w:rsid w:val="00A814AB"/>
    <w:rsid w:val="00A81F5F"/>
    <w:rsid w:val="00A84CC0"/>
    <w:rsid w:val="00A86C96"/>
    <w:rsid w:val="00A922AC"/>
    <w:rsid w:val="00A92868"/>
    <w:rsid w:val="00A9478A"/>
    <w:rsid w:val="00A94F28"/>
    <w:rsid w:val="00A95EDB"/>
    <w:rsid w:val="00A9628C"/>
    <w:rsid w:val="00AA0BCF"/>
    <w:rsid w:val="00AA2CEB"/>
    <w:rsid w:val="00AA318C"/>
    <w:rsid w:val="00AA6BF2"/>
    <w:rsid w:val="00AA7055"/>
    <w:rsid w:val="00AA7C6C"/>
    <w:rsid w:val="00AA7F54"/>
    <w:rsid w:val="00AB04BB"/>
    <w:rsid w:val="00AB1B59"/>
    <w:rsid w:val="00AB5AD6"/>
    <w:rsid w:val="00AB7604"/>
    <w:rsid w:val="00AB7E26"/>
    <w:rsid w:val="00AC1537"/>
    <w:rsid w:val="00AC4AFD"/>
    <w:rsid w:val="00AC6736"/>
    <w:rsid w:val="00AD063A"/>
    <w:rsid w:val="00AD35F8"/>
    <w:rsid w:val="00AD45B6"/>
    <w:rsid w:val="00AD49FC"/>
    <w:rsid w:val="00AE519F"/>
    <w:rsid w:val="00AE7F35"/>
    <w:rsid w:val="00AF0038"/>
    <w:rsid w:val="00AF033D"/>
    <w:rsid w:val="00AF32FC"/>
    <w:rsid w:val="00AF466F"/>
    <w:rsid w:val="00AF4788"/>
    <w:rsid w:val="00AF51CA"/>
    <w:rsid w:val="00AF5A0A"/>
    <w:rsid w:val="00B03797"/>
    <w:rsid w:val="00B0456A"/>
    <w:rsid w:val="00B046D7"/>
    <w:rsid w:val="00B070FF"/>
    <w:rsid w:val="00B12549"/>
    <w:rsid w:val="00B129CD"/>
    <w:rsid w:val="00B135C0"/>
    <w:rsid w:val="00B13D99"/>
    <w:rsid w:val="00B15E11"/>
    <w:rsid w:val="00B17AA9"/>
    <w:rsid w:val="00B17ADA"/>
    <w:rsid w:val="00B21D7E"/>
    <w:rsid w:val="00B220FF"/>
    <w:rsid w:val="00B22722"/>
    <w:rsid w:val="00B257FB"/>
    <w:rsid w:val="00B25F4A"/>
    <w:rsid w:val="00B30F1B"/>
    <w:rsid w:val="00B31083"/>
    <w:rsid w:val="00B32E54"/>
    <w:rsid w:val="00B355E3"/>
    <w:rsid w:val="00B372B9"/>
    <w:rsid w:val="00B372DE"/>
    <w:rsid w:val="00B41640"/>
    <w:rsid w:val="00B43C29"/>
    <w:rsid w:val="00B43D53"/>
    <w:rsid w:val="00B50A90"/>
    <w:rsid w:val="00B53166"/>
    <w:rsid w:val="00B54F89"/>
    <w:rsid w:val="00B56389"/>
    <w:rsid w:val="00B604CB"/>
    <w:rsid w:val="00B60B9A"/>
    <w:rsid w:val="00B60DBB"/>
    <w:rsid w:val="00B613D2"/>
    <w:rsid w:val="00B70182"/>
    <w:rsid w:val="00B71139"/>
    <w:rsid w:val="00B7138A"/>
    <w:rsid w:val="00B7168E"/>
    <w:rsid w:val="00B73C68"/>
    <w:rsid w:val="00B8351C"/>
    <w:rsid w:val="00B87442"/>
    <w:rsid w:val="00B925C8"/>
    <w:rsid w:val="00B92C3A"/>
    <w:rsid w:val="00BA27C5"/>
    <w:rsid w:val="00BA780B"/>
    <w:rsid w:val="00BB1AA6"/>
    <w:rsid w:val="00BB2154"/>
    <w:rsid w:val="00BB48A4"/>
    <w:rsid w:val="00BB4DD9"/>
    <w:rsid w:val="00BC01C3"/>
    <w:rsid w:val="00BC10D8"/>
    <w:rsid w:val="00BC1A17"/>
    <w:rsid w:val="00BC2D95"/>
    <w:rsid w:val="00BC3385"/>
    <w:rsid w:val="00BC5B36"/>
    <w:rsid w:val="00BC78DF"/>
    <w:rsid w:val="00BD0FA9"/>
    <w:rsid w:val="00BD34C5"/>
    <w:rsid w:val="00BD702D"/>
    <w:rsid w:val="00BD7B6C"/>
    <w:rsid w:val="00BE7260"/>
    <w:rsid w:val="00BF121D"/>
    <w:rsid w:val="00BF22EA"/>
    <w:rsid w:val="00BF2760"/>
    <w:rsid w:val="00BF40A7"/>
    <w:rsid w:val="00BF727D"/>
    <w:rsid w:val="00BF7CE5"/>
    <w:rsid w:val="00C038DE"/>
    <w:rsid w:val="00C0686A"/>
    <w:rsid w:val="00C071DA"/>
    <w:rsid w:val="00C078F8"/>
    <w:rsid w:val="00C07A88"/>
    <w:rsid w:val="00C07A89"/>
    <w:rsid w:val="00C10DBA"/>
    <w:rsid w:val="00C10FBC"/>
    <w:rsid w:val="00C16DED"/>
    <w:rsid w:val="00C16EE6"/>
    <w:rsid w:val="00C22258"/>
    <w:rsid w:val="00C23018"/>
    <w:rsid w:val="00C231FA"/>
    <w:rsid w:val="00C25893"/>
    <w:rsid w:val="00C31011"/>
    <w:rsid w:val="00C31CC6"/>
    <w:rsid w:val="00C33ACD"/>
    <w:rsid w:val="00C33F9E"/>
    <w:rsid w:val="00C3768B"/>
    <w:rsid w:val="00C4092C"/>
    <w:rsid w:val="00C40BB6"/>
    <w:rsid w:val="00C43E17"/>
    <w:rsid w:val="00C43F0F"/>
    <w:rsid w:val="00C449FC"/>
    <w:rsid w:val="00C53145"/>
    <w:rsid w:val="00C53DB4"/>
    <w:rsid w:val="00C53E44"/>
    <w:rsid w:val="00C5451E"/>
    <w:rsid w:val="00C5617F"/>
    <w:rsid w:val="00C567FC"/>
    <w:rsid w:val="00C57D69"/>
    <w:rsid w:val="00C605CE"/>
    <w:rsid w:val="00C63777"/>
    <w:rsid w:val="00C639ED"/>
    <w:rsid w:val="00C654A9"/>
    <w:rsid w:val="00C6632A"/>
    <w:rsid w:val="00C66F0A"/>
    <w:rsid w:val="00C70716"/>
    <w:rsid w:val="00C70E54"/>
    <w:rsid w:val="00C74384"/>
    <w:rsid w:val="00C77E37"/>
    <w:rsid w:val="00C82C79"/>
    <w:rsid w:val="00C82C93"/>
    <w:rsid w:val="00C830AA"/>
    <w:rsid w:val="00C83968"/>
    <w:rsid w:val="00C91769"/>
    <w:rsid w:val="00C91866"/>
    <w:rsid w:val="00C91E0E"/>
    <w:rsid w:val="00C94E1A"/>
    <w:rsid w:val="00C9548C"/>
    <w:rsid w:val="00C96769"/>
    <w:rsid w:val="00C96A9D"/>
    <w:rsid w:val="00C96E96"/>
    <w:rsid w:val="00C97E6C"/>
    <w:rsid w:val="00CA0290"/>
    <w:rsid w:val="00CA5EC1"/>
    <w:rsid w:val="00CA7FB0"/>
    <w:rsid w:val="00CB00E8"/>
    <w:rsid w:val="00CB1113"/>
    <w:rsid w:val="00CB27A0"/>
    <w:rsid w:val="00CB30FC"/>
    <w:rsid w:val="00CB6D8E"/>
    <w:rsid w:val="00CB7B42"/>
    <w:rsid w:val="00CC0609"/>
    <w:rsid w:val="00CC0A72"/>
    <w:rsid w:val="00CC0B4A"/>
    <w:rsid w:val="00CC1813"/>
    <w:rsid w:val="00CC5A20"/>
    <w:rsid w:val="00CC619C"/>
    <w:rsid w:val="00CC7347"/>
    <w:rsid w:val="00CC79EC"/>
    <w:rsid w:val="00CD1BB9"/>
    <w:rsid w:val="00CD58A7"/>
    <w:rsid w:val="00CD60BF"/>
    <w:rsid w:val="00CE5DEF"/>
    <w:rsid w:val="00CE6649"/>
    <w:rsid w:val="00CE70C3"/>
    <w:rsid w:val="00CF2869"/>
    <w:rsid w:val="00CF2DB8"/>
    <w:rsid w:val="00CF5EFE"/>
    <w:rsid w:val="00CF682A"/>
    <w:rsid w:val="00CF6D3B"/>
    <w:rsid w:val="00CF76C2"/>
    <w:rsid w:val="00CF77E0"/>
    <w:rsid w:val="00D00B70"/>
    <w:rsid w:val="00D0250F"/>
    <w:rsid w:val="00D03078"/>
    <w:rsid w:val="00D03D9B"/>
    <w:rsid w:val="00D100D8"/>
    <w:rsid w:val="00D13102"/>
    <w:rsid w:val="00D13AA5"/>
    <w:rsid w:val="00D15006"/>
    <w:rsid w:val="00D16682"/>
    <w:rsid w:val="00D16CA4"/>
    <w:rsid w:val="00D1766A"/>
    <w:rsid w:val="00D236A4"/>
    <w:rsid w:val="00D24C0D"/>
    <w:rsid w:val="00D26AC6"/>
    <w:rsid w:val="00D26CE7"/>
    <w:rsid w:val="00D27BAC"/>
    <w:rsid w:val="00D33FA7"/>
    <w:rsid w:val="00D344BC"/>
    <w:rsid w:val="00D345A5"/>
    <w:rsid w:val="00D37263"/>
    <w:rsid w:val="00D40F5D"/>
    <w:rsid w:val="00D43CB4"/>
    <w:rsid w:val="00D44A40"/>
    <w:rsid w:val="00D47FA7"/>
    <w:rsid w:val="00D538E5"/>
    <w:rsid w:val="00D64F5D"/>
    <w:rsid w:val="00D660CB"/>
    <w:rsid w:val="00D70D0A"/>
    <w:rsid w:val="00D727CE"/>
    <w:rsid w:val="00D72945"/>
    <w:rsid w:val="00D72E28"/>
    <w:rsid w:val="00D76687"/>
    <w:rsid w:val="00D76AAE"/>
    <w:rsid w:val="00D76DD8"/>
    <w:rsid w:val="00D81F62"/>
    <w:rsid w:val="00D82F92"/>
    <w:rsid w:val="00D840A3"/>
    <w:rsid w:val="00D85D20"/>
    <w:rsid w:val="00D85EC9"/>
    <w:rsid w:val="00D8684B"/>
    <w:rsid w:val="00D86EF0"/>
    <w:rsid w:val="00D94B28"/>
    <w:rsid w:val="00DA127A"/>
    <w:rsid w:val="00DA3546"/>
    <w:rsid w:val="00DA3AAA"/>
    <w:rsid w:val="00DA4FD2"/>
    <w:rsid w:val="00DB11C1"/>
    <w:rsid w:val="00DB15BB"/>
    <w:rsid w:val="00DB36F4"/>
    <w:rsid w:val="00DB3D47"/>
    <w:rsid w:val="00DB5D00"/>
    <w:rsid w:val="00DB5D7C"/>
    <w:rsid w:val="00DB69AE"/>
    <w:rsid w:val="00DB70AA"/>
    <w:rsid w:val="00DC77BB"/>
    <w:rsid w:val="00DD0C55"/>
    <w:rsid w:val="00DD1441"/>
    <w:rsid w:val="00DD2738"/>
    <w:rsid w:val="00DD3121"/>
    <w:rsid w:val="00DD4AB1"/>
    <w:rsid w:val="00DD6E4F"/>
    <w:rsid w:val="00DE35D6"/>
    <w:rsid w:val="00DE3EC3"/>
    <w:rsid w:val="00DE4866"/>
    <w:rsid w:val="00DF04DE"/>
    <w:rsid w:val="00DF2B9B"/>
    <w:rsid w:val="00DF32AC"/>
    <w:rsid w:val="00DF3F02"/>
    <w:rsid w:val="00DF4FA0"/>
    <w:rsid w:val="00DF5BA3"/>
    <w:rsid w:val="00DF69EB"/>
    <w:rsid w:val="00E0590F"/>
    <w:rsid w:val="00E079CF"/>
    <w:rsid w:val="00E100D3"/>
    <w:rsid w:val="00E11502"/>
    <w:rsid w:val="00E12E34"/>
    <w:rsid w:val="00E13E3C"/>
    <w:rsid w:val="00E21D2B"/>
    <w:rsid w:val="00E22CFC"/>
    <w:rsid w:val="00E235AB"/>
    <w:rsid w:val="00E23DFE"/>
    <w:rsid w:val="00E25AE7"/>
    <w:rsid w:val="00E270F9"/>
    <w:rsid w:val="00E3169A"/>
    <w:rsid w:val="00E335A2"/>
    <w:rsid w:val="00E3456F"/>
    <w:rsid w:val="00E423A5"/>
    <w:rsid w:val="00E43BCE"/>
    <w:rsid w:val="00E44E1B"/>
    <w:rsid w:val="00E44E83"/>
    <w:rsid w:val="00E4515D"/>
    <w:rsid w:val="00E46B72"/>
    <w:rsid w:val="00E46F1F"/>
    <w:rsid w:val="00E47478"/>
    <w:rsid w:val="00E50E46"/>
    <w:rsid w:val="00E541F1"/>
    <w:rsid w:val="00E551E5"/>
    <w:rsid w:val="00E56F18"/>
    <w:rsid w:val="00E56F85"/>
    <w:rsid w:val="00E576C4"/>
    <w:rsid w:val="00E665EA"/>
    <w:rsid w:val="00E72903"/>
    <w:rsid w:val="00E72CB8"/>
    <w:rsid w:val="00E735CD"/>
    <w:rsid w:val="00E74223"/>
    <w:rsid w:val="00E829A6"/>
    <w:rsid w:val="00E86C75"/>
    <w:rsid w:val="00E9282D"/>
    <w:rsid w:val="00E930A6"/>
    <w:rsid w:val="00E945BC"/>
    <w:rsid w:val="00E94E5F"/>
    <w:rsid w:val="00E97A9B"/>
    <w:rsid w:val="00EA1680"/>
    <w:rsid w:val="00EA2777"/>
    <w:rsid w:val="00EA2F1E"/>
    <w:rsid w:val="00EA3910"/>
    <w:rsid w:val="00EA77D1"/>
    <w:rsid w:val="00EA7E98"/>
    <w:rsid w:val="00EB0C29"/>
    <w:rsid w:val="00EB2A95"/>
    <w:rsid w:val="00EB4F5D"/>
    <w:rsid w:val="00EB5B3A"/>
    <w:rsid w:val="00EC19C6"/>
    <w:rsid w:val="00EC1EA3"/>
    <w:rsid w:val="00EC6563"/>
    <w:rsid w:val="00ED0392"/>
    <w:rsid w:val="00ED1A09"/>
    <w:rsid w:val="00ED5297"/>
    <w:rsid w:val="00ED5C83"/>
    <w:rsid w:val="00EE32C8"/>
    <w:rsid w:val="00EE33A2"/>
    <w:rsid w:val="00EE34BF"/>
    <w:rsid w:val="00EE3697"/>
    <w:rsid w:val="00EE48B7"/>
    <w:rsid w:val="00EE62A3"/>
    <w:rsid w:val="00EF0218"/>
    <w:rsid w:val="00EF2257"/>
    <w:rsid w:val="00EF2A30"/>
    <w:rsid w:val="00EF5BF1"/>
    <w:rsid w:val="00F011FC"/>
    <w:rsid w:val="00F03DDE"/>
    <w:rsid w:val="00F04D9E"/>
    <w:rsid w:val="00F063C3"/>
    <w:rsid w:val="00F06925"/>
    <w:rsid w:val="00F102F5"/>
    <w:rsid w:val="00F106A8"/>
    <w:rsid w:val="00F12FA9"/>
    <w:rsid w:val="00F1303F"/>
    <w:rsid w:val="00F17D73"/>
    <w:rsid w:val="00F238C6"/>
    <w:rsid w:val="00F2664B"/>
    <w:rsid w:val="00F302CA"/>
    <w:rsid w:val="00F31F1A"/>
    <w:rsid w:val="00F3400C"/>
    <w:rsid w:val="00F34C61"/>
    <w:rsid w:val="00F363DC"/>
    <w:rsid w:val="00F36572"/>
    <w:rsid w:val="00F368A8"/>
    <w:rsid w:val="00F378A9"/>
    <w:rsid w:val="00F45649"/>
    <w:rsid w:val="00F50703"/>
    <w:rsid w:val="00F5214D"/>
    <w:rsid w:val="00F52548"/>
    <w:rsid w:val="00F5263A"/>
    <w:rsid w:val="00F52C0E"/>
    <w:rsid w:val="00F52E1D"/>
    <w:rsid w:val="00F532D8"/>
    <w:rsid w:val="00F55136"/>
    <w:rsid w:val="00F55279"/>
    <w:rsid w:val="00F56CC4"/>
    <w:rsid w:val="00F60478"/>
    <w:rsid w:val="00F60B48"/>
    <w:rsid w:val="00F62765"/>
    <w:rsid w:val="00F640BA"/>
    <w:rsid w:val="00F64F47"/>
    <w:rsid w:val="00F66230"/>
    <w:rsid w:val="00F66689"/>
    <w:rsid w:val="00F66B4D"/>
    <w:rsid w:val="00F70439"/>
    <w:rsid w:val="00F70BAC"/>
    <w:rsid w:val="00F71410"/>
    <w:rsid w:val="00F73F13"/>
    <w:rsid w:val="00F74397"/>
    <w:rsid w:val="00F74959"/>
    <w:rsid w:val="00F7502A"/>
    <w:rsid w:val="00F810B1"/>
    <w:rsid w:val="00F815C5"/>
    <w:rsid w:val="00F81ECD"/>
    <w:rsid w:val="00F83EE4"/>
    <w:rsid w:val="00F87A6C"/>
    <w:rsid w:val="00F90B73"/>
    <w:rsid w:val="00F91653"/>
    <w:rsid w:val="00F92BB3"/>
    <w:rsid w:val="00F964D2"/>
    <w:rsid w:val="00F96EB4"/>
    <w:rsid w:val="00FA0650"/>
    <w:rsid w:val="00FA1816"/>
    <w:rsid w:val="00FA1877"/>
    <w:rsid w:val="00FA4CF1"/>
    <w:rsid w:val="00FA685B"/>
    <w:rsid w:val="00FB06E7"/>
    <w:rsid w:val="00FB58AE"/>
    <w:rsid w:val="00FB7756"/>
    <w:rsid w:val="00FC0AB1"/>
    <w:rsid w:val="00FC215F"/>
    <w:rsid w:val="00FC7019"/>
    <w:rsid w:val="00FC7075"/>
    <w:rsid w:val="00FC743C"/>
    <w:rsid w:val="00FD26A7"/>
    <w:rsid w:val="00FD2C56"/>
    <w:rsid w:val="00FD32B1"/>
    <w:rsid w:val="00FD3D26"/>
    <w:rsid w:val="00FD51EC"/>
    <w:rsid w:val="00FD574E"/>
    <w:rsid w:val="00FD5FA1"/>
    <w:rsid w:val="00FE0C0D"/>
    <w:rsid w:val="00FE3A03"/>
    <w:rsid w:val="00FE636A"/>
    <w:rsid w:val="00FF0A4E"/>
    <w:rsid w:val="00FF1866"/>
    <w:rsid w:val="00FF2010"/>
    <w:rsid w:val="00FF2C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DE6C145-289C-45C8-8870-FC6FFB94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0BDB"/>
  </w:style>
  <w:style w:type="paragraph" w:styleId="Heading1">
    <w:name w:val="heading 1"/>
    <w:basedOn w:val="Normal"/>
    <w:next w:val="Normal"/>
    <w:link w:val="Heading1Char"/>
    <w:uiPriority w:val="9"/>
    <w:qFormat/>
    <w:rsid w:val="000421A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21A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766A"/>
    <w:rPr>
      <w:color w:val="0000FF" w:themeColor="hyperlink"/>
      <w:u w:val="single"/>
    </w:rPr>
  </w:style>
  <w:style w:type="paragraph" w:customStyle="1" w:styleId="Textbody">
    <w:name w:val="Text body"/>
    <w:basedOn w:val="Normal"/>
    <w:rsid w:val="00AE7F35"/>
    <w:pPr>
      <w:suppressAutoHyphens/>
      <w:autoSpaceDN w:val="0"/>
      <w:spacing w:after="120" w:line="240" w:lineRule="auto"/>
      <w:textAlignment w:val="baseline"/>
    </w:pPr>
    <w:rPr>
      <w:rFonts w:ascii="Arial" w:eastAsia="Times New Roman" w:hAnsi="Arial" w:cs="Times New Roman"/>
      <w:kern w:val="3"/>
      <w:szCs w:val="24"/>
      <w:lang w:eastAsia="zh-CN"/>
    </w:rPr>
  </w:style>
  <w:style w:type="paragraph" w:styleId="ListParagraph">
    <w:name w:val="List Paragraph"/>
    <w:basedOn w:val="Normal"/>
    <w:uiPriority w:val="34"/>
    <w:qFormat/>
    <w:rsid w:val="00AE7F35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355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55E3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D0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0FA9"/>
  </w:style>
  <w:style w:type="paragraph" w:styleId="Footer">
    <w:name w:val="footer"/>
    <w:basedOn w:val="Normal"/>
    <w:link w:val="FooterChar"/>
    <w:uiPriority w:val="99"/>
    <w:unhideWhenUsed/>
    <w:rsid w:val="00BD0FA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0FA9"/>
  </w:style>
  <w:style w:type="paragraph" w:customStyle="1" w:styleId="Standard">
    <w:name w:val="Standard"/>
    <w:rsid w:val="00A35156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customStyle="1" w:styleId="TableContents">
    <w:name w:val="Table Contents"/>
    <w:basedOn w:val="Standard"/>
    <w:rsid w:val="00A35156"/>
    <w:pPr>
      <w:suppressLineNumbers/>
    </w:pPr>
    <w:rPr>
      <w:rFonts w:ascii="Arial" w:hAnsi="Arial"/>
      <w:sz w:val="20"/>
    </w:rPr>
  </w:style>
  <w:style w:type="paragraph" w:customStyle="1" w:styleId="TableHeading">
    <w:name w:val="Table Heading"/>
    <w:basedOn w:val="TableContents"/>
    <w:rsid w:val="00A35156"/>
    <w:pPr>
      <w:jc w:val="center"/>
    </w:pPr>
    <w:rPr>
      <w:b/>
      <w:bCs/>
    </w:rPr>
  </w:style>
  <w:style w:type="table" w:styleId="TableGrid">
    <w:name w:val="Table Grid"/>
    <w:basedOn w:val="TableNormal"/>
    <w:uiPriority w:val="59"/>
    <w:rsid w:val="00C16D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6CB9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A18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18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18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8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816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87B2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87B2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87B26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0421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421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35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33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68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2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8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7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4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85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5.tiff"/><Relationship Id="rId18" Type="http://schemas.openxmlformats.org/officeDocument/2006/relationships/image" Target="media/image10.tiff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4.tiff"/><Relationship Id="rId17" Type="http://schemas.openxmlformats.org/officeDocument/2006/relationships/image" Target="media/image9.tiff"/><Relationship Id="rId2" Type="http://schemas.openxmlformats.org/officeDocument/2006/relationships/numbering" Target="numbering.xml"/><Relationship Id="rId16" Type="http://schemas.openxmlformats.org/officeDocument/2006/relationships/image" Target="media/image8.tiff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f"/><Relationship Id="rId5" Type="http://schemas.openxmlformats.org/officeDocument/2006/relationships/webSettings" Target="webSettings.xml"/><Relationship Id="rId15" Type="http://schemas.openxmlformats.org/officeDocument/2006/relationships/image" Target="media/image7.tiff"/><Relationship Id="rId10" Type="http://schemas.openxmlformats.org/officeDocument/2006/relationships/image" Target="media/image2.tiff"/><Relationship Id="rId19" Type="http://schemas.openxmlformats.org/officeDocument/2006/relationships/image" Target="media/image11.tiff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039315-E67F-4ACB-952F-2CC040917B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0</Pages>
  <Words>3467</Words>
  <Characters>19764</Characters>
  <Application>Microsoft Office Word</Application>
  <DocSecurity>0</DocSecurity>
  <Lines>164</Lines>
  <Paragraphs>4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UCL</Company>
  <LinksUpToDate>false</LinksUpToDate>
  <CharactersWithSpaces>231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 D Mar Pujades Rodriguez</dc:creator>
  <cp:lastModifiedBy>Mar Pujades Rodriguez</cp:lastModifiedBy>
  <cp:revision>7</cp:revision>
  <cp:lastPrinted>2016-02-01T12:06:00Z</cp:lastPrinted>
  <dcterms:created xsi:type="dcterms:W3CDTF">2016-02-29T18:19:00Z</dcterms:created>
  <dcterms:modified xsi:type="dcterms:W3CDTF">2016-02-29T18:31:00Z</dcterms:modified>
</cp:coreProperties>
</file>